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42D40" w14:textId="0C7FEC64" w:rsidR="007B6B0D" w:rsidRPr="00380EC3" w:rsidRDefault="007B6B0D" w:rsidP="007D2BC3">
      <w:pPr>
        <w:pStyle w:val="aa"/>
        <w:rPr>
          <w:rFonts w:ascii="Arial" w:hAnsi="Arial" w:cs="Arial"/>
          <w:b/>
          <w:sz w:val="22"/>
        </w:rPr>
      </w:pPr>
      <w:r w:rsidRPr="00380EC3">
        <w:rPr>
          <w:rFonts w:ascii="Arial" w:hAnsi="Arial" w:cs="Arial"/>
          <w:b/>
          <w:sz w:val="22"/>
        </w:rPr>
        <w:t xml:space="preserve">Table </w:t>
      </w:r>
      <w:r w:rsidR="00AA505D" w:rsidRPr="00380EC3">
        <w:rPr>
          <w:rFonts w:ascii="Arial" w:hAnsi="Arial" w:cs="Arial"/>
          <w:b/>
          <w:sz w:val="22"/>
        </w:rPr>
        <w:t>A</w:t>
      </w:r>
      <w:r w:rsidRPr="00380EC3">
        <w:rPr>
          <w:rFonts w:ascii="Arial" w:hAnsi="Arial" w:cs="Arial"/>
          <w:b/>
          <w:sz w:val="22"/>
        </w:rPr>
        <w:t xml:space="preserve">. </w:t>
      </w:r>
      <w:r w:rsidR="00F3079E" w:rsidRPr="00380EC3">
        <w:rPr>
          <w:rFonts w:ascii="Arial" w:hAnsi="Arial" w:cs="Arial"/>
          <w:b/>
          <w:sz w:val="22"/>
        </w:rPr>
        <w:t xml:space="preserve">Results of Time-varying Cox Regression Models (Subgroup Analysis #1) for Incident Stroke in the Eligible Population with </w:t>
      </w:r>
      <w:r w:rsidR="00FB14B7" w:rsidRPr="00380EC3">
        <w:rPr>
          <w:rFonts w:ascii="Arial" w:hAnsi="Arial" w:cs="Arial"/>
          <w:b/>
          <w:sz w:val="22"/>
        </w:rPr>
        <w:t>T</w:t>
      </w:r>
      <w:r w:rsidR="001B2647" w:rsidRPr="00380EC3">
        <w:rPr>
          <w:rFonts w:ascii="Arial" w:hAnsi="Arial" w:cs="Arial"/>
          <w:b/>
          <w:sz w:val="22"/>
        </w:rPr>
        <w:t>hird</w:t>
      </w:r>
      <w:r w:rsidR="00F3079E" w:rsidRPr="00380EC3">
        <w:rPr>
          <w:rFonts w:ascii="Arial" w:hAnsi="Arial" w:cs="Arial"/>
          <w:b/>
          <w:sz w:val="22"/>
        </w:rPr>
        <w:t xml:space="preserve"> Nerve Palsy as the Time-varying Covariate.</w:t>
      </w:r>
    </w:p>
    <w:tbl>
      <w:tblPr>
        <w:tblStyle w:val="a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843"/>
        <w:gridCol w:w="2126"/>
        <w:gridCol w:w="2126"/>
      </w:tblGrid>
      <w:tr w:rsidR="00C229D1" w:rsidRPr="00C229D1" w14:paraId="3203E220" w14:textId="77777777" w:rsidTr="00C5629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3978CD3D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66609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949356" w14:textId="556F9AE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</w:t>
            </w:r>
            <w:r w:rsidR="005D7A30" w:rsidRPr="00C229D1">
              <w:rPr>
                <w:rFonts w:ascii="Arial" w:hAnsi="Arial" w:cs="Arial"/>
                <w:szCs w:val="20"/>
              </w:rPr>
              <w:t>l</w:t>
            </w:r>
            <w:r w:rsidRPr="00C229D1">
              <w:rPr>
                <w:rFonts w:ascii="Arial" w:hAnsi="Arial" w:cs="Arial"/>
                <w:szCs w:val="20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E54E9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3</w:t>
            </w:r>
          </w:p>
        </w:tc>
      </w:tr>
      <w:tr w:rsidR="00C229D1" w:rsidRPr="00C229D1" w14:paraId="3CB3EA16" w14:textId="77777777" w:rsidTr="00C56293">
        <w:tc>
          <w:tcPr>
            <w:tcW w:w="3227" w:type="dxa"/>
            <w:tcBorders>
              <w:top w:val="single" w:sz="4" w:space="0" w:color="auto"/>
            </w:tcBorders>
          </w:tcPr>
          <w:p w14:paraId="5A06AA1C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Time-varying Covari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B8E5C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5351C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74A39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3F6F009" w14:textId="77777777" w:rsidTr="00C56293">
        <w:tc>
          <w:tcPr>
            <w:tcW w:w="3227" w:type="dxa"/>
          </w:tcPr>
          <w:p w14:paraId="5D2823DC" w14:textId="121B92F4" w:rsidR="007B6B0D" w:rsidRPr="00C229D1" w:rsidRDefault="001B2647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Third</w:t>
            </w:r>
            <w:r w:rsidR="00CB337B" w:rsidRPr="00C229D1">
              <w:rPr>
                <w:rFonts w:ascii="Arial" w:hAnsi="Arial" w:cs="Arial"/>
                <w:szCs w:val="20"/>
              </w:rPr>
              <w:t xml:space="preserve"> </w:t>
            </w:r>
            <w:r w:rsidR="007B6B0D" w:rsidRPr="00C229D1">
              <w:rPr>
                <w:rFonts w:ascii="Arial" w:hAnsi="Arial" w:cs="Arial"/>
                <w:szCs w:val="20"/>
              </w:rPr>
              <w:t>Nerve Palsy</w:t>
            </w:r>
          </w:p>
        </w:tc>
        <w:tc>
          <w:tcPr>
            <w:tcW w:w="1843" w:type="dxa"/>
          </w:tcPr>
          <w:p w14:paraId="67F48EE7" w14:textId="0D34E1F0" w:rsidR="007B6B0D" w:rsidRPr="00C229D1" w:rsidRDefault="00D82D36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5.6</w:t>
            </w:r>
            <w:r w:rsidR="008F79BD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 xml:space="preserve"> (3.46-9.2</w:t>
            </w:r>
            <w:r w:rsidR="008F79BD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2C1B27E9" w14:textId="00356DF4" w:rsidR="007B6B0D" w:rsidRPr="00C229D1" w:rsidRDefault="00D82D36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67 (1.6</w:t>
            </w:r>
            <w:r w:rsidR="008F79BD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4.36)</w:t>
            </w:r>
          </w:p>
        </w:tc>
        <w:tc>
          <w:tcPr>
            <w:tcW w:w="2126" w:type="dxa"/>
          </w:tcPr>
          <w:p w14:paraId="28D6D004" w14:textId="3C67E9C3" w:rsidR="007B6B0D" w:rsidRPr="00C229D1" w:rsidRDefault="00D82D36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</w:t>
            </w:r>
            <w:r w:rsidR="008F79BD" w:rsidRPr="00C229D1">
              <w:rPr>
                <w:rFonts w:ascii="Arial" w:hAnsi="Arial" w:cs="Arial"/>
                <w:szCs w:val="20"/>
              </w:rPr>
              <w:t>1</w:t>
            </w:r>
            <w:r w:rsidR="00C56293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8F79BD" w:rsidRPr="00C229D1">
              <w:rPr>
                <w:rFonts w:ascii="Arial" w:hAnsi="Arial" w:cs="Arial"/>
                <w:szCs w:val="20"/>
              </w:rPr>
              <w:t>3</w:t>
            </w:r>
            <w:r w:rsidR="00C56293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3.</w:t>
            </w:r>
            <w:r w:rsidR="00C56293" w:rsidRPr="00C229D1">
              <w:rPr>
                <w:rFonts w:ascii="Arial" w:hAnsi="Arial" w:cs="Arial" w:hint="eastAsia"/>
                <w:szCs w:val="20"/>
              </w:rPr>
              <w:t>5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8C5EA7C" w14:textId="77777777" w:rsidTr="00C56293">
        <w:tc>
          <w:tcPr>
            <w:tcW w:w="3227" w:type="dxa"/>
          </w:tcPr>
          <w:p w14:paraId="4363672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</w:tcPr>
          <w:p w14:paraId="577933D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FC75FF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EB8F61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2B05265" w14:textId="77777777" w:rsidTr="00C56293">
        <w:tc>
          <w:tcPr>
            <w:tcW w:w="3227" w:type="dxa"/>
          </w:tcPr>
          <w:p w14:paraId="7BC162F2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Demographics</w:t>
            </w:r>
          </w:p>
        </w:tc>
        <w:tc>
          <w:tcPr>
            <w:tcW w:w="1843" w:type="dxa"/>
          </w:tcPr>
          <w:p w14:paraId="44FDDE3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A41D67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ACC825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658A786" w14:textId="77777777" w:rsidTr="00C56293">
        <w:tc>
          <w:tcPr>
            <w:tcW w:w="3227" w:type="dxa"/>
          </w:tcPr>
          <w:p w14:paraId="41558E8F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843" w:type="dxa"/>
          </w:tcPr>
          <w:p w14:paraId="0A4AE1B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5C0F05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5D0CD1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D9A35A4" w14:textId="77777777" w:rsidTr="00C56293">
        <w:tc>
          <w:tcPr>
            <w:tcW w:w="3227" w:type="dxa"/>
            <w:vAlign w:val="center"/>
          </w:tcPr>
          <w:p w14:paraId="021F940E" w14:textId="4B4841DA" w:rsidR="00B13BBB" w:rsidRPr="00C229D1" w:rsidRDefault="00B13BB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Men</w:t>
            </w:r>
          </w:p>
        </w:tc>
        <w:tc>
          <w:tcPr>
            <w:tcW w:w="1843" w:type="dxa"/>
          </w:tcPr>
          <w:p w14:paraId="107F7E6F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622154A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4975B66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345F6355" w14:textId="77777777" w:rsidTr="00C56293">
        <w:tc>
          <w:tcPr>
            <w:tcW w:w="3227" w:type="dxa"/>
          </w:tcPr>
          <w:p w14:paraId="4008A966" w14:textId="30ED8F58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Women</w:t>
            </w:r>
          </w:p>
        </w:tc>
        <w:tc>
          <w:tcPr>
            <w:tcW w:w="1843" w:type="dxa"/>
          </w:tcPr>
          <w:p w14:paraId="27577936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1D1C736" w14:textId="7E0BFE6E" w:rsidR="00B13BBB" w:rsidRPr="00C229D1" w:rsidRDefault="00B13BBB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3 (0.71-0.7</w:t>
            </w:r>
            <w:r w:rsidR="00C56293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47D43E1B" w14:textId="3B31D716" w:rsidR="00B13BBB" w:rsidRPr="00C229D1" w:rsidRDefault="00B13BBB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</w:t>
            </w:r>
            <w:r w:rsidR="00C56293" w:rsidRPr="00C229D1">
              <w:rPr>
                <w:rFonts w:ascii="Arial" w:hAnsi="Arial" w:cs="Arial" w:hint="eastAsia"/>
                <w:szCs w:val="20"/>
              </w:rPr>
              <w:t>2</w:t>
            </w:r>
            <w:r w:rsidR="00C56293" w:rsidRPr="00C229D1">
              <w:rPr>
                <w:rFonts w:ascii="Arial" w:hAnsi="Arial" w:cs="Arial"/>
                <w:szCs w:val="20"/>
              </w:rPr>
              <w:t xml:space="preserve"> (0.</w:t>
            </w:r>
            <w:r w:rsidR="00C56293" w:rsidRPr="00C229D1">
              <w:rPr>
                <w:rFonts w:ascii="Arial" w:hAnsi="Arial" w:cs="Arial" w:hint="eastAsia"/>
                <w:szCs w:val="20"/>
              </w:rPr>
              <w:t>70</w:t>
            </w:r>
            <w:r w:rsidRPr="00C229D1">
              <w:rPr>
                <w:rFonts w:ascii="Arial" w:hAnsi="Arial" w:cs="Arial"/>
                <w:szCs w:val="20"/>
              </w:rPr>
              <w:t>-0.7</w:t>
            </w:r>
            <w:r w:rsidR="008F79BD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93D8311" w14:textId="77777777" w:rsidTr="00C56293">
        <w:tc>
          <w:tcPr>
            <w:tcW w:w="3227" w:type="dxa"/>
          </w:tcPr>
          <w:p w14:paraId="4A727F55" w14:textId="5C01C491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Age Group</w:t>
            </w:r>
            <w:r w:rsidR="00BC074E" w:rsidRPr="00C229D1">
              <w:rPr>
                <w:rFonts w:ascii="Arial" w:hAnsi="Arial" w:cs="Arial"/>
                <w:szCs w:val="20"/>
              </w:rPr>
              <w:t xml:space="preserve"> (years)</w:t>
            </w:r>
          </w:p>
        </w:tc>
        <w:tc>
          <w:tcPr>
            <w:tcW w:w="1843" w:type="dxa"/>
          </w:tcPr>
          <w:p w14:paraId="258BB659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BDF3F55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E8D994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0416C3F" w14:textId="77777777" w:rsidTr="00C56293">
        <w:tc>
          <w:tcPr>
            <w:tcW w:w="3227" w:type="dxa"/>
          </w:tcPr>
          <w:p w14:paraId="27DA1A50" w14:textId="1967F0B3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20-</w:t>
            </w:r>
            <w:r w:rsidR="00581CC5" w:rsidRPr="00C229D1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843" w:type="dxa"/>
          </w:tcPr>
          <w:p w14:paraId="7530418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74FE44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2EF4CBF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1179F886" w14:textId="77777777" w:rsidTr="00C56293">
        <w:tc>
          <w:tcPr>
            <w:tcW w:w="3227" w:type="dxa"/>
          </w:tcPr>
          <w:p w14:paraId="68E25220" w14:textId="7303600F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</w:t>
            </w:r>
            <w:r w:rsidR="00581CC5" w:rsidRPr="00C229D1">
              <w:rPr>
                <w:rFonts w:ascii="Arial" w:hAnsi="Arial" w:cs="Arial"/>
                <w:szCs w:val="20"/>
              </w:rPr>
              <w:t>40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581CC5" w:rsidRPr="00C229D1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1843" w:type="dxa"/>
          </w:tcPr>
          <w:p w14:paraId="4D757A0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ED7560E" w14:textId="350E3952" w:rsidR="007B6B0D" w:rsidRPr="00C229D1" w:rsidRDefault="00581CC5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6.02 (5.65-6.41)</w:t>
            </w:r>
          </w:p>
        </w:tc>
        <w:tc>
          <w:tcPr>
            <w:tcW w:w="2126" w:type="dxa"/>
          </w:tcPr>
          <w:p w14:paraId="160D2610" w14:textId="531FD4BD" w:rsidR="007B6B0D" w:rsidRPr="00C229D1" w:rsidRDefault="008F79BD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4.2</w:t>
            </w:r>
            <w:r w:rsidR="00C56293" w:rsidRPr="00C229D1">
              <w:rPr>
                <w:rFonts w:ascii="Arial" w:hAnsi="Arial" w:cs="Arial" w:hint="eastAsia"/>
                <w:szCs w:val="20"/>
              </w:rPr>
              <w:t>6</w:t>
            </w:r>
            <w:r w:rsidR="00581CC5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3.9</w:t>
            </w:r>
            <w:r w:rsidR="00C56293" w:rsidRPr="00C229D1">
              <w:rPr>
                <w:rFonts w:ascii="Arial" w:hAnsi="Arial" w:cs="Arial" w:hint="eastAsia"/>
                <w:szCs w:val="20"/>
              </w:rPr>
              <w:t>9</w:t>
            </w:r>
            <w:r w:rsidR="00581CC5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4.5</w:t>
            </w:r>
            <w:r w:rsidR="00C56293" w:rsidRPr="00C229D1">
              <w:rPr>
                <w:rFonts w:ascii="Arial" w:hAnsi="Arial" w:cs="Arial" w:hint="eastAsia"/>
                <w:szCs w:val="20"/>
              </w:rPr>
              <w:t>5</w:t>
            </w:r>
            <w:r w:rsidR="00581CC5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B3D8912" w14:textId="77777777" w:rsidTr="00C56293">
        <w:tc>
          <w:tcPr>
            <w:tcW w:w="3227" w:type="dxa"/>
          </w:tcPr>
          <w:p w14:paraId="0F3FF5D0" w14:textId="4D4E53A3" w:rsidR="007B6B0D" w:rsidRPr="00C229D1" w:rsidRDefault="00581CC5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60+</w:t>
            </w:r>
          </w:p>
        </w:tc>
        <w:tc>
          <w:tcPr>
            <w:tcW w:w="1843" w:type="dxa"/>
          </w:tcPr>
          <w:p w14:paraId="23C5EAD4" w14:textId="1F59525D" w:rsidR="007B6B0D" w:rsidRPr="00C229D1" w:rsidRDefault="00581CC5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ACE9EAE" w14:textId="6C8C73C9" w:rsidR="007B6B0D" w:rsidRPr="00C229D1" w:rsidRDefault="00581CC5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31.9</w:t>
            </w:r>
            <w:r w:rsidR="00C56293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30.0</w:t>
            </w:r>
            <w:r w:rsidR="00C56293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33.9</w:t>
            </w:r>
            <w:r w:rsidR="00C56293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63AA66FB" w14:textId="087AB8A1" w:rsidR="007B6B0D" w:rsidRPr="00C229D1" w:rsidRDefault="008F79BD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5.11</w:t>
            </w:r>
            <w:r w:rsidR="00581CC5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4.1</w:t>
            </w:r>
            <w:r w:rsidR="00C56293" w:rsidRPr="00C229D1">
              <w:rPr>
                <w:rFonts w:ascii="Arial" w:hAnsi="Arial" w:cs="Arial" w:hint="eastAsia"/>
                <w:szCs w:val="20"/>
              </w:rPr>
              <w:t>6</w:t>
            </w:r>
            <w:r w:rsidR="00581CC5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16.1</w:t>
            </w:r>
            <w:r w:rsidR="00C56293" w:rsidRPr="00C229D1">
              <w:rPr>
                <w:rFonts w:ascii="Arial" w:hAnsi="Arial" w:cs="Arial" w:hint="eastAsia"/>
                <w:szCs w:val="20"/>
              </w:rPr>
              <w:t>4</w:t>
            </w:r>
            <w:r w:rsidR="00581CC5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10BEF82" w14:textId="77777777" w:rsidTr="00C56293">
        <w:tc>
          <w:tcPr>
            <w:tcW w:w="3227" w:type="dxa"/>
          </w:tcPr>
          <w:p w14:paraId="2E847BB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Residence </w:t>
            </w:r>
          </w:p>
        </w:tc>
        <w:tc>
          <w:tcPr>
            <w:tcW w:w="1843" w:type="dxa"/>
          </w:tcPr>
          <w:p w14:paraId="2B8A2FB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F56117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3E9F29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203241F" w14:textId="77777777" w:rsidTr="00C56293">
        <w:tc>
          <w:tcPr>
            <w:tcW w:w="3227" w:type="dxa"/>
            <w:vAlign w:val="center"/>
          </w:tcPr>
          <w:p w14:paraId="51F01C9A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Seoul and Incheon</w:t>
            </w:r>
          </w:p>
        </w:tc>
        <w:tc>
          <w:tcPr>
            <w:tcW w:w="1843" w:type="dxa"/>
          </w:tcPr>
          <w:p w14:paraId="038619A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A9245F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8925CE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6849C83D" w14:textId="77777777" w:rsidTr="00C56293">
        <w:tc>
          <w:tcPr>
            <w:tcW w:w="3227" w:type="dxa"/>
            <w:vAlign w:val="center"/>
          </w:tcPr>
          <w:p w14:paraId="5D8D8C0E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yeonggi and Gangwon</w:t>
            </w:r>
          </w:p>
        </w:tc>
        <w:tc>
          <w:tcPr>
            <w:tcW w:w="1843" w:type="dxa"/>
          </w:tcPr>
          <w:p w14:paraId="1A42EA4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4225C92" w14:textId="16A12BC7" w:rsidR="007B6B0D" w:rsidRPr="00C229D1" w:rsidRDefault="009364FB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C56293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 xml:space="preserve"> (1.10-1.21)</w:t>
            </w:r>
          </w:p>
        </w:tc>
        <w:tc>
          <w:tcPr>
            <w:tcW w:w="2126" w:type="dxa"/>
          </w:tcPr>
          <w:p w14:paraId="0545F80D" w14:textId="3D6C9A40" w:rsidR="007B6B0D" w:rsidRPr="00C229D1" w:rsidRDefault="00581CC5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8F79BD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8F79BD" w:rsidRPr="00C229D1">
              <w:rPr>
                <w:rFonts w:ascii="Arial" w:hAnsi="Arial" w:cs="Arial"/>
                <w:szCs w:val="20"/>
              </w:rPr>
              <w:t>09</w:t>
            </w:r>
            <w:r w:rsidRPr="00C229D1">
              <w:rPr>
                <w:rFonts w:ascii="Arial" w:hAnsi="Arial" w:cs="Arial"/>
                <w:szCs w:val="20"/>
              </w:rPr>
              <w:t>-1.2</w:t>
            </w:r>
            <w:r w:rsidR="008F79BD" w:rsidRPr="00C229D1">
              <w:rPr>
                <w:rFonts w:ascii="Arial" w:hAnsi="Arial" w:cs="Arial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EC5ED93" w14:textId="77777777" w:rsidTr="00C56293">
        <w:tc>
          <w:tcPr>
            <w:tcW w:w="3227" w:type="dxa"/>
            <w:vAlign w:val="center"/>
          </w:tcPr>
          <w:p w14:paraId="7193AADE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Busan, Daegu, Ulsan, and Gyeongsang</w:t>
            </w:r>
          </w:p>
        </w:tc>
        <w:tc>
          <w:tcPr>
            <w:tcW w:w="1843" w:type="dxa"/>
          </w:tcPr>
          <w:p w14:paraId="490EF74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E30C5D7" w14:textId="15AB55E9" w:rsidR="007B6B0D" w:rsidRPr="00C229D1" w:rsidRDefault="009364FB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2 (1.26-1.37)</w:t>
            </w:r>
          </w:p>
        </w:tc>
        <w:tc>
          <w:tcPr>
            <w:tcW w:w="2126" w:type="dxa"/>
          </w:tcPr>
          <w:p w14:paraId="1022B6A7" w14:textId="75E3BE8C" w:rsidR="007B6B0D" w:rsidRPr="00C229D1" w:rsidRDefault="00581CC5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7 (1.3</w:t>
            </w:r>
            <w:r w:rsidR="008F79BD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1.4</w:t>
            </w:r>
            <w:r w:rsidR="008F79BD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5A4FA80" w14:textId="77777777" w:rsidTr="00C56293">
        <w:tc>
          <w:tcPr>
            <w:tcW w:w="3227" w:type="dxa"/>
            <w:vAlign w:val="center"/>
          </w:tcPr>
          <w:p w14:paraId="2A37F021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Daejeon, Sejong, and Chungcheong</w:t>
            </w:r>
          </w:p>
        </w:tc>
        <w:tc>
          <w:tcPr>
            <w:tcW w:w="1843" w:type="dxa"/>
          </w:tcPr>
          <w:p w14:paraId="3F03DFA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2A7F651" w14:textId="1A16B587" w:rsidR="007B6B0D" w:rsidRPr="00C229D1" w:rsidRDefault="009364FB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5 (1.19-1.32)</w:t>
            </w:r>
          </w:p>
        </w:tc>
        <w:tc>
          <w:tcPr>
            <w:tcW w:w="2126" w:type="dxa"/>
          </w:tcPr>
          <w:p w14:paraId="50A14370" w14:textId="7FFD8C67" w:rsidR="007B6B0D" w:rsidRPr="00C229D1" w:rsidRDefault="00581CC5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8F79BD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8F79BD" w:rsidRPr="00C229D1">
              <w:rPr>
                <w:rFonts w:ascii="Arial" w:hAnsi="Arial" w:cs="Arial"/>
                <w:szCs w:val="20"/>
              </w:rPr>
              <w:t>19</w:t>
            </w:r>
            <w:r w:rsidRPr="00C229D1">
              <w:rPr>
                <w:rFonts w:ascii="Arial" w:hAnsi="Arial" w:cs="Arial"/>
                <w:szCs w:val="20"/>
              </w:rPr>
              <w:t>-1.3</w:t>
            </w:r>
            <w:r w:rsidR="008F79BD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C4980C4" w14:textId="77777777" w:rsidTr="00C56293">
        <w:tc>
          <w:tcPr>
            <w:tcW w:w="3227" w:type="dxa"/>
            <w:vAlign w:val="center"/>
          </w:tcPr>
          <w:p w14:paraId="352AE009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wangju, Jeola, and Jeju</w:t>
            </w:r>
          </w:p>
        </w:tc>
        <w:tc>
          <w:tcPr>
            <w:tcW w:w="1843" w:type="dxa"/>
          </w:tcPr>
          <w:p w14:paraId="48E1837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E7CA5E0" w14:textId="204E039C" w:rsidR="007B6B0D" w:rsidRPr="00C229D1" w:rsidRDefault="009364FB" w:rsidP="00C56293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5 (1.19-1.3</w:t>
            </w:r>
            <w:r w:rsidR="00C56293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5EF446B5" w14:textId="26F395F2" w:rsidR="007B6B0D" w:rsidRPr="00C229D1" w:rsidRDefault="00581CC5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8F79BD" w:rsidRPr="00C229D1">
              <w:rPr>
                <w:rFonts w:ascii="Arial" w:hAnsi="Arial" w:cs="Arial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8F79BD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-1.3</w:t>
            </w:r>
            <w:r w:rsidR="008F79BD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CEC4D4A" w14:textId="77777777" w:rsidTr="00C56293">
        <w:tc>
          <w:tcPr>
            <w:tcW w:w="3227" w:type="dxa"/>
          </w:tcPr>
          <w:p w14:paraId="0ADDD87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House Income</w:t>
            </w:r>
          </w:p>
        </w:tc>
        <w:tc>
          <w:tcPr>
            <w:tcW w:w="1843" w:type="dxa"/>
          </w:tcPr>
          <w:p w14:paraId="7BC5167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2FC45B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30AB5C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1B8E23F" w14:textId="77777777" w:rsidTr="00C56293">
        <w:tc>
          <w:tcPr>
            <w:tcW w:w="3227" w:type="dxa"/>
          </w:tcPr>
          <w:p w14:paraId="505DD9F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Low income</w:t>
            </w:r>
          </w:p>
        </w:tc>
        <w:tc>
          <w:tcPr>
            <w:tcW w:w="1843" w:type="dxa"/>
          </w:tcPr>
          <w:p w14:paraId="3B808B0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D62C71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17C89A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09958C9C" w14:textId="77777777" w:rsidTr="00C56293">
        <w:tc>
          <w:tcPr>
            <w:tcW w:w="3227" w:type="dxa"/>
          </w:tcPr>
          <w:p w14:paraId="2CCC4EE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Middle income</w:t>
            </w:r>
          </w:p>
        </w:tc>
        <w:tc>
          <w:tcPr>
            <w:tcW w:w="1843" w:type="dxa"/>
          </w:tcPr>
          <w:p w14:paraId="34FC8AE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768ADBB" w14:textId="03568FC0" w:rsidR="007B6B0D" w:rsidRPr="00C229D1" w:rsidRDefault="009364FB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2 (0.89-0.96)</w:t>
            </w:r>
          </w:p>
        </w:tc>
        <w:tc>
          <w:tcPr>
            <w:tcW w:w="2126" w:type="dxa"/>
          </w:tcPr>
          <w:p w14:paraId="65DDD086" w14:textId="20605BD4" w:rsidR="007B6B0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9</w:t>
            </w:r>
            <w:r w:rsidR="009364FB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0.86</w:t>
            </w:r>
            <w:r w:rsidR="009364FB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0.92</w:t>
            </w:r>
            <w:r w:rsidR="009364FB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42AE48B" w14:textId="77777777" w:rsidTr="00C56293">
        <w:tc>
          <w:tcPr>
            <w:tcW w:w="3227" w:type="dxa"/>
          </w:tcPr>
          <w:p w14:paraId="493FEDAD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igh income</w:t>
            </w:r>
          </w:p>
        </w:tc>
        <w:tc>
          <w:tcPr>
            <w:tcW w:w="1843" w:type="dxa"/>
          </w:tcPr>
          <w:p w14:paraId="348DD7BF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09A8251" w14:textId="0679C2D9" w:rsidR="007B6B0D" w:rsidRPr="00C229D1" w:rsidRDefault="009364FB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8 (0.85-0.91)</w:t>
            </w:r>
          </w:p>
        </w:tc>
        <w:tc>
          <w:tcPr>
            <w:tcW w:w="2126" w:type="dxa"/>
          </w:tcPr>
          <w:p w14:paraId="028645A8" w14:textId="4CC0AFD2" w:rsidR="007B6B0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0.83 </w:t>
            </w:r>
            <w:r w:rsidR="009364FB" w:rsidRPr="00C229D1">
              <w:rPr>
                <w:rFonts w:ascii="Arial" w:hAnsi="Arial" w:cs="Arial"/>
                <w:szCs w:val="20"/>
              </w:rPr>
              <w:t>(</w:t>
            </w:r>
            <w:r w:rsidRPr="00C229D1">
              <w:rPr>
                <w:rFonts w:ascii="Arial" w:hAnsi="Arial" w:cs="Arial"/>
                <w:szCs w:val="20"/>
              </w:rPr>
              <w:t>0.80</w:t>
            </w:r>
            <w:r w:rsidR="009364FB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0.86</w:t>
            </w:r>
            <w:r w:rsidR="009364FB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243B989" w14:textId="77777777" w:rsidTr="00C56293">
        <w:tc>
          <w:tcPr>
            <w:tcW w:w="3227" w:type="dxa"/>
          </w:tcPr>
          <w:p w14:paraId="2C8E904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</w:tcPr>
          <w:p w14:paraId="7441ADD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6B7C85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38E3994" w14:textId="345A6F95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488CAD56" w14:textId="77777777" w:rsidTr="00C56293">
        <w:tc>
          <w:tcPr>
            <w:tcW w:w="3227" w:type="dxa"/>
          </w:tcPr>
          <w:p w14:paraId="1B317D49" w14:textId="74F0A873" w:rsidR="001624DD" w:rsidRPr="00C229D1" w:rsidRDefault="001624D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morbidity*</w:t>
            </w:r>
          </w:p>
        </w:tc>
        <w:tc>
          <w:tcPr>
            <w:tcW w:w="1843" w:type="dxa"/>
          </w:tcPr>
          <w:p w14:paraId="54A01C0E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D612A51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3A1281D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8418629" w14:textId="77777777" w:rsidTr="00C56293">
        <w:tc>
          <w:tcPr>
            <w:tcW w:w="3227" w:type="dxa"/>
          </w:tcPr>
          <w:p w14:paraId="57E29D0C" w14:textId="46C66789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843" w:type="dxa"/>
          </w:tcPr>
          <w:p w14:paraId="2BAFC94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1C95C32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4E2B4DD" w14:textId="66DACB84" w:rsidR="001624D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53</w:t>
            </w:r>
            <w:r w:rsidR="001624DD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2.43</w:t>
            </w:r>
            <w:r w:rsidR="001624DD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2.63</w:t>
            </w:r>
            <w:r w:rsidR="001624DD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889EAE5" w14:textId="77777777" w:rsidTr="00C56293">
        <w:tc>
          <w:tcPr>
            <w:tcW w:w="3227" w:type="dxa"/>
          </w:tcPr>
          <w:p w14:paraId="5EF3519A" w14:textId="51B294DE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iabetes</w:t>
            </w:r>
          </w:p>
        </w:tc>
        <w:tc>
          <w:tcPr>
            <w:tcW w:w="1843" w:type="dxa"/>
          </w:tcPr>
          <w:p w14:paraId="378E72E9" w14:textId="643DC80D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EDB390C" w14:textId="313090BC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B286A7B" w14:textId="0D9508B1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8F79BD" w:rsidRPr="00C229D1">
              <w:rPr>
                <w:rFonts w:ascii="Arial" w:hAnsi="Arial" w:cs="Arial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8F79BD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-1.3</w:t>
            </w:r>
            <w:r w:rsidR="008F79BD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75E5D24" w14:textId="77777777" w:rsidTr="00C56293">
        <w:tc>
          <w:tcPr>
            <w:tcW w:w="3227" w:type="dxa"/>
          </w:tcPr>
          <w:p w14:paraId="44C4A0BF" w14:textId="3ACED298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Ischemic Heart Disease</w:t>
            </w:r>
          </w:p>
        </w:tc>
        <w:tc>
          <w:tcPr>
            <w:tcW w:w="1843" w:type="dxa"/>
          </w:tcPr>
          <w:p w14:paraId="46578EA9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808C9FB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4395AD4" w14:textId="4EB52628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8F79BD" w:rsidRPr="00C229D1">
              <w:rPr>
                <w:rFonts w:ascii="Arial" w:hAnsi="Arial" w:cs="Arial"/>
                <w:szCs w:val="20"/>
              </w:rPr>
              <w:t>14</w:t>
            </w:r>
            <w:r w:rsidRPr="00C229D1">
              <w:rPr>
                <w:rFonts w:ascii="Arial" w:hAnsi="Arial" w:cs="Arial"/>
                <w:szCs w:val="20"/>
              </w:rPr>
              <w:t xml:space="preserve"> (1.1</w:t>
            </w:r>
            <w:r w:rsidR="008F79BD" w:rsidRPr="00C229D1">
              <w:rPr>
                <w:rFonts w:ascii="Arial" w:hAnsi="Arial" w:cs="Arial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8F79BD" w:rsidRPr="00C229D1">
              <w:rPr>
                <w:rFonts w:ascii="Arial" w:hAnsi="Arial" w:cs="Arial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B0B57C6" w14:textId="77777777" w:rsidTr="00C56293">
        <w:tc>
          <w:tcPr>
            <w:tcW w:w="3227" w:type="dxa"/>
          </w:tcPr>
          <w:p w14:paraId="5A281E18" w14:textId="49BB6DFF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843" w:type="dxa"/>
          </w:tcPr>
          <w:p w14:paraId="50176DC3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DDAB30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A12B736" w14:textId="64FDC23F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8F79BD" w:rsidRPr="00C229D1">
              <w:rPr>
                <w:rFonts w:ascii="Arial" w:hAnsi="Arial" w:cs="Arial"/>
                <w:szCs w:val="20"/>
              </w:rPr>
              <w:t>34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8F79BD" w:rsidRPr="00C229D1">
              <w:rPr>
                <w:rFonts w:ascii="Arial" w:hAnsi="Arial" w:cs="Arial"/>
                <w:szCs w:val="20"/>
              </w:rPr>
              <w:t>28-1.4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DBA3196" w14:textId="77777777" w:rsidTr="00C56293">
        <w:tc>
          <w:tcPr>
            <w:tcW w:w="3227" w:type="dxa"/>
          </w:tcPr>
          <w:p w14:paraId="7D3339DE" w14:textId="268B2C0E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ancer</w:t>
            </w:r>
          </w:p>
        </w:tc>
        <w:tc>
          <w:tcPr>
            <w:tcW w:w="1843" w:type="dxa"/>
          </w:tcPr>
          <w:p w14:paraId="313FEC11" w14:textId="77777777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C5009BC" w14:textId="77777777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5926F07" w14:textId="261ABFC0" w:rsidR="001624DD" w:rsidRPr="00C229D1" w:rsidRDefault="008F79BD" w:rsidP="001A7C9F">
            <w:pPr>
              <w:tabs>
                <w:tab w:val="center" w:pos="955"/>
              </w:tabs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0 (0.96-1.05)</w:t>
            </w:r>
          </w:p>
        </w:tc>
      </w:tr>
      <w:tr w:rsidR="00C229D1" w:rsidRPr="00C229D1" w14:paraId="72D9C8A0" w14:textId="77777777" w:rsidTr="00C56293">
        <w:tc>
          <w:tcPr>
            <w:tcW w:w="3227" w:type="dxa"/>
          </w:tcPr>
          <w:p w14:paraId="6B0D43B9" w14:textId="7D5D3680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Tuberculosis </w:t>
            </w:r>
          </w:p>
        </w:tc>
        <w:tc>
          <w:tcPr>
            <w:tcW w:w="1843" w:type="dxa"/>
          </w:tcPr>
          <w:p w14:paraId="76EBF05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470153E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AEBCB0E" w14:textId="1962BAE0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8F79BD" w:rsidRPr="00C229D1">
              <w:rPr>
                <w:rFonts w:ascii="Arial" w:hAnsi="Arial" w:cs="Arial"/>
                <w:szCs w:val="20"/>
              </w:rPr>
              <w:t>03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8F79BD" w:rsidRPr="00C229D1">
              <w:rPr>
                <w:rFonts w:ascii="Arial" w:hAnsi="Arial" w:cs="Arial"/>
                <w:szCs w:val="20"/>
              </w:rPr>
              <w:t>0.97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8F79BD" w:rsidRPr="00C229D1">
              <w:rPr>
                <w:rFonts w:ascii="Arial" w:hAnsi="Arial" w:cs="Arial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D3CE901" w14:textId="77777777" w:rsidTr="00C56293">
        <w:tc>
          <w:tcPr>
            <w:tcW w:w="3227" w:type="dxa"/>
          </w:tcPr>
          <w:p w14:paraId="27F29BBC" w14:textId="452D0D66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Peripheral Arterial Disease </w:t>
            </w:r>
          </w:p>
        </w:tc>
        <w:tc>
          <w:tcPr>
            <w:tcW w:w="1843" w:type="dxa"/>
          </w:tcPr>
          <w:p w14:paraId="214D4DA5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DA87E52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402DF4A" w14:textId="44709E32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8F79BD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5 (1.</w:t>
            </w:r>
            <w:r w:rsidR="008F79BD" w:rsidRPr="00C229D1">
              <w:rPr>
                <w:rFonts w:ascii="Arial" w:hAnsi="Arial" w:cs="Arial"/>
                <w:szCs w:val="20"/>
              </w:rPr>
              <w:t>11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8F79BD" w:rsidRPr="00C229D1">
              <w:rPr>
                <w:rFonts w:ascii="Arial" w:hAnsi="Arial" w:cs="Arial"/>
                <w:szCs w:val="20"/>
              </w:rPr>
              <w:t>19)</w:t>
            </w:r>
          </w:p>
        </w:tc>
      </w:tr>
      <w:tr w:rsidR="00C229D1" w:rsidRPr="00C229D1" w14:paraId="74B62398" w14:textId="77777777" w:rsidTr="00C56293">
        <w:tc>
          <w:tcPr>
            <w:tcW w:w="3227" w:type="dxa"/>
          </w:tcPr>
          <w:p w14:paraId="54C3C45F" w14:textId="68E1610C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843" w:type="dxa"/>
          </w:tcPr>
          <w:p w14:paraId="755157D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CA39917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B34D402" w14:textId="2AB3DEB7" w:rsidR="001624D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31</w:t>
            </w:r>
            <w:r w:rsidR="001624DD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2.05</w:t>
            </w:r>
            <w:r w:rsidR="001624DD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2.60</w:t>
            </w:r>
            <w:r w:rsidR="001624DD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6F7DB26" w14:textId="77777777" w:rsidTr="00C56293">
        <w:tc>
          <w:tcPr>
            <w:tcW w:w="3227" w:type="dxa"/>
          </w:tcPr>
          <w:p w14:paraId="0A807A61" w14:textId="3E7F296F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843" w:type="dxa"/>
          </w:tcPr>
          <w:p w14:paraId="7DE38DF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DCA1573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CA592A6" w14:textId="10E419CE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8F79BD" w:rsidRPr="00C229D1">
              <w:rPr>
                <w:rFonts w:ascii="Arial" w:hAnsi="Arial" w:cs="Arial"/>
                <w:szCs w:val="20"/>
              </w:rPr>
              <w:t>57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8F79BD" w:rsidRPr="00C229D1">
              <w:rPr>
                <w:rFonts w:ascii="Arial" w:hAnsi="Arial" w:cs="Arial"/>
                <w:szCs w:val="20"/>
              </w:rPr>
              <w:t>1.43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8F79BD" w:rsidRPr="00C229D1">
              <w:rPr>
                <w:rFonts w:ascii="Arial" w:hAnsi="Arial" w:cs="Arial"/>
                <w:szCs w:val="20"/>
              </w:rPr>
              <w:t>7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7D04682" w14:textId="77777777" w:rsidTr="00C56293">
        <w:tc>
          <w:tcPr>
            <w:tcW w:w="3227" w:type="dxa"/>
          </w:tcPr>
          <w:p w14:paraId="1C8DE6FD" w14:textId="2F6555A0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843" w:type="dxa"/>
          </w:tcPr>
          <w:p w14:paraId="0AE33AE6" w14:textId="4AA74A59" w:rsidR="001624DD" w:rsidRPr="00C229D1" w:rsidRDefault="000A683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A574BDE" w14:textId="0EDC2475" w:rsidR="001624DD" w:rsidRPr="00C229D1" w:rsidRDefault="000A683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20653FA" w14:textId="2240AC11" w:rsidR="001624D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3 (0.90-0.96)</w:t>
            </w:r>
          </w:p>
        </w:tc>
      </w:tr>
      <w:tr w:rsidR="00C229D1" w:rsidRPr="00C229D1" w14:paraId="390D65D6" w14:textId="77777777" w:rsidTr="00C56293">
        <w:tc>
          <w:tcPr>
            <w:tcW w:w="3227" w:type="dxa"/>
          </w:tcPr>
          <w:p w14:paraId="2C2DB4E8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</w:tcPr>
          <w:p w14:paraId="7081ED4A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37914E3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7231C9D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41539312" w14:textId="77777777" w:rsidTr="00C56293">
        <w:tc>
          <w:tcPr>
            <w:tcW w:w="3227" w:type="dxa"/>
          </w:tcPr>
          <w:p w14:paraId="574B3517" w14:textId="5F2425B0" w:rsidR="001624DD" w:rsidRPr="00C229D1" w:rsidRDefault="001624D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-medications</w:t>
            </w:r>
          </w:p>
        </w:tc>
        <w:tc>
          <w:tcPr>
            <w:tcW w:w="1843" w:type="dxa"/>
          </w:tcPr>
          <w:p w14:paraId="7B408F4A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6C6053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5C2E839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75E0A66C" w14:textId="77777777" w:rsidTr="00C56293">
        <w:tc>
          <w:tcPr>
            <w:tcW w:w="3227" w:type="dxa"/>
          </w:tcPr>
          <w:p w14:paraId="3E3DF481" w14:textId="49AEF929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coagulant agents </w:t>
            </w:r>
          </w:p>
        </w:tc>
        <w:tc>
          <w:tcPr>
            <w:tcW w:w="1843" w:type="dxa"/>
          </w:tcPr>
          <w:p w14:paraId="69D9BFF8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1A6756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9F27789" w14:textId="2376CC17" w:rsidR="001624D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43</w:t>
            </w:r>
            <w:r w:rsidR="001624DD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.14</w:t>
            </w:r>
            <w:r w:rsidR="001624DD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1.78</w:t>
            </w:r>
            <w:r w:rsidR="001624DD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EF80E60" w14:textId="77777777" w:rsidTr="00C56293">
        <w:tc>
          <w:tcPr>
            <w:tcW w:w="3227" w:type="dxa"/>
          </w:tcPr>
          <w:p w14:paraId="465D6D67" w14:textId="14020D90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hypertensive agents</w:t>
            </w:r>
          </w:p>
        </w:tc>
        <w:tc>
          <w:tcPr>
            <w:tcW w:w="1843" w:type="dxa"/>
          </w:tcPr>
          <w:p w14:paraId="093ADF1D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28E1515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FCB8D4A" w14:textId="20A8EF1E" w:rsidR="001624D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1</w:t>
            </w:r>
            <w:r w:rsidR="001624DD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0.87</w:t>
            </w:r>
            <w:r w:rsidR="001624DD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0.95</w:t>
            </w:r>
            <w:r w:rsidR="001624DD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2AF0C6D" w14:textId="77777777" w:rsidTr="00C56293">
        <w:tc>
          <w:tcPr>
            <w:tcW w:w="3227" w:type="dxa"/>
          </w:tcPr>
          <w:p w14:paraId="5D4C3F15" w14:textId="7C8012F8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platelet agents</w:t>
            </w:r>
          </w:p>
        </w:tc>
        <w:tc>
          <w:tcPr>
            <w:tcW w:w="1843" w:type="dxa"/>
          </w:tcPr>
          <w:p w14:paraId="511CEA09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D4B3A3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A04BC0D" w14:textId="63C18BC9" w:rsidR="001624DD" w:rsidRPr="00C229D1" w:rsidRDefault="008F79B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5</w:t>
            </w:r>
            <w:r w:rsidR="001624DD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0.95</w:t>
            </w:r>
            <w:r w:rsidR="001624DD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1.16</w:t>
            </w:r>
            <w:r w:rsidR="001624DD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02FB834" w14:textId="77777777" w:rsidTr="00C56293">
        <w:tc>
          <w:tcPr>
            <w:tcW w:w="3227" w:type="dxa"/>
            <w:tcBorders>
              <w:bottom w:val="single" w:sz="4" w:space="0" w:color="auto"/>
            </w:tcBorders>
          </w:tcPr>
          <w:p w14:paraId="0C5C4632" w14:textId="4E23C49C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oglycemic agent</w:t>
            </w:r>
            <w:r w:rsidR="00C42DAC" w:rsidRPr="00C229D1">
              <w:rPr>
                <w:rFonts w:ascii="Arial" w:hAnsi="Arial" w:cs="Arial" w:hint="eastAsia"/>
                <w:szCs w:val="20"/>
              </w:rPr>
              <w:t>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FDA4F6" w14:textId="41D0208A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AE3F10" w14:textId="687D1F94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B656E0" w14:textId="4542971B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</w:t>
            </w:r>
            <w:r w:rsidR="008F79BD" w:rsidRPr="00C229D1">
              <w:rPr>
                <w:rFonts w:ascii="Arial" w:hAnsi="Arial" w:cs="Arial"/>
                <w:szCs w:val="20"/>
              </w:rPr>
              <w:t>61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8F79BD" w:rsidRPr="00C229D1">
              <w:rPr>
                <w:rFonts w:ascii="Arial" w:hAnsi="Arial" w:cs="Arial"/>
                <w:szCs w:val="20"/>
              </w:rPr>
              <w:t>84</w:t>
            </w:r>
            <w:r w:rsidRPr="00C229D1">
              <w:rPr>
                <w:rFonts w:ascii="Arial" w:hAnsi="Arial" w:cs="Arial"/>
                <w:szCs w:val="20"/>
              </w:rPr>
              <w:t>-8.</w:t>
            </w:r>
            <w:r w:rsidR="008F79BD" w:rsidRPr="00C229D1">
              <w:rPr>
                <w:rFonts w:ascii="Arial" w:hAnsi="Arial" w:cs="Arial"/>
                <w:szCs w:val="20"/>
              </w:rPr>
              <w:t>08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</w:tbl>
    <w:p w14:paraId="1D6E831B" w14:textId="455AE535" w:rsidR="00B47E9A" w:rsidRPr="00C229D1" w:rsidRDefault="00B47E9A" w:rsidP="00B47E9A">
      <w:pPr>
        <w:rPr>
          <w:rFonts w:ascii="Arial" w:hAnsi="Arial" w:cs="Arial"/>
          <w:szCs w:val="20"/>
        </w:rPr>
      </w:pPr>
      <w:r w:rsidRPr="00C229D1">
        <w:rPr>
          <w:rFonts w:ascii="Arial" w:hAnsi="Arial" w:cs="Arial"/>
          <w:szCs w:val="20"/>
        </w:rPr>
        <w:t>* Comorbidities were treated as time-varying covariates; Model 3 included Charlson comorbidity index in the analysis</w:t>
      </w:r>
      <w:r w:rsidR="008F79BD" w:rsidRPr="00C229D1">
        <w:rPr>
          <w:rFonts w:ascii="Arial" w:hAnsi="Arial" w:cs="Arial"/>
          <w:szCs w:val="20"/>
        </w:rPr>
        <w:t>; N/A, not applicable</w:t>
      </w:r>
    </w:p>
    <w:p w14:paraId="30A91B7A" w14:textId="0CDD545C" w:rsidR="00DA0586" w:rsidRPr="00C229D1" w:rsidRDefault="00581CC5" w:rsidP="00DA0586">
      <w:pPr>
        <w:rPr>
          <w:rFonts w:ascii="Arial" w:hAnsi="Arial" w:cs="Arial"/>
          <w:b/>
          <w:sz w:val="22"/>
          <w:szCs w:val="20"/>
        </w:rPr>
      </w:pPr>
      <w:r w:rsidRPr="00C229D1">
        <w:rPr>
          <w:rFonts w:ascii="Arial" w:hAnsi="Arial" w:cs="Arial"/>
          <w:szCs w:val="20"/>
        </w:rPr>
        <w:br w:type="column"/>
      </w:r>
      <w:r w:rsidR="00DA0586" w:rsidRPr="00C229D1">
        <w:rPr>
          <w:rFonts w:ascii="Arial" w:hAnsi="Arial" w:cs="Arial"/>
          <w:b/>
          <w:sz w:val="22"/>
          <w:szCs w:val="20"/>
        </w:rPr>
        <w:lastRenderedPageBreak/>
        <w:t xml:space="preserve">Table </w:t>
      </w:r>
      <w:r w:rsidR="00AA505D">
        <w:rPr>
          <w:rFonts w:ascii="Arial" w:hAnsi="Arial" w:cs="Arial"/>
          <w:b/>
          <w:sz w:val="22"/>
          <w:szCs w:val="20"/>
        </w:rPr>
        <w:t>B</w:t>
      </w:r>
      <w:r w:rsidR="00DA0586" w:rsidRPr="00C229D1">
        <w:rPr>
          <w:rFonts w:ascii="Arial" w:hAnsi="Arial" w:cs="Arial"/>
          <w:b/>
          <w:sz w:val="22"/>
          <w:szCs w:val="20"/>
        </w:rPr>
        <w:t xml:space="preserve">. </w:t>
      </w:r>
      <w:r w:rsidR="00F3079E" w:rsidRPr="00C229D1">
        <w:rPr>
          <w:rFonts w:ascii="Arial" w:hAnsi="Arial" w:cs="Arial"/>
          <w:b/>
          <w:sz w:val="22"/>
          <w:szCs w:val="20"/>
        </w:rPr>
        <w:t xml:space="preserve">Results of Time-varying Cox Regression Models (Subgroup Analysis #1) for Incident Stroke in the Eligible Population with </w:t>
      </w:r>
      <w:r w:rsidR="001B2647" w:rsidRPr="00C229D1">
        <w:rPr>
          <w:rFonts w:ascii="Arial" w:hAnsi="Arial" w:cs="Arial"/>
          <w:b/>
          <w:sz w:val="22"/>
          <w:szCs w:val="20"/>
        </w:rPr>
        <w:t>Fourth</w:t>
      </w:r>
      <w:r w:rsidR="00F3079E" w:rsidRPr="00C229D1">
        <w:rPr>
          <w:rFonts w:ascii="Arial" w:hAnsi="Arial" w:cs="Arial"/>
          <w:b/>
          <w:sz w:val="22"/>
          <w:szCs w:val="20"/>
        </w:rPr>
        <w:t xml:space="preserve"> Nerve Palsy as the Time-varying Covariate.</w:t>
      </w:r>
    </w:p>
    <w:tbl>
      <w:tblPr>
        <w:tblStyle w:val="a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2126"/>
        <w:gridCol w:w="2126"/>
      </w:tblGrid>
      <w:tr w:rsidR="00C229D1" w:rsidRPr="00C229D1" w14:paraId="71C6BAE7" w14:textId="77777777" w:rsidTr="00C56293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28FD549" w14:textId="77777777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F633AD" w14:textId="1D75F2D7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294BBC" w14:textId="6D97CD61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4B6DF9" w14:textId="17ECE99E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3</w:t>
            </w:r>
          </w:p>
        </w:tc>
      </w:tr>
      <w:tr w:rsidR="00C229D1" w:rsidRPr="00C229D1" w14:paraId="7B945749" w14:textId="77777777" w:rsidTr="00C56293">
        <w:tc>
          <w:tcPr>
            <w:tcW w:w="3085" w:type="dxa"/>
            <w:tcBorders>
              <w:top w:val="single" w:sz="4" w:space="0" w:color="auto"/>
            </w:tcBorders>
          </w:tcPr>
          <w:p w14:paraId="6FFD1AC3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Time-varying Covari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F8ABF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E9153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1DECE1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867F6CC" w14:textId="77777777" w:rsidTr="00C56293">
        <w:tc>
          <w:tcPr>
            <w:tcW w:w="3085" w:type="dxa"/>
          </w:tcPr>
          <w:p w14:paraId="04E5880E" w14:textId="3CF86BA8" w:rsidR="007B6B0D" w:rsidRPr="00C229D1" w:rsidRDefault="001B2647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Fourth</w:t>
            </w:r>
            <w:r w:rsidR="00CB337B" w:rsidRPr="00C229D1">
              <w:rPr>
                <w:rFonts w:ascii="Arial" w:hAnsi="Arial" w:cs="Arial"/>
                <w:szCs w:val="20"/>
              </w:rPr>
              <w:t xml:space="preserve"> </w:t>
            </w:r>
            <w:r w:rsidR="007B6B0D" w:rsidRPr="00C229D1">
              <w:rPr>
                <w:rFonts w:ascii="Arial" w:hAnsi="Arial" w:cs="Arial"/>
                <w:szCs w:val="20"/>
              </w:rPr>
              <w:t>Nerve Palsy</w:t>
            </w:r>
          </w:p>
        </w:tc>
        <w:tc>
          <w:tcPr>
            <w:tcW w:w="1985" w:type="dxa"/>
          </w:tcPr>
          <w:p w14:paraId="74A1305D" w14:textId="76AAB4E5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3.93 (2.04-7.55)</w:t>
            </w:r>
          </w:p>
        </w:tc>
        <w:tc>
          <w:tcPr>
            <w:tcW w:w="2126" w:type="dxa"/>
          </w:tcPr>
          <w:p w14:paraId="66C95139" w14:textId="5FC15ADD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99 (1.04-3.83)</w:t>
            </w:r>
          </w:p>
        </w:tc>
        <w:tc>
          <w:tcPr>
            <w:tcW w:w="2126" w:type="dxa"/>
          </w:tcPr>
          <w:p w14:paraId="543DF835" w14:textId="13BF7B62" w:rsidR="007B6B0D" w:rsidRPr="00C229D1" w:rsidRDefault="00D11F2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EB3EA1" w:rsidRPr="00C229D1">
              <w:rPr>
                <w:rFonts w:ascii="Arial" w:hAnsi="Arial" w:cs="Arial"/>
                <w:szCs w:val="20"/>
              </w:rPr>
              <w:t>7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0879B9" w:rsidRPr="00C229D1">
              <w:rPr>
                <w:rFonts w:ascii="Arial" w:hAnsi="Arial" w:cs="Arial" w:hint="eastAsia"/>
                <w:szCs w:val="20"/>
              </w:rPr>
              <w:t>90</w:t>
            </w:r>
            <w:r w:rsidR="00EB3EA1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3.</w:t>
            </w:r>
            <w:r w:rsidR="000879B9" w:rsidRPr="00C229D1">
              <w:rPr>
                <w:rFonts w:ascii="Arial" w:hAnsi="Arial" w:cs="Arial" w:hint="eastAsia"/>
                <w:szCs w:val="20"/>
              </w:rPr>
              <w:t>3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3AD8E9F" w14:textId="77777777" w:rsidTr="00C56293">
        <w:tc>
          <w:tcPr>
            <w:tcW w:w="3085" w:type="dxa"/>
          </w:tcPr>
          <w:p w14:paraId="7773DF6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334D5BF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9CDD06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7C09F5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FD5680A" w14:textId="77777777" w:rsidTr="00C56293">
        <w:tc>
          <w:tcPr>
            <w:tcW w:w="3085" w:type="dxa"/>
          </w:tcPr>
          <w:p w14:paraId="54451E36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Demographics</w:t>
            </w:r>
          </w:p>
        </w:tc>
        <w:tc>
          <w:tcPr>
            <w:tcW w:w="1985" w:type="dxa"/>
          </w:tcPr>
          <w:p w14:paraId="7AA4DD2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1C4EB59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A85889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9EBB5F3" w14:textId="77777777" w:rsidTr="00C56293">
        <w:tc>
          <w:tcPr>
            <w:tcW w:w="3085" w:type="dxa"/>
          </w:tcPr>
          <w:p w14:paraId="09050C0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985" w:type="dxa"/>
          </w:tcPr>
          <w:p w14:paraId="21ABD59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82EDD2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8E6D0F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DE414DE" w14:textId="77777777" w:rsidTr="00C56293">
        <w:tc>
          <w:tcPr>
            <w:tcW w:w="3085" w:type="dxa"/>
            <w:vAlign w:val="center"/>
          </w:tcPr>
          <w:p w14:paraId="12B00EC9" w14:textId="75BC8D4D" w:rsidR="00B13BBB" w:rsidRPr="00C229D1" w:rsidRDefault="00B13BB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Men</w:t>
            </w:r>
          </w:p>
        </w:tc>
        <w:tc>
          <w:tcPr>
            <w:tcW w:w="1985" w:type="dxa"/>
          </w:tcPr>
          <w:p w14:paraId="0733F0E4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EAD1352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00CB2F59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25C12402" w14:textId="77777777" w:rsidTr="00C56293">
        <w:tc>
          <w:tcPr>
            <w:tcW w:w="3085" w:type="dxa"/>
          </w:tcPr>
          <w:p w14:paraId="02015096" w14:textId="6C30AE9D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Women</w:t>
            </w:r>
          </w:p>
        </w:tc>
        <w:tc>
          <w:tcPr>
            <w:tcW w:w="1985" w:type="dxa"/>
          </w:tcPr>
          <w:p w14:paraId="077D317F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8E08A4C" w14:textId="745AEFAC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3 (0.71-0.75)</w:t>
            </w:r>
          </w:p>
        </w:tc>
        <w:tc>
          <w:tcPr>
            <w:tcW w:w="2126" w:type="dxa"/>
          </w:tcPr>
          <w:p w14:paraId="092684CB" w14:textId="185D94CF" w:rsidR="00B13BBB" w:rsidRPr="00C229D1" w:rsidRDefault="00B13BBB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0879B9" w:rsidRPr="00C229D1">
              <w:rPr>
                <w:rFonts w:ascii="Arial" w:hAnsi="Arial" w:cs="Arial" w:hint="eastAsia"/>
                <w:szCs w:val="20"/>
              </w:rPr>
              <w:t>70</w:t>
            </w:r>
            <w:r w:rsidRPr="00C229D1">
              <w:rPr>
                <w:rFonts w:ascii="Arial" w:hAnsi="Arial" w:cs="Arial"/>
                <w:szCs w:val="20"/>
              </w:rPr>
              <w:t>-0.7</w:t>
            </w:r>
            <w:r w:rsidR="00EB3EA1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CBA7193" w14:textId="77777777" w:rsidTr="00C56293">
        <w:tc>
          <w:tcPr>
            <w:tcW w:w="3085" w:type="dxa"/>
          </w:tcPr>
          <w:p w14:paraId="7D8F2668" w14:textId="0474B87D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Age Group</w:t>
            </w:r>
            <w:r w:rsidR="00BC074E" w:rsidRPr="00C229D1">
              <w:rPr>
                <w:rFonts w:ascii="Arial" w:hAnsi="Arial" w:cs="Arial"/>
                <w:szCs w:val="20"/>
              </w:rPr>
              <w:t xml:space="preserve"> (years)</w:t>
            </w:r>
          </w:p>
        </w:tc>
        <w:tc>
          <w:tcPr>
            <w:tcW w:w="1985" w:type="dxa"/>
          </w:tcPr>
          <w:p w14:paraId="77C1612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0B85135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A1041D5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D4FA69D" w14:textId="77777777" w:rsidTr="00C56293">
        <w:tc>
          <w:tcPr>
            <w:tcW w:w="3085" w:type="dxa"/>
          </w:tcPr>
          <w:p w14:paraId="47A41581" w14:textId="1E6A9E19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20-</w:t>
            </w:r>
            <w:r w:rsidR="00581CC5" w:rsidRPr="00C229D1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985" w:type="dxa"/>
          </w:tcPr>
          <w:p w14:paraId="7CD9CE8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AD4002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4215E71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2C35682C" w14:textId="77777777" w:rsidTr="00C56293">
        <w:tc>
          <w:tcPr>
            <w:tcW w:w="3085" w:type="dxa"/>
          </w:tcPr>
          <w:p w14:paraId="53B7AA87" w14:textId="75EF667A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</w:t>
            </w:r>
            <w:r w:rsidR="00581CC5" w:rsidRPr="00C229D1">
              <w:rPr>
                <w:rFonts w:ascii="Arial" w:hAnsi="Arial" w:cs="Arial"/>
                <w:szCs w:val="20"/>
              </w:rPr>
              <w:t>40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581CC5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985" w:type="dxa"/>
          </w:tcPr>
          <w:p w14:paraId="4815E08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A543D18" w14:textId="28CCB6F0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6.02 (5.65-6.41)</w:t>
            </w:r>
          </w:p>
        </w:tc>
        <w:tc>
          <w:tcPr>
            <w:tcW w:w="2126" w:type="dxa"/>
          </w:tcPr>
          <w:p w14:paraId="5CB87A37" w14:textId="28AE695F" w:rsidR="007B6B0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4.2</w:t>
            </w:r>
            <w:r w:rsidR="000879B9" w:rsidRPr="00C229D1">
              <w:rPr>
                <w:rFonts w:ascii="Arial" w:hAnsi="Arial" w:cs="Arial" w:hint="eastAsia"/>
                <w:szCs w:val="20"/>
              </w:rPr>
              <w:t>6</w:t>
            </w:r>
            <w:r w:rsidR="00D11F20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3.9</w:t>
            </w:r>
            <w:r w:rsidR="000879B9" w:rsidRPr="00C229D1">
              <w:rPr>
                <w:rFonts w:ascii="Arial" w:hAnsi="Arial" w:cs="Arial" w:hint="eastAsia"/>
                <w:szCs w:val="20"/>
              </w:rPr>
              <w:t>9</w:t>
            </w:r>
            <w:r w:rsidR="00D11F20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4.5</w:t>
            </w:r>
            <w:r w:rsidR="000879B9" w:rsidRPr="00C229D1">
              <w:rPr>
                <w:rFonts w:ascii="Arial" w:hAnsi="Arial" w:cs="Arial" w:hint="eastAsia"/>
                <w:szCs w:val="20"/>
              </w:rPr>
              <w:t>5</w:t>
            </w:r>
            <w:r w:rsidR="00D11F20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A77647B" w14:textId="77777777" w:rsidTr="00C56293">
        <w:tc>
          <w:tcPr>
            <w:tcW w:w="3085" w:type="dxa"/>
          </w:tcPr>
          <w:p w14:paraId="17EA31CF" w14:textId="6BB7F4AD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</w:t>
            </w:r>
            <w:r w:rsidR="00581CC5" w:rsidRPr="00C229D1">
              <w:rPr>
                <w:rFonts w:ascii="Arial" w:hAnsi="Arial" w:cs="Arial"/>
                <w:szCs w:val="20"/>
              </w:rPr>
              <w:t>60+</w:t>
            </w:r>
          </w:p>
        </w:tc>
        <w:tc>
          <w:tcPr>
            <w:tcW w:w="1985" w:type="dxa"/>
          </w:tcPr>
          <w:p w14:paraId="0E85932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56B783E" w14:textId="2809B538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31.9</w:t>
            </w:r>
            <w:r w:rsidR="008F79BD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30.0</w:t>
            </w:r>
            <w:r w:rsidR="008F79BD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33.9</w:t>
            </w:r>
            <w:r w:rsidR="008F79BD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76F0AF06" w14:textId="5D93BFAD" w:rsidR="007B6B0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5.11</w:t>
            </w:r>
            <w:r w:rsidR="00D11F20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4.1</w:t>
            </w:r>
            <w:r w:rsidR="000879B9" w:rsidRPr="00C229D1">
              <w:rPr>
                <w:rFonts w:ascii="Arial" w:hAnsi="Arial" w:cs="Arial" w:hint="eastAsia"/>
                <w:szCs w:val="20"/>
              </w:rPr>
              <w:t>6</w:t>
            </w:r>
            <w:r w:rsidR="00D11F20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16.1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="00D11F20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DD2BC14" w14:textId="77777777" w:rsidTr="00C56293">
        <w:tc>
          <w:tcPr>
            <w:tcW w:w="3085" w:type="dxa"/>
          </w:tcPr>
          <w:p w14:paraId="5DF85B3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Residence </w:t>
            </w:r>
          </w:p>
        </w:tc>
        <w:tc>
          <w:tcPr>
            <w:tcW w:w="1985" w:type="dxa"/>
          </w:tcPr>
          <w:p w14:paraId="1BCF4B6F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A8D92A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43EF1E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B98515C" w14:textId="77777777" w:rsidTr="00C56293">
        <w:tc>
          <w:tcPr>
            <w:tcW w:w="3085" w:type="dxa"/>
            <w:vAlign w:val="center"/>
          </w:tcPr>
          <w:p w14:paraId="38861598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Seoul and Incheon</w:t>
            </w:r>
          </w:p>
        </w:tc>
        <w:tc>
          <w:tcPr>
            <w:tcW w:w="1985" w:type="dxa"/>
          </w:tcPr>
          <w:p w14:paraId="0AF7494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BC1FEB5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C55332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5E580452" w14:textId="77777777" w:rsidTr="00C56293">
        <w:tc>
          <w:tcPr>
            <w:tcW w:w="3085" w:type="dxa"/>
            <w:vAlign w:val="center"/>
          </w:tcPr>
          <w:p w14:paraId="3D76095E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yeonggi and Gangwon</w:t>
            </w:r>
          </w:p>
        </w:tc>
        <w:tc>
          <w:tcPr>
            <w:tcW w:w="1985" w:type="dxa"/>
          </w:tcPr>
          <w:p w14:paraId="745237E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137BA8B" w14:textId="2D3943B2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5 (1.10-1.21)</w:t>
            </w:r>
          </w:p>
        </w:tc>
        <w:tc>
          <w:tcPr>
            <w:tcW w:w="2126" w:type="dxa"/>
          </w:tcPr>
          <w:p w14:paraId="21FC1255" w14:textId="46D46448" w:rsidR="007B6B0D" w:rsidRPr="00C229D1" w:rsidRDefault="00D11F2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EB3EA1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EB3EA1" w:rsidRPr="00C229D1">
              <w:rPr>
                <w:rFonts w:ascii="Arial" w:hAnsi="Arial" w:cs="Arial"/>
                <w:szCs w:val="20"/>
              </w:rPr>
              <w:t>09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1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F312598" w14:textId="77777777" w:rsidTr="00C56293">
        <w:tc>
          <w:tcPr>
            <w:tcW w:w="3085" w:type="dxa"/>
            <w:vAlign w:val="center"/>
          </w:tcPr>
          <w:p w14:paraId="71AA9587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Busan, Daegu, Ulsan, and Gyeongsang</w:t>
            </w:r>
          </w:p>
        </w:tc>
        <w:tc>
          <w:tcPr>
            <w:tcW w:w="1985" w:type="dxa"/>
          </w:tcPr>
          <w:p w14:paraId="383750C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D22E27F" w14:textId="1116275B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2 (1.26-1.3</w:t>
            </w:r>
            <w:r w:rsidR="008F79BD" w:rsidRPr="00C229D1">
              <w:rPr>
                <w:rFonts w:ascii="Arial" w:hAnsi="Arial" w:cs="Arial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7E57F3CE" w14:textId="1C619A20" w:rsidR="007B6B0D" w:rsidRPr="00C229D1" w:rsidRDefault="00D11F2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</w:t>
            </w:r>
            <w:r w:rsidR="000879B9" w:rsidRPr="00C229D1">
              <w:rPr>
                <w:rFonts w:ascii="Arial" w:hAnsi="Arial" w:cs="Arial" w:hint="eastAsia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EB3EA1" w:rsidRPr="00C229D1">
              <w:rPr>
                <w:rFonts w:ascii="Arial" w:hAnsi="Arial" w:cs="Arial"/>
                <w:szCs w:val="20"/>
              </w:rPr>
              <w:t>32-</w:t>
            </w:r>
            <w:r w:rsidRPr="00C229D1">
              <w:rPr>
                <w:rFonts w:ascii="Arial" w:hAnsi="Arial" w:cs="Arial"/>
                <w:szCs w:val="20"/>
              </w:rPr>
              <w:t>1.4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ED2CA31" w14:textId="77777777" w:rsidTr="00C56293">
        <w:tc>
          <w:tcPr>
            <w:tcW w:w="3085" w:type="dxa"/>
            <w:vAlign w:val="center"/>
          </w:tcPr>
          <w:p w14:paraId="6B7BE027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Daejeon, Sejong, and Chungcheong</w:t>
            </w:r>
          </w:p>
        </w:tc>
        <w:tc>
          <w:tcPr>
            <w:tcW w:w="1985" w:type="dxa"/>
          </w:tcPr>
          <w:p w14:paraId="0A53314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4955278" w14:textId="79783434" w:rsidR="00D11F20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5 (1.19-1.32)</w:t>
            </w:r>
          </w:p>
        </w:tc>
        <w:tc>
          <w:tcPr>
            <w:tcW w:w="2126" w:type="dxa"/>
          </w:tcPr>
          <w:p w14:paraId="5F89A6D9" w14:textId="15478035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EB3EA1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EB3EA1" w:rsidRPr="00C229D1">
              <w:rPr>
                <w:rFonts w:ascii="Arial" w:hAnsi="Arial" w:cs="Arial"/>
                <w:szCs w:val="20"/>
              </w:rPr>
              <w:t>1.19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EB3EA1" w:rsidRPr="00C229D1">
              <w:rPr>
                <w:rFonts w:ascii="Arial" w:hAnsi="Arial" w:cs="Arial"/>
                <w:szCs w:val="20"/>
              </w:rPr>
              <w:t>1.3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37F1961" w14:textId="77777777" w:rsidTr="00C56293">
        <w:tc>
          <w:tcPr>
            <w:tcW w:w="3085" w:type="dxa"/>
            <w:vAlign w:val="center"/>
          </w:tcPr>
          <w:p w14:paraId="37A3A134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wangju, Jeola, and Jeju</w:t>
            </w:r>
          </w:p>
        </w:tc>
        <w:tc>
          <w:tcPr>
            <w:tcW w:w="1985" w:type="dxa"/>
          </w:tcPr>
          <w:p w14:paraId="1B6C14D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C686ADA" w14:textId="0DAD9811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5 (1.19-1.31)</w:t>
            </w:r>
          </w:p>
        </w:tc>
        <w:tc>
          <w:tcPr>
            <w:tcW w:w="2126" w:type="dxa"/>
          </w:tcPr>
          <w:p w14:paraId="6CD7F280" w14:textId="4B14B084" w:rsidR="007B6B0D" w:rsidRPr="00C229D1" w:rsidRDefault="00D11F2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0879B9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EB3EA1" w:rsidRPr="00C229D1">
              <w:rPr>
                <w:rFonts w:ascii="Arial" w:hAnsi="Arial" w:cs="Arial"/>
                <w:szCs w:val="20"/>
              </w:rPr>
              <w:t>1.21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EB3EA1" w:rsidRPr="00C229D1">
              <w:rPr>
                <w:rFonts w:ascii="Arial" w:hAnsi="Arial" w:cs="Arial"/>
                <w:szCs w:val="20"/>
              </w:rPr>
              <w:t>1.3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A1D3DAC" w14:textId="77777777" w:rsidTr="00C56293">
        <w:tc>
          <w:tcPr>
            <w:tcW w:w="3085" w:type="dxa"/>
          </w:tcPr>
          <w:p w14:paraId="2DFD61E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House Income</w:t>
            </w:r>
          </w:p>
        </w:tc>
        <w:tc>
          <w:tcPr>
            <w:tcW w:w="1985" w:type="dxa"/>
          </w:tcPr>
          <w:p w14:paraId="6CA18F3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D0028F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A2F780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2F86FDA8" w14:textId="77777777" w:rsidTr="00C56293">
        <w:tc>
          <w:tcPr>
            <w:tcW w:w="3085" w:type="dxa"/>
          </w:tcPr>
          <w:p w14:paraId="7ED3DD1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Low income</w:t>
            </w:r>
          </w:p>
        </w:tc>
        <w:tc>
          <w:tcPr>
            <w:tcW w:w="1985" w:type="dxa"/>
          </w:tcPr>
          <w:p w14:paraId="20D624AF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24A195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FBA777D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124CF914" w14:textId="77777777" w:rsidTr="00C56293">
        <w:tc>
          <w:tcPr>
            <w:tcW w:w="3085" w:type="dxa"/>
          </w:tcPr>
          <w:p w14:paraId="68BDEAA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Middle income</w:t>
            </w:r>
          </w:p>
        </w:tc>
        <w:tc>
          <w:tcPr>
            <w:tcW w:w="1985" w:type="dxa"/>
          </w:tcPr>
          <w:p w14:paraId="58DED8B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82D919D" w14:textId="5B523C20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2 (0.89-0.96)</w:t>
            </w:r>
          </w:p>
        </w:tc>
        <w:tc>
          <w:tcPr>
            <w:tcW w:w="2126" w:type="dxa"/>
          </w:tcPr>
          <w:p w14:paraId="073834C4" w14:textId="350BA1E7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</w:t>
            </w:r>
            <w:r w:rsidR="00EB3EA1" w:rsidRPr="00C229D1">
              <w:rPr>
                <w:rFonts w:ascii="Arial" w:hAnsi="Arial" w:cs="Arial"/>
                <w:szCs w:val="20"/>
              </w:rPr>
              <w:t>89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EB3EA1" w:rsidRPr="00C229D1">
              <w:rPr>
                <w:rFonts w:ascii="Arial" w:hAnsi="Arial" w:cs="Arial"/>
                <w:szCs w:val="20"/>
              </w:rPr>
              <w:t>0.86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EB3EA1" w:rsidRPr="00C229D1">
              <w:rPr>
                <w:rFonts w:ascii="Arial" w:hAnsi="Arial" w:cs="Arial"/>
                <w:szCs w:val="20"/>
              </w:rPr>
              <w:t>0.9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8D07919" w14:textId="77777777" w:rsidTr="00C56293">
        <w:tc>
          <w:tcPr>
            <w:tcW w:w="3085" w:type="dxa"/>
          </w:tcPr>
          <w:p w14:paraId="2DFC3EBF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igh income</w:t>
            </w:r>
          </w:p>
        </w:tc>
        <w:tc>
          <w:tcPr>
            <w:tcW w:w="1985" w:type="dxa"/>
          </w:tcPr>
          <w:p w14:paraId="40FFEDF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55A037D" w14:textId="299C5B61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8 (0.85-0.91)</w:t>
            </w:r>
          </w:p>
        </w:tc>
        <w:tc>
          <w:tcPr>
            <w:tcW w:w="2126" w:type="dxa"/>
          </w:tcPr>
          <w:p w14:paraId="5944A08F" w14:textId="61BD2BE6" w:rsidR="007B6B0D" w:rsidRPr="00C229D1" w:rsidRDefault="00D11F2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3 (0.80-0.8</w:t>
            </w:r>
            <w:r w:rsidR="00EB3EA1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C16C267" w14:textId="77777777" w:rsidTr="00C56293">
        <w:tc>
          <w:tcPr>
            <w:tcW w:w="3085" w:type="dxa"/>
          </w:tcPr>
          <w:p w14:paraId="30C2842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3155B93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0AF716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59DA6D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40FD246" w14:textId="77777777" w:rsidTr="00C56293">
        <w:tc>
          <w:tcPr>
            <w:tcW w:w="3085" w:type="dxa"/>
          </w:tcPr>
          <w:p w14:paraId="002CAEA8" w14:textId="0708580E" w:rsidR="001624DD" w:rsidRPr="00C229D1" w:rsidRDefault="001624D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morbidity*</w:t>
            </w:r>
          </w:p>
        </w:tc>
        <w:tc>
          <w:tcPr>
            <w:tcW w:w="1985" w:type="dxa"/>
          </w:tcPr>
          <w:p w14:paraId="4D35103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7BBD5C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C04828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29B252D2" w14:textId="77777777" w:rsidTr="00C56293">
        <w:tc>
          <w:tcPr>
            <w:tcW w:w="3085" w:type="dxa"/>
          </w:tcPr>
          <w:p w14:paraId="4E02BCD7" w14:textId="7A88C060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985" w:type="dxa"/>
          </w:tcPr>
          <w:p w14:paraId="5A137625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7A854D1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FCA9491" w14:textId="6DA54F0F" w:rsidR="001624D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5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="001624DD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2.4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="001624DD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2.6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="001624DD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2E0800D" w14:textId="77777777" w:rsidTr="00C56293">
        <w:tc>
          <w:tcPr>
            <w:tcW w:w="3085" w:type="dxa"/>
          </w:tcPr>
          <w:p w14:paraId="708540BB" w14:textId="4B17FA38" w:rsidR="001624DD" w:rsidRPr="00C229D1" w:rsidRDefault="001624DD" w:rsidP="00D11F20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985" w:type="dxa"/>
          </w:tcPr>
          <w:p w14:paraId="43114550" w14:textId="57E140DE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89CDFD0" w14:textId="778270EB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542E890" w14:textId="0D0B45CB" w:rsidR="001624DD" w:rsidRPr="00C229D1" w:rsidRDefault="00EB3EA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9</w:t>
            </w:r>
            <w:r w:rsidR="001624DD" w:rsidRPr="00C229D1">
              <w:rPr>
                <w:rFonts w:ascii="Arial" w:hAnsi="Arial" w:cs="Arial"/>
                <w:szCs w:val="20"/>
              </w:rPr>
              <w:t xml:space="preserve"> (1.2</w:t>
            </w:r>
            <w:r w:rsidRPr="00C229D1">
              <w:rPr>
                <w:rFonts w:ascii="Arial" w:hAnsi="Arial" w:cs="Arial"/>
                <w:szCs w:val="20"/>
              </w:rPr>
              <w:t>4</w:t>
            </w:r>
            <w:r w:rsidR="001624DD" w:rsidRPr="00C229D1">
              <w:rPr>
                <w:rFonts w:ascii="Arial" w:hAnsi="Arial" w:cs="Arial"/>
                <w:szCs w:val="20"/>
              </w:rPr>
              <w:t>-1.3</w:t>
            </w:r>
            <w:r w:rsidRPr="00C229D1">
              <w:rPr>
                <w:rFonts w:ascii="Arial" w:hAnsi="Arial" w:cs="Arial"/>
                <w:szCs w:val="20"/>
              </w:rPr>
              <w:t>3</w:t>
            </w:r>
            <w:r w:rsidR="001624DD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FD4FA52" w14:textId="77777777" w:rsidTr="00C56293">
        <w:tc>
          <w:tcPr>
            <w:tcW w:w="3085" w:type="dxa"/>
          </w:tcPr>
          <w:p w14:paraId="39201B74" w14:textId="7EDAB7A0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Ischemic Heart Disease</w:t>
            </w:r>
          </w:p>
        </w:tc>
        <w:tc>
          <w:tcPr>
            <w:tcW w:w="1985" w:type="dxa"/>
          </w:tcPr>
          <w:p w14:paraId="1FCA10D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5F446C5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74BBE6C" w14:textId="64484AC0" w:rsidR="001624DD" w:rsidRPr="00C229D1" w:rsidRDefault="001624DD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EB3EA1" w:rsidRPr="00C229D1">
              <w:rPr>
                <w:rFonts w:ascii="Arial" w:hAnsi="Arial" w:cs="Arial"/>
                <w:szCs w:val="20"/>
              </w:rPr>
              <w:t>1</w:t>
            </w:r>
            <w:r w:rsidR="000879B9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0879B9" w:rsidRPr="00C229D1">
              <w:rPr>
                <w:rFonts w:ascii="Arial" w:hAnsi="Arial" w:cs="Arial" w:hint="eastAsia"/>
                <w:szCs w:val="20"/>
              </w:rPr>
              <w:t>07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0879B9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7F35863" w14:textId="77777777" w:rsidTr="00C56293">
        <w:tc>
          <w:tcPr>
            <w:tcW w:w="3085" w:type="dxa"/>
          </w:tcPr>
          <w:p w14:paraId="4893E166" w14:textId="101A0D75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985" w:type="dxa"/>
          </w:tcPr>
          <w:p w14:paraId="6C3AD613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83396CF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E2D3912" w14:textId="7BD25D57" w:rsidR="001624DD" w:rsidRPr="00C229D1" w:rsidRDefault="001624DD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0879B9" w:rsidRPr="00C229D1">
              <w:rPr>
                <w:rFonts w:ascii="Arial" w:hAnsi="Arial" w:cs="Arial" w:hint="eastAsia"/>
                <w:szCs w:val="20"/>
              </w:rPr>
              <w:t>29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EB3EA1" w:rsidRPr="00C229D1">
              <w:rPr>
                <w:rFonts w:ascii="Arial" w:hAnsi="Arial" w:cs="Arial"/>
                <w:szCs w:val="20"/>
              </w:rPr>
              <w:t>2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3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4122F43C" w14:textId="77777777" w:rsidTr="00C56293">
        <w:tc>
          <w:tcPr>
            <w:tcW w:w="3085" w:type="dxa"/>
          </w:tcPr>
          <w:p w14:paraId="1D927036" w14:textId="080DCF8E" w:rsidR="000879B9" w:rsidRPr="00C229D1" w:rsidRDefault="000879B9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ancer</w:t>
            </w:r>
          </w:p>
        </w:tc>
        <w:tc>
          <w:tcPr>
            <w:tcW w:w="1985" w:type="dxa"/>
          </w:tcPr>
          <w:p w14:paraId="15E77B78" w14:textId="77777777" w:rsidR="000879B9" w:rsidRPr="00C229D1" w:rsidRDefault="000879B9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C7878BE" w14:textId="77777777" w:rsidR="000879B9" w:rsidRPr="00C229D1" w:rsidRDefault="000879B9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4BCFC2B" w14:textId="2BC1D020" w:rsidR="000879B9" w:rsidRPr="00C229D1" w:rsidRDefault="000879B9" w:rsidP="001A7C9F">
            <w:pPr>
              <w:tabs>
                <w:tab w:val="center" w:pos="955"/>
              </w:tabs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Pr="00C229D1">
              <w:rPr>
                <w:rFonts w:ascii="Arial" w:hAnsi="Arial" w:cs="Arial" w:hint="eastAsia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Pr="00C229D1">
              <w:rPr>
                <w:rFonts w:ascii="Arial" w:hAnsi="Arial" w:cs="Arial" w:hint="eastAsia"/>
                <w:szCs w:val="20"/>
              </w:rPr>
              <w:t>0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0B6DB36" w14:textId="77777777" w:rsidTr="00C56293">
        <w:tc>
          <w:tcPr>
            <w:tcW w:w="3085" w:type="dxa"/>
          </w:tcPr>
          <w:p w14:paraId="750069E0" w14:textId="7562A3DB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Tuberculosis </w:t>
            </w:r>
          </w:p>
        </w:tc>
        <w:tc>
          <w:tcPr>
            <w:tcW w:w="1985" w:type="dxa"/>
          </w:tcPr>
          <w:p w14:paraId="2BEAAC8A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4E9EED7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D7C9D98" w14:textId="04E5B380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Pr="00C229D1">
              <w:rPr>
                <w:rFonts w:ascii="Arial" w:hAnsi="Arial" w:cs="Arial" w:hint="eastAsia"/>
                <w:szCs w:val="20"/>
              </w:rPr>
              <w:t>08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9C586AA" w14:textId="77777777" w:rsidTr="00C56293">
        <w:tc>
          <w:tcPr>
            <w:tcW w:w="3085" w:type="dxa"/>
          </w:tcPr>
          <w:p w14:paraId="72047E5B" w14:textId="5F286ED5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Peripheral Arterial Disease </w:t>
            </w:r>
          </w:p>
        </w:tc>
        <w:tc>
          <w:tcPr>
            <w:tcW w:w="1985" w:type="dxa"/>
          </w:tcPr>
          <w:p w14:paraId="31705DCC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ECB34F3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4BB1FF4" w14:textId="63E0F6ED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Pr="00C229D1">
              <w:rPr>
                <w:rFonts w:ascii="Arial" w:hAnsi="Arial" w:cs="Arial" w:hint="eastAsia"/>
                <w:szCs w:val="20"/>
              </w:rPr>
              <w:t>15</w:t>
            </w:r>
            <w:r w:rsidRPr="00C229D1">
              <w:rPr>
                <w:rFonts w:ascii="Arial" w:hAnsi="Arial" w:cs="Arial"/>
                <w:szCs w:val="20"/>
              </w:rPr>
              <w:t xml:space="preserve"> (1.11-1.</w:t>
            </w:r>
            <w:r w:rsidRPr="00C229D1">
              <w:rPr>
                <w:rFonts w:ascii="Arial" w:hAnsi="Arial" w:cs="Arial" w:hint="eastAsia"/>
                <w:szCs w:val="20"/>
              </w:rPr>
              <w:t>2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A728258" w14:textId="77777777" w:rsidTr="00C56293">
        <w:tc>
          <w:tcPr>
            <w:tcW w:w="3085" w:type="dxa"/>
          </w:tcPr>
          <w:p w14:paraId="59CC1C58" w14:textId="447F2301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985" w:type="dxa"/>
          </w:tcPr>
          <w:p w14:paraId="06684E17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A886DF8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EEFA3FB" w14:textId="1E0DBCBA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79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1.68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 w:hint="eastAsia"/>
                <w:szCs w:val="20"/>
              </w:rPr>
              <w:t>1.9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E851A1A" w14:textId="77777777" w:rsidTr="00C56293">
        <w:tc>
          <w:tcPr>
            <w:tcW w:w="3085" w:type="dxa"/>
          </w:tcPr>
          <w:p w14:paraId="35FF1940" w14:textId="1CF30906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985" w:type="dxa"/>
          </w:tcPr>
          <w:p w14:paraId="16787755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686AB82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76E5379" w14:textId="52EF2D28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5</w:t>
            </w:r>
            <w:r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1.4</w:t>
            </w:r>
            <w:r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1.7</w:t>
            </w:r>
            <w:r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0B0DA3C" w14:textId="77777777" w:rsidTr="00C56293">
        <w:tc>
          <w:tcPr>
            <w:tcW w:w="3085" w:type="dxa"/>
          </w:tcPr>
          <w:p w14:paraId="6A7DB61F" w14:textId="32ADF1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985" w:type="dxa"/>
          </w:tcPr>
          <w:p w14:paraId="73C0B9A5" w14:textId="4EBA9579" w:rsidR="000879B9" w:rsidRPr="00C229D1" w:rsidRDefault="000A683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39EEED8" w14:textId="67051FF1" w:rsidR="000879B9" w:rsidRPr="00C229D1" w:rsidRDefault="000A683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33DB0B5" w14:textId="3A0AB6E2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3 (0.</w:t>
            </w:r>
            <w:r w:rsidRPr="00C229D1">
              <w:rPr>
                <w:rFonts w:ascii="Arial" w:hAnsi="Arial" w:cs="Arial" w:hint="eastAsia"/>
                <w:szCs w:val="20"/>
              </w:rPr>
              <w:t>89</w:t>
            </w:r>
            <w:r w:rsidRPr="00C229D1">
              <w:rPr>
                <w:rFonts w:ascii="Arial" w:hAnsi="Arial" w:cs="Arial"/>
                <w:szCs w:val="20"/>
              </w:rPr>
              <w:t>-0.96)</w:t>
            </w:r>
          </w:p>
        </w:tc>
      </w:tr>
      <w:tr w:rsidR="00C229D1" w:rsidRPr="00C229D1" w14:paraId="401C42E7" w14:textId="77777777" w:rsidTr="00C56293">
        <w:tc>
          <w:tcPr>
            <w:tcW w:w="3085" w:type="dxa"/>
          </w:tcPr>
          <w:p w14:paraId="0BB0F868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1F3661A2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44C5201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EF2B525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739AC5A9" w14:textId="77777777" w:rsidTr="00C56293">
        <w:tc>
          <w:tcPr>
            <w:tcW w:w="3085" w:type="dxa"/>
          </w:tcPr>
          <w:p w14:paraId="7B7C9EC4" w14:textId="041C3957" w:rsidR="000879B9" w:rsidRPr="00C229D1" w:rsidRDefault="000879B9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-medications</w:t>
            </w:r>
          </w:p>
        </w:tc>
        <w:tc>
          <w:tcPr>
            <w:tcW w:w="1985" w:type="dxa"/>
          </w:tcPr>
          <w:p w14:paraId="76E3C75A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B63B52B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B29F4A2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DE1BEDA" w14:textId="77777777" w:rsidTr="00C56293">
        <w:tc>
          <w:tcPr>
            <w:tcW w:w="3085" w:type="dxa"/>
          </w:tcPr>
          <w:p w14:paraId="139DEA4B" w14:textId="5D8FD778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coagulant agents </w:t>
            </w:r>
          </w:p>
        </w:tc>
        <w:tc>
          <w:tcPr>
            <w:tcW w:w="1985" w:type="dxa"/>
          </w:tcPr>
          <w:p w14:paraId="2C320980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6A34D91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1E373E4" w14:textId="225904B0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Pr="00C229D1">
              <w:rPr>
                <w:rFonts w:ascii="Arial" w:hAnsi="Arial" w:cs="Arial" w:hint="eastAsia"/>
                <w:szCs w:val="20"/>
              </w:rPr>
              <w:t>11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0.89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 w:hint="eastAsia"/>
                <w:szCs w:val="20"/>
              </w:rPr>
              <w:t>1.4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5E26551" w14:textId="77777777" w:rsidTr="00C56293">
        <w:tc>
          <w:tcPr>
            <w:tcW w:w="3085" w:type="dxa"/>
          </w:tcPr>
          <w:p w14:paraId="3863A6E9" w14:textId="1E56AD6C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hypertensive agents</w:t>
            </w:r>
          </w:p>
        </w:tc>
        <w:tc>
          <w:tcPr>
            <w:tcW w:w="1985" w:type="dxa"/>
          </w:tcPr>
          <w:p w14:paraId="6206F9D5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0AB3B44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40D8636" w14:textId="68B0D958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1 (0.87-0.95)</w:t>
            </w:r>
          </w:p>
        </w:tc>
      </w:tr>
      <w:tr w:rsidR="00C229D1" w:rsidRPr="00C229D1" w14:paraId="2DCEB0ED" w14:textId="77777777" w:rsidTr="00C56293">
        <w:tc>
          <w:tcPr>
            <w:tcW w:w="3085" w:type="dxa"/>
          </w:tcPr>
          <w:p w14:paraId="29558189" w14:textId="24BEDB56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platelet agents</w:t>
            </w:r>
          </w:p>
        </w:tc>
        <w:tc>
          <w:tcPr>
            <w:tcW w:w="1985" w:type="dxa"/>
          </w:tcPr>
          <w:p w14:paraId="50572595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A49A38A" w14:textId="77777777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613B9E1" w14:textId="61F2A13E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004BE79" w14:textId="77777777" w:rsidTr="00C56293">
        <w:tc>
          <w:tcPr>
            <w:tcW w:w="3085" w:type="dxa"/>
            <w:tcBorders>
              <w:bottom w:val="single" w:sz="4" w:space="0" w:color="auto"/>
            </w:tcBorders>
          </w:tcPr>
          <w:p w14:paraId="424288A9" w14:textId="41F0CE36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oglycemic agent</w:t>
            </w:r>
            <w:r w:rsidRPr="00C229D1">
              <w:rPr>
                <w:rFonts w:ascii="Arial" w:hAnsi="Arial" w:cs="Arial" w:hint="eastAsia"/>
                <w:szCs w:val="20"/>
              </w:rPr>
              <w:t>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81928A" w14:textId="6232D344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DF7520" w14:textId="52DFC71F" w:rsidR="000879B9" w:rsidRPr="00C229D1" w:rsidRDefault="000879B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9D20EC" w14:textId="29372EDF" w:rsidR="000879B9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6</w:t>
            </w:r>
            <w:r w:rsidRPr="00C229D1">
              <w:rPr>
                <w:rFonts w:ascii="Arial" w:hAnsi="Arial" w:cs="Arial" w:hint="eastAsia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 xml:space="preserve"> (0.8</w:t>
            </w:r>
            <w:r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-8.</w:t>
            </w:r>
            <w:r w:rsidRPr="00C229D1">
              <w:rPr>
                <w:rFonts w:ascii="Arial" w:hAnsi="Arial" w:cs="Arial" w:hint="eastAsia"/>
                <w:szCs w:val="20"/>
              </w:rPr>
              <w:t>3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</w:tbl>
    <w:p w14:paraId="293031E5" w14:textId="71E7E29F" w:rsidR="007B6B0D" w:rsidRPr="00C229D1" w:rsidRDefault="00B47E9A" w:rsidP="00976509">
      <w:pPr>
        <w:rPr>
          <w:rFonts w:ascii="Arial" w:hAnsi="Arial" w:cs="Arial"/>
          <w:szCs w:val="20"/>
        </w:rPr>
      </w:pPr>
      <w:r w:rsidRPr="00C229D1">
        <w:rPr>
          <w:rFonts w:ascii="Arial" w:hAnsi="Arial" w:cs="Arial"/>
          <w:szCs w:val="20"/>
        </w:rPr>
        <w:t>* Comorbidities were treated as time-varying covariates; Model 3 included Charlson comorbidity index in the analysis</w:t>
      </w:r>
      <w:r w:rsidR="008F79BD" w:rsidRPr="00C229D1">
        <w:rPr>
          <w:rFonts w:ascii="Arial" w:hAnsi="Arial" w:cs="Arial"/>
          <w:szCs w:val="20"/>
        </w:rPr>
        <w:t>; N/A, not applicable</w:t>
      </w:r>
    </w:p>
    <w:p w14:paraId="70C4F40E" w14:textId="16CA3E23" w:rsidR="00DA0586" w:rsidRPr="00C229D1" w:rsidRDefault="000E5EE9" w:rsidP="00DD1A43">
      <w:pPr>
        <w:widowControl/>
        <w:wordWrap/>
        <w:autoSpaceDE/>
        <w:autoSpaceDN/>
        <w:rPr>
          <w:rFonts w:ascii="Arial" w:hAnsi="Arial" w:cs="Arial"/>
          <w:b/>
          <w:sz w:val="22"/>
          <w:szCs w:val="20"/>
        </w:rPr>
      </w:pPr>
      <w:r w:rsidRPr="00C229D1">
        <w:rPr>
          <w:rFonts w:ascii="Arial" w:hAnsi="Arial" w:cs="Arial"/>
          <w:szCs w:val="20"/>
        </w:rPr>
        <w:br w:type="column"/>
      </w:r>
      <w:bookmarkStart w:id="0" w:name="_Hlk526098167"/>
      <w:r w:rsidR="00DA0586" w:rsidRPr="00C229D1">
        <w:rPr>
          <w:rFonts w:ascii="Arial" w:hAnsi="Arial" w:cs="Arial"/>
          <w:b/>
          <w:sz w:val="22"/>
          <w:szCs w:val="20"/>
        </w:rPr>
        <w:lastRenderedPageBreak/>
        <w:t xml:space="preserve">Table </w:t>
      </w:r>
      <w:r w:rsidR="00AA505D">
        <w:rPr>
          <w:rFonts w:ascii="Arial" w:hAnsi="Arial" w:cs="Arial"/>
          <w:b/>
          <w:sz w:val="22"/>
          <w:szCs w:val="20"/>
        </w:rPr>
        <w:t>C</w:t>
      </w:r>
      <w:r w:rsidR="00DA0586" w:rsidRPr="00C229D1">
        <w:rPr>
          <w:rFonts w:ascii="Arial" w:hAnsi="Arial" w:cs="Arial"/>
          <w:b/>
          <w:sz w:val="22"/>
          <w:szCs w:val="20"/>
        </w:rPr>
        <w:t xml:space="preserve">. </w:t>
      </w:r>
      <w:r w:rsidR="00CB337B" w:rsidRPr="00C229D1">
        <w:rPr>
          <w:rFonts w:ascii="Arial" w:hAnsi="Arial" w:cs="Arial"/>
          <w:b/>
          <w:sz w:val="22"/>
          <w:szCs w:val="20"/>
        </w:rPr>
        <w:t xml:space="preserve">Results of Time-varying Cox Regression Models </w:t>
      </w:r>
      <w:r w:rsidR="00F3079E" w:rsidRPr="00C229D1">
        <w:rPr>
          <w:rFonts w:ascii="Arial" w:hAnsi="Arial" w:cs="Arial"/>
          <w:b/>
          <w:sz w:val="22"/>
          <w:szCs w:val="20"/>
        </w:rPr>
        <w:t xml:space="preserve">(Subgroup Analysis #1) </w:t>
      </w:r>
      <w:r w:rsidR="00CB337B" w:rsidRPr="00C229D1">
        <w:rPr>
          <w:rFonts w:ascii="Arial" w:hAnsi="Arial" w:cs="Arial"/>
          <w:b/>
          <w:sz w:val="22"/>
          <w:szCs w:val="20"/>
        </w:rPr>
        <w:t>for Incident Stroke in the Eligible Population</w:t>
      </w:r>
      <w:r w:rsidR="00F3079E" w:rsidRPr="00C229D1">
        <w:rPr>
          <w:rFonts w:ascii="Arial" w:hAnsi="Arial" w:cs="Arial"/>
          <w:b/>
          <w:sz w:val="22"/>
          <w:szCs w:val="20"/>
        </w:rPr>
        <w:t xml:space="preserve"> with </w:t>
      </w:r>
      <w:r w:rsidR="001B2647" w:rsidRPr="00C229D1">
        <w:rPr>
          <w:rFonts w:ascii="Arial" w:hAnsi="Arial" w:cs="Arial"/>
          <w:b/>
          <w:sz w:val="22"/>
          <w:szCs w:val="20"/>
        </w:rPr>
        <w:t>Sixth</w:t>
      </w:r>
      <w:r w:rsidR="00CB337B" w:rsidRPr="00C229D1">
        <w:rPr>
          <w:rFonts w:ascii="Arial" w:hAnsi="Arial" w:cs="Arial"/>
          <w:b/>
          <w:sz w:val="22"/>
          <w:szCs w:val="20"/>
        </w:rPr>
        <w:t xml:space="preserve"> Nerve Palsy </w:t>
      </w:r>
      <w:r w:rsidR="00F3079E" w:rsidRPr="00C229D1">
        <w:rPr>
          <w:rFonts w:ascii="Arial" w:hAnsi="Arial" w:cs="Arial"/>
          <w:b/>
          <w:sz w:val="22"/>
          <w:szCs w:val="20"/>
        </w:rPr>
        <w:t>as the</w:t>
      </w:r>
      <w:r w:rsidR="00CB337B" w:rsidRPr="00C229D1">
        <w:rPr>
          <w:rFonts w:ascii="Arial" w:hAnsi="Arial" w:cs="Arial"/>
          <w:b/>
          <w:sz w:val="22"/>
          <w:szCs w:val="20"/>
        </w:rPr>
        <w:t xml:space="preserve"> Time-varying Covariate</w:t>
      </w:r>
      <w:bookmarkEnd w:id="0"/>
      <w:r w:rsidR="00CB337B" w:rsidRPr="00C229D1">
        <w:rPr>
          <w:rFonts w:ascii="Arial" w:hAnsi="Arial" w:cs="Arial"/>
          <w:b/>
          <w:sz w:val="22"/>
          <w:szCs w:val="20"/>
        </w:rPr>
        <w:t>.</w:t>
      </w:r>
    </w:p>
    <w:tbl>
      <w:tblPr>
        <w:tblStyle w:val="a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2126"/>
        <w:gridCol w:w="2126"/>
      </w:tblGrid>
      <w:tr w:rsidR="00C229D1" w:rsidRPr="00C229D1" w14:paraId="5FD9BEC3" w14:textId="77777777" w:rsidTr="00C56293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ED3C00F" w14:textId="77777777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7BECC5" w14:textId="49DCBCA6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371BEF" w14:textId="4984765D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37558C" w14:textId="7DC000AE" w:rsidR="005D7A30" w:rsidRPr="00C229D1" w:rsidRDefault="005D7A30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3</w:t>
            </w:r>
          </w:p>
        </w:tc>
      </w:tr>
      <w:tr w:rsidR="00C229D1" w:rsidRPr="00C229D1" w14:paraId="26585666" w14:textId="77777777" w:rsidTr="00C56293">
        <w:tc>
          <w:tcPr>
            <w:tcW w:w="3085" w:type="dxa"/>
            <w:tcBorders>
              <w:top w:val="single" w:sz="4" w:space="0" w:color="auto"/>
            </w:tcBorders>
          </w:tcPr>
          <w:p w14:paraId="3F78360D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Time-varying Covari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BE6A3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FC88A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12767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0529BA0" w14:textId="77777777" w:rsidTr="00C56293">
        <w:tc>
          <w:tcPr>
            <w:tcW w:w="3085" w:type="dxa"/>
          </w:tcPr>
          <w:p w14:paraId="25F74852" w14:textId="4468EC55" w:rsidR="007B6B0D" w:rsidRPr="00C229D1" w:rsidRDefault="001B2647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Sixth</w:t>
            </w:r>
            <w:r w:rsidR="00CB337B" w:rsidRPr="00C229D1">
              <w:rPr>
                <w:rFonts w:ascii="Arial" w:hAnsi="Arial" w:cs="Arial"/>
                <w:szCs w:val="20"/>
              </w:rPr>
              <w:t xml:space="preserve"> </w:t>
            </w:r>
            <w:r w:rsidR="007B6B0D" w:rsidRPr="00C229D1">
              <w:rPr>
                <w:rFonts w:ascii="Arial" w:hAnsi="Arial" w:cs="Arial"/>
                <w:szCs w:val="20"/>
              </w:rPr>
              <w:t>Nerve Palsy</w:t>
            </w:r>
          </w:p>
        </w:tc>
        <w:tc>
          <w:tcPr>
            <w:tcW w:w="1985" w:type="dxa"/>
          </w:tcPr>
          <w:p w14:paraId="1A9E2D49" w14:textId="5685318A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4.58 (2.76-7.61)</w:t>
            </w:r>
          </w:p>
        </w:tc>
        <w:tc>
          <w:tcPr>
            <w:tcW w:w="2126" w:type="dxa"/>
          </w:tcPr>
          <w:p w14:paraId="413C058A" w14:textId="4D029E91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40 (1.44-3.98)</w:t>
            </w:r>
          </w:p>
        </w:tc>
        <w:tc>
          <w:tcPr>
            <w:tcW w:w="2126" w:type="dxa"/>
          </w:tcPr>
          <w:p w14:paraId="36AD4591" w14:textId="512B1687" w:rsidR="007B6B0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8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="000E5EE9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.</w:t>
            </w:r>
            <w:r w:rsidR="000879B9" w:rsidRPr="00C229D1">
              <w:rPr>
                <w:rFonts w:ascii="Arial" w:hAnsi="Arial" w:cs="Arial" w:hint="eastAsia"/>
                <w:szCs w:val="20"/>
              </w:rPr>
              <w:t>10</w:t>
            </w:r>
            <w:r w:rsidRPr="00C229D1">
              <w:rPr>
                <w:rFonts w:ascii="Arial" w:hAnsi="Arial" w:cs="Arial"/>
                <w:szCs w:val="20"/>
              </w:rPr>
              <w:t>-3.0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="000E5EE9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8B01815" w14:textId="77777777" w:rsidTr="00C56293">
        <w:tc>
          <w:tcPr>
            <w:tcW w:w="3085" w:type="dxa"/>
          </w:tcPr>
          <w:p w14:paraId="6C291BB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00185BF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18C3C7D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BF95EA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15492CD" w14:textId="77777777" w:rsidTr="00C56293">
        <w:tc>
          <w:tcPr>
            <w:tcW w:w="3085" w:type="dxa"/>
          </w:tcPr>
          <w:p w14:paraId="4698D66A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Demographics</w:t>
            </w:r>
          </w:p>
        </w:tc>
        <w:tc>
          <w:tcPr>
            <w:tcW w:w="1985" w:type="dxa"/>
          </w:tcPr>
          <w:p w14:paraId="706672D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55106F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083F4D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7898AEC" w14:textId="77777777" w:rsidTr="00C56293">
        <w:tc>
          <w:tcPr>
            <w:tcW w:w="3085" w:type="dxa"/>
          </w:tcPr>
          <w:p w14:paraId="3490B33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985" w:type="dxa"/>
          </w:tcPr>
          <w:p w14:paraId="2E391329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EA0EA3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E46A735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5B4914A" w14:textId="77777777" w:rsidTr="00C56293">
        <w:tc>
          <w:tcPr>
            <w:tcW w:w="3085" w:type="dxa"/>
            <w:vAlign w:val="center"/>
          </w:tcPr>
          <w:p w14:paraId="52A36470" w14:textId="2E623C99" w:rsidR="00B13BBB" w:rsidRPr="00C229D1" w:rsidRDefault="00B13BB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Men</w:t>
            </w:r>
          </w:p>
        </w:tc>
        <w:tc>
          <w:tcPr>
            <w:tcW w:w="1985" w:type="dxa"/>
          </w:tcPr>
          <w:p w14:paraId="6150FB52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AC6626F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27BB40E0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5F866D4B" w14:textId="77777777" w:rsidTr="00C56293">
        <w:tc>
          <w:tcPr>
            <w:tcW w:w="3085" w:type="dxa"/>
          </w:tcPr>
          <w:p w14:paraId="0B369B67" w14:textId="7C05088D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Women</w:t>
            </w:r>
          </w:p>
        </w:tc>
        <w:tc>
          <w:tcPr>
            <w:tcW w:w="1985" w:type="dxa"/>
          </w:tcPr>
          <w:p w14:paraId="48F477E3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5A82584" w14:textId="7D304EE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3 (0.71-0.75)</w:t>
            </w:r>
          </w:p>
        </w:tc>
        <w:tc>
          <w:tcPr>
            <w:tcW w:w="2126" w:type="dxa"/>
          </w:tcPr>
          <w:p w14:paraId="7EB421ED" w14:textId="528DF1EC" w:rsidR="00B13BBB" w:rsidRPr="00C229D1" w:rsidRDefault="00B13BBB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0879B9" w:rsidRPr="00C229D1">
              <w:rPr>
                <w:rFonts w:ascii="Arial" w:hAnsi="Arial" w:cs="Arial" w:hint="eastAsia"/>
                <w:szCs w:val="20"/>
              </w:rPr>
              <w:t>70</w:t>
            </w:r>
            <w:r w:rsidRPr="00C229D1">
              <w:rPr>
                <w:rFonts w:ascii="Arial" w:hAnsi="Arial" w:cs="Arial"/>
                <w:szCs w:val="20"/>
              </w:rPr>
              <w:t>-0.7</w:t>
            </w:r>
            <w:r w:rsidR="00EB3EA1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0846D46" w14:textId="77777777" w:rsidTr="00C56293">
        <w:tc>
          <w:tcPr>
            <w:tcW w:w="3085" w:type="dxa"/>
          </w:tcPr>
          <w:p w14:paraId="431BBB2D" w14:textId="1133FD9E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Age Group</w:t>
            </w:r>
            <w:r w:rsidR="00BC074E" w:rsidRPr="00C229D1">
              <w:rPr>
                <w:rFonts w:ascii="Arial" w:hAnsi="Arial" w:cs="Arial"/>
                <w:szCs w:val="20"/>
              </w:rPr>
              <w:t xml:space="preserve"> (years)</w:t>
            </w:r>
          </w:p>
        </w:tc>
        <w:tc>
          <w:tcPr>
            <w:tcW w:w="1985" w:type="dxa"/>
          </w:tcPr>
          <w:p w14:paraId="19E87A8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6B143F8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9893A0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A56B2D4" w14:textId="77777777" w:rsidTr="00C56293">
        <w:tc>
          <w:tcPr>
            <w:tcW w:w="3085" w:type="dxa"/>
          </w:tcPr>
          <w:p w14:paraId="7360CF86" w14:textId="67EC44E2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20-</w:t>
            </w:r>
            <w:r w:rsidR="000E5EE9" w:rsidRPr="00C229D1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985" w:type="dxa"/>
          </w:tcPr>
          <w:p w14:paraId="6406314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C9C6D7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81F784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39C0FCEF" w14:textId="77777777" w:rsidTr="00C56293">
        <w:tc>
          <w:tcPr>
            <w:tcW w:w="3085" w:type="dxa"/>
          </w:tcPr>
          <w:p w14:paraId="1B176A46" w14:textId="44DC264F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</w:t>
            </w:r>
            <w:r w:rsidR="000E5EE9" w:rsidRPr="00C229D1">
              <w:rPr>
                <w:rFonts w:ascii="Arial" w:hAnsi="Arial" w:cs="Arial"/>
                <w:szCs w:val="20"/>
              </w:rPr>
              <w:t>40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0E5EE9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985" w:type="dxa"/>
          </w:tcPr>
          <w:p w14:paraId="6C54D18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CF7EB10" w14:textId="6D6AEB36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6.02 (5.65-6.41)</w:t>
            </w:r>
          </w:p>
        </w:tc>
        <w:tc>
          <w:tcPr>
            <w:tcW w:w="2126" w:type="dxa"/>
          </w:tcPr>
          <w:p w14:paraId="1E017A63" w14:textId="3076046D" w:rsidR="007B6B0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4.2</w:t>
            </w:r>
            <w:r w:rsidR="000879B9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3.9</w:t>
            </w:r>
            <w:r w:rsidR="000879B9" w:rsidRPr="00C229D1">
              <w:rPr>
                <w:rFonts w:ascii="Arial" w:hAnsi="Arial" w:cs="Arial" w:hint="eastAsia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>-4.5</w:t>
            </w:r>
            <w:r w:rsidR="000879B9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86AEBCC" w14:textId="77777777" w:rsidTr="00C56293">
        <w:tc>
          <w:tcPr>
            <w:tcW w:w="3085" w:type="dxa"/>
          </w:tcPr>
          <w:p w14:paraId="3BB435EA" w14:textId="54E09245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</w:t>
            </w:r>
            <w:r w:rsidR="000E5EE9" w:rsidRPr="00C229D1">
              <w:rPr>
                <w:rFonts w:ascii="Arial" w:hAnsi="Arial" w:cs="Arial"/>
                <w:szCs w:val="20"/>
              </w:rPr>
              <w:t>60+</w:t>
            </w:r>
          </w:p>
        </w:tc>
        <w:tc>
          <w:tcPr>
            <w:tcW w:w="1985" w:type="dxa"/>
          </w:tcPr>
          <w:p w14:paraId="0B852AB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EC4D772" w14:textId="0E949C94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31.9</w:t>
            </w:r>
            <w:r w:rsidR="00EB3EA1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30.0</w:t>
            </w:r>
            <w:r w:rsidR="00EB3EA1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33.9</w:t>
            </w:r>
            <w:r w:rsidR="00EB3EA1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3089FAE5" w14:textId="026DACBC" w:rsidR="007B6B0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5.1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14.1</w:t>
            </w:r>
            <w:r w:rsidR="000879B9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16.14)</w:t>
            </w:r>
          </w:p>
        </w:tc>
      </w:tr>
      <w:tr w:rsidR="00C229D1" w:rsidRPr="00C229D1" w14:paraId="4F5E2C95" w14:textId="77777777" w:rsidTr="00C56293">
        <w:tc>
          <w:tcPr>
            <w:tcW w:w="3085" w:type="dxa"/>
          </w:tcPr>
          <w:p w14:paraId="33E3989D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Residence </w:t>
            </w:r>
          </w:p>
        </w:tc>
        <w:tc>
          <w:tcPr>
            <w:tcW w:w="1985" w:type="dxa"/>
          </w:tcPr>
          <w:p w14:paraId="3D6288D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82876B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35F702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2241D091" w14:textId="77777777" w:rsidTr="00C56293">
        <w:tc>
          <w:tcPr>
            <w:tcW w:w="3085" w:type="dxa"/>
            <w:vAlign w:val="center"/>
          </w:tcPr>
          <w:p w14:paraId="6AE1349B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Seoul and Incheon</w:t>
            </w:r>
          </w:p>
        </w:tc>
        <w:tc>
          <w:tcPr>
            <w:tcW w:w="1985" w:type="dxa"/>
          </w:tcPr>
          <w:p w14:paraId="5CAC0E6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FB1551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1194A3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728E7E5A" w14:textId="77777777" w:rsidTr="00C56293">
        <w:tc>
          <w:tcPr>
            <w:tcW w:w="3085" w:type="dxa"/>
            <w:vAlign w:val="center"/>
          </w:tcPr>
          <w:p w14:paraId="51EB0C50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yeonggi and Gangwon</w:t>
            </w:r>
          </w:p>
        </w:tc>
        <w:tc>
          <w:tcPr>
            <w:tcW w:w="1985" w:type="dxa"/>
          </w:tcPr>
          <w:p w14:paraId="4144376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10E11D4" w14:textId="01E645ED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5 (1.10-1.21)</w:t>
            </w:r>
          </w:p>
        </w:tc>
        <w:tc>
          <w:tcPr>
            <w:tcW w:w="2126" w:type="dxa"/>
          </w:tcPr>
          <w:p w14:paraId="43CEE0AF" w14:textId="601C3094" w:rsidR="007B6B0D" w:rsidRPr="00C229D1" w:rsidRDefault="000E5EE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EB3EA1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EB3EA1" w:rsidRPr="00C229D1">
              <w:rPr>
                <w:rFonts w:ascii="Arial" w:hAnsi="Arial" w:cs="Arial"/>
                <w:szCs w:val="20"/>
              </w:rPr>
              <w:t>09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1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E5CCE7B" w14:textId="77777777" w:rsidTr="00C56293">
        <w:tc>
          <w:tcPr>
            <w:tcW w:w="3085" w:type="dxa"/>
            <w:vAlign w:val="center"/>
          </w:tcPr>
          <w:p w14:paraId="5F92284C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Busan, Daegu, Ulsan, and Gyeongsang</w:t>
            </w:r>
          </w:p>
        </w:tc>
        <w:tc>
          <w:tcPr>
            <w:tcW w:w="1985" w:type="dxa"/>
          </w:tcPr>
          <w:p w14:paraId="0520D12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7040A46" w14:textId="3EB489CA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2 (1.26-1.37)</w:t>
            </w:r>
          </w:p>
        </w:tc>
        <w:tc>
          <w:tcPr>
            <w:tcW w:w="2126" w:type="dxa"/>
          </w:tcPr>
          <w:p w14:paraId="510B021C" w14:textId="3D96839A" w:rsidR="007B6B0D" w:rsidRPr="00C229D1" w:rsidRDefault="000E5EE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</w:t>
            </w:r>
            <w:r w:rsidR="000879B9" w:rsidRPr="00C229D1">
              <w:rPr>
                <w:rFonts w:ascii="Arial" w:hAnsi="Arial" w:cs="Arial" w:hint="eastAsia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 xml:space="preserve"> (1.3</w:t>
            </w:r>
            <w:r w:rsidR="00EB3EA1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1.4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8D70236" w14:textId="77777777" w:rsidTr="00C56293">
        <w:tc>
          <w:tcPr>
            <w:tcW w:w="3085" w:type="dxa"/>
            <w:vAlign w:val="center"/>
          </w:tcPr>
          <w:p w14:paraId="396A0426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Daejeon, Sejong, and Chungcheong</w:t>
            </w:r>
          </w:p>
        </w:tc>
        <w:tc>
          <w:tcPr>
            <w:tcW w:w="1985" w:type="dxa"/>
          </w:tcPr>
          <w:p w14:paraId="332DF9E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5D7D893" w14:textId="06D78203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5 (1.19-1.32)</w:t>
            </w:r>
          </w:p>
        </w:tc>
        <w:tc>
          <w:tcPr>
            <w:tcW w:w="2126" w:type="dxa"/>
          </w:tcPr>
          <w:p w14:paraId="449C3CD8" w14:textId="5243769F" w:rsidR="007B6B0D" w:rsidRPr="00C229D1" w:rsidRDefault="000E5EE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EB3EA1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EB3EA1" w:rsidRPr="00C229D1">
              <w:rPr>
                <w:rFonts w:ascii="Arial" w:hAnsi="Arial" w:cs="Arial"/>
                <w:szCs w:val="20"/>
              </w:rPr>
              <w:t>19</w:t>
            </w:r>
            <w:r w:rsidRPr="00C229D1">
              <w:rPr>
                <w:rFonts w:ascii="Arial" w:hAnsi="Arial" w:cs="Arial"/>
                <w:szCs w:val="20"/>
              </w:rPr>
              <w:t>-1.3</w:t>
            </w:r>
            <w:r w:rsidR="00EB3EA1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517A4C2" w14:textId="77777777" w:rsidTr="00C56293">
        <w:tc>
          <w:tcPr>
            <w:tcW w:w="3085" w:type="dxa"/>
            <w:vAlign w:val="center"/>
          </w:tcPr>
          <w:p w14:paraId="2B7C9FFE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wangju, Jeola, and Jeju</w:t>
            </w:r>
          </w:p>
        </w:tc>
        <w:tc>
          <w:tcPr>
            <w:tcW w:w="1985" w:type="dxa"/>
          </w:tcPr>
          <w:p w14:paraId="6712ACF6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2824377" w14:textId="1DD3DDD7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5 (1.19-1.31)</w:t>
            </w:r>
          </w:p>
        </w:tc>
        <w:tc>
          <w:tcPr>
            <w:tcW w:w="2126" w:type="dxa"/>
          </w:tcPr>
          <w:p w14:paraId="6A630DDC" w14:textId="5ADB065B" w:rsidR="007B6B0D" w:rsidRPr="00C229D1" w:rsidRDefault="000E5EE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0879B9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EB3EA1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-1.3</w:t>
            </w:r>
            <w:r w:rsidR="00EB3EA1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781A059" w14:textId="77777777" w:rsidTr="00C56293">
        <w:tc>
          <w:tcPr>
            <w:tcW w:w="3085" w:type="dxa"/>
          </w:tcPr>
          <w:p w14:paraId="27189FA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House Income</w:t>
            </w:r>
          </w:p>
        </w:tc>
        <w:tc>
          <w:tcPr>
            <w:tcW w:w="1985" w:type="dxa"/>
          </w:tcPr>
          <w:p w14:paraId="76B0FF1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F37DFA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D8B63D5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8271BA8" w14:textId="77777777" w:rsidTr="00C56293">
        <w:tc>
          <w:tcPr>
            <w:tcW w:w="3085" w:type="dxa"/>
          </w:tcPr>
          <w:p w14:paraId="12F1322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Low income</w:t>
            </w:r>
          </w:p>
        </w:tc>
        <w:tc>
          <w:tcPr>
            <w:tcW w:w="1985" w:type="dxa"/>
          </w:tcPr>
          <w:p w14:paraId="4A1CCD8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E051D44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35408B27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69256699" w14:textId="77777777" w:rsidTr="00C56293">
        <w:tc>
          <w:tcPr>
            <w:tcW w:w="3085" w:type="dxa"/>
          </w:tcPr>
          <w:p w14:paraId="5F5CB041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Middle income</w:t>
            </w:r>
          </w:p>
        </w:tc>
        <w:tc>
          <w:tcPr>
            <w:tcW w:w="1985" w:type="dxa"/>
          </w:tcPr>
          <w:p w14:paraId="01E29E9C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DEB76D9" w14:textId="6EB7803A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2 (0.89-0.96)</w:t>
            </w:r>
          </w:p>
        </w:tc>
        <w:tc>
          <w:tcPr>
            <w:tcW w:w="2126" w:type="dxa"/>
          </w:tcPr>
          <w:p w14:paraId="7D3B5B2A" w14:textId="1E7096B1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</w:t>
            </w:r>
            <w:r w:rsidR="00EB3EA1" w:rsidRPr="00C229D1">
              <w:rPr>
                <w:rFonts w:ascii="Arial" w:hAnsi="Arial" w:cs="Arial"/>
                <w:szCs w:val="20"/>
              </w:rPr>
              <w:t>89</w:t>
            </w:r>
            <w:r w:rsidRPr="00C229D1">
              <w:rPr>
                <w:rFonts w:ascii="Arial" w:hAnsi="Arial" w:cs="Arial"/>
                <w:szCs w:val="20"/>
              </w:rPr>
              <w:t xml:space="preserve"> (0.8</w:t>
            </w:r>
            <w:r w:rsidR="00EB3EA1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0.9</w:t>
            </w:r>
            <w:r w:rsidR="00EB3EA1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CEA8A75" w14:textId="77777777" w:rsidTr="00C56293">
        <w:tc>
          <w:tcPr>
            <w:tcW w:w="3085" w:type="dxa"/>
          </w:tcPr>
          <w:p w14:paraId="5ADDDDA9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igh income</w:t>
            </w:r>
          </w:p>
        </w:tc>
        <w:tc>
          <w:tcPr>
            <w:tcW w:w="1985" w:type="dxa"/>
          </w:tcPr>
          <w:p w14:paraId="0C8D93AF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E675AA5" w14:textId="0926B585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8 (0.85-0.91)</w:t>
            </w:r>
          </w:p>
        </w:tc>
        <w:tc>
          <w:tcPr>
            <w:tcW w:w="2126" w:type="dxa"/>
          </w:tcPr>
          <w:p w14:paraId="4E0D3D03" w14:textId="3C9C2117" w:rsidR="007B6B0D" w:rsidRPr="00C229D1" w:rsidRDefault="000E5EE9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3 (0.80-0.8</w:t>
            </w:r>
            <w:r w:rsidR="00EB3EA1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283F098" w14:textId="77777777" w:rsidTr="00C56293">
        <w:tc>
          <w:tcPr>
            <w:tcW w:w="3085" w:type="dxa"/>
          </w:tcPr>
          <w:p w14:paraId="7CCE99B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1CEB30C9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5BB50E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E1ABAF9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4B45B6F" w14:textId="77777777" w:rsidTr="00C56293">
        <w:tc>
          <w:tcPr>
            <w:tcW w:w="3085" w:type="dxa"/>
          </w:tcPr>
          <w:p w14:paraId="7AB1E715" w14:textId="650843A6" w:rsidR="001624DD" w:rsidRPr="00C229D1" w:rsidRDefault="001624D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morbidity*</w:t>
            </w:r>
          </w:p>
        </w:tc>
        <w:tc>
          <w:tcPr>
            <w:tcW w:w="1985" w:type="dxa"/>
          </w:tcPr>
          <w:p w14:paraId="15FB181A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CD86081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3FB2481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7E04FC23" w14:textId="77777777" w:rsidTr="00C56293">
        <w:tc>
          <w:tcPr>
            <w:tcW w:w="3085" w:type="dxa"/>
          </w:tcPr>
          <w:p w14:paraId="16245A76" w14:textId="7D7B9169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985" w:type="dxa"/>
          </w:tcPr>
          <w:p w14:paraId="0BAF2FFF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AD0F5EB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D771FA0" w14:textId="77204480" w:rsidR="001624D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5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2.4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2.6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3FAADED" w14:textId="77777777" w:rsidTr="00C56293">
        <w:tc>
          <w:tcPr>
            <w:tcW w:w="3085" w:type="dxa"/>
          </w:tcPr>
          <w:p w14:paraId="6507645E" w14:textId="4CAE4FDD" w:rsidR="001624DD" w:rsidRPr="00C229D1" w:rsidRDefault="001624DD" w:rsidP="000E5EE9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985" w:type="dxa"/>
          </w:tcPr>
          <w:p w14:paraId="67A263E8" w14:textId="0D3BF198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BDF9B7D" w14:textId="4FB00F30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C5CECF1" w14:textId="3096FAE1" w:rsidR="001624DD" w:rsidRPr="00C229D1" w:rsidRDefault="00EB3EA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9 (1.24-1.33)</w:t>
            </w:r>
          </w:p>
        </w:tc>
      </w:tr>
      <w:tr w:rsidR="00C229D1" w:rsidRPr="00C229D1" w14:paraId="58D00B2A" w14:textId="77777777" w:rsidTr="00C56293">
        <w:tc>
          <w:tcPr>
            <w:tcW w:w="3085" w:type="dxa"/>
          </w:tcPr>
          <w:p w14:paraId="2049C1B4" w14:textId="05ACEB65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Ischemic Heart Disease</w:t>
            </w:r>
          </w:p>
        </w:tc>
        <w:tc>
          <w:tcPr>
            <w:tcW w:w="1985" w:type="dxa"/>
          </w:tcPr>
          <w:p w14:paraId="4898DAF3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B147DD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C2C4140" w14:textId="7EF2DC80" w:rsidR="001624D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0879B9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0879B9" w:rsidRPr="00C229D1">
              <w:rPr>
                <w:rFonts w:ascii="Arial" w:hAnsi="Arial" w:cs="Arial" w:hint="eastAsia"/>
                <w:szCs w:val="20"/>
              </w:rPr>
              <w:t>07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1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435FB2F2" w14:textId="77777777" w:rsidTr="00C56293">
        <w:tc>
          <w:tcPr>
            <w:tcW w:w="3085" w:type="dxa"/>
          </w:tcPr>
          <w:p w14:paraId="40493F12" w14:textId="066604C2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985" w:type="dxa"/>
          </w:tcPr>
          <w:p w14:paraId="55057632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D94422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BBA4115" w14:textId="315866AE" w:rsidR="001624D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0879B9" w:rsidRPr="00C229D1">
              <w:rPr>
                <w:rFonts w:ascii="Arial" w:hAnsi="Arial" w:cs="Arial" w:hint="eastAsia"/>
                <w:szCs w:val="20"/>
              </w:rPr>
              <w:t>29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3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D2E5808" w14:textId="77777777" w:rsidTr="00C56293">
        <w:tc>
          <w:tcPr>
            <w:tcW w:w="3085" w:type="dxa"/>
          </w:tcPr>
          <w:p w14:paraId="4960D278" w14:textId="7F613A8B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ancer</w:t>
            </w:r>
          </w:p>
        </w:tc>
        <w:tc>
          <w:tcPr>
            <w:tcW w:w="1985" w:type="dxa"/>
          </w:tcPr>
          <w:p w14:paraId="2277164B" w14:textId="77777777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D9F06C6" w14:textId="77777777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8D3B75D" w14:textId="436B596B" w:rsidR="001624DD" w:rsidRPr="00C229D1" w:rsidRDefault="00EB3EA1" w:rsidP="000879B9">
            <w:pPr>
              <w:tabs>
                <w:tab w:val="center" w:pos="955"/>
              </w:tabs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0 (0.9</w:t>
            </w:r>
            <w:r w:rsidR="000879B9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1.0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FCCAE0C" w14:textId="77777777" w:rsidTr="00C56293">
        <w:tc>
          <w:tcPr>
            <w:tcW w:w="3085" w:type="dxa"/>
          </w:tcPr>
          <w:p w14:paraId="15F3FE4E" w14:textId="0B32284D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Tuberculosis </w:t>
            </w:r>
          </w:p>
        </w:tc>
        <w:tc>
          <w:tcPr>
            <w:tcW w:w="1985" w:type="dxa"/>
          </w:tcPr>
          <w:p w14:paraId="4C6FB02E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3C6B73D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97099E5" w14:textId="1D926CFD" w:rsidR="001624D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0879B9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08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880E2DE" w14:textId="77777777" w:rsidTr="00C56293">
        <w:tc>
          <w:tcPr>
            <w:tcW w:w="3085" w:type="dxa"/>
          </w:tcPr>
          <w:p w14:paraId="4A3DE39E" w14:textId="3579433C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Peripheral Arterial Disease </w:t>
            </w:r>
          </w:p>
        </w:tc>
        <w:tc>
          <w:tcPr>
            <w:tcW w:w="1985" w:type="dxa"/>
          </w:tcPr>
          <w:p w14:paraId="4351F565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A400B18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5F664AC" w14:textId="75861E8B" w:rsidR="001624DD" w:rsidRPr="00C229D1" w:rsidRDefault="00EB3EA1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5 (1.</w:t>
            </w:r>
            <w:r w:rsidR="000879B9" w:rsidRPr="00C229D1">
              <w:rPr>
                <w:rFonts w:ascii="Arial" w:hAnsi="Arial" w:cs="Arial" w:hint="eastAsia"/>
                <w:szCs w:val="20"/>
              </w:rPr>
              <w:t>11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2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E8234A4" w14:textId="77777777" w:rsidTr="00C56293">
        <w:tc>
          <w:tcPr>
            <w:tcW w:w="3085" w:type="dxa"/>
          </w:tcPr>
          <w:p w14:paraId="238C23F6" w14:textId="2F745758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985" w:type="dxa"/>
          </w:tcPr>
          <w:p w14:paraId="524C488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386D9FA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765267B" w14:textId="48E638FE" w:rsidR="001624DD" w:rsidRPr="00C229D1" w:rsidRDefault="000879B9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79</w:t>
            </w:r>
            <w:r w:rsidR="005641DE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1.68</w:t>
            </w:r>
            <w:r w:rsidR="005641DE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 w:hint="eastAsia"/>
                <w:szCs w:val="20"/>
              </w:rPr>
              <w:t>1.91</w:t>
            </w:r>
            <w:r w:rsidR="005641DE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3EB6F06" w14:textId="77777777" w:rsidTr="00C56293">
        <w:tc>
          <w:tcPr>
            <w:tcW w:w="3085" w:type="dxa"/>
          </w:tcPr>
          <w:p w14:paraId="642A7070" w14:textId="60B588EE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985" w:type="dxa"/>
          </w:tcPr>
          <w:p w14:paraId="4B285214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4E1977D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D7D8887" w14:textId="503A3169" w:rsidR="001624DD" w:rsidRPr="00C229D1" w:rsidRDefault="005641DE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5</w:t>
            </w:r>
            <w:r w:rsidR="000879B9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1.4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1.7</w:t>
            </w:r>
            <w:r w:rsidR="000879B9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86E0C37" w14:textId="77777777" w:rsidTr="00C56293">
        <w:tc>
          <w:tcPr>
            <w:tcW w:w="3085" w:type="dxa"/>
          </w:tcPr>
          <w:p w14:paraId="3FB3D329" w14:textId="2F52FAC3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985" w:type="dxa"/>
          </w:tcPr>
          <w:p w14:paraId="70B8AD13" w14:textId="47CCF84D" w:rsidR="001624DD" w:rsidRPr="00C229D1" w:rsidRDefault="000A683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7D4A24B" w14:textId="1D5E8900" w:rsidR="001624DD" w:rsidRPr="00C229D1" w:rsidRDefault="000A6831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36302C5" w14:textId="17CE1EBC" w:rsidR="001624DD" w:rsidRPr="00C229D1" w:rsidRDefault="005641DE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3 (0.</w:t>
            </w:r>
            <w:r w:rsidR="000879B9" w:rsidRPr="00C229D1">
              <w:rPr>
                <w:rFonts w:ascii="Arial" w:hAnsi="Arial" w:cs="Arial" w:hint="eastAsia"/>
                <w:szCs w:val="20"/>
              </w:rPr>
              <w:t>89</w:t>
            </w:r>
            <w:r w:rsidRPr="00C229D1">
              <w:rPr>
                <w:rFonts w:ascii="Arial" w:hAnsi="Arial" w:cs="Arial"/>
                <w:szCs w:val="20"/>
              </w:rPr>
              <w:t>-0.96)</w:t>
            </w:r>
          </w:p>
        </w:tc>
      </w:tr>
      <w:tr w:rsidR="00C229D1" w:rsidRPr="00C229D1" w14:paraId="1C53DAC1" w14:textId="77777777" w:rsidTr="00C56293">
        <w:tc>
          <w:tcPr>
            <w:tcW w:w="3085" w:type="dxa"/>
          </w:tcPr>
          <w:p w14:paraId="30D79337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59377AC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06DD6F2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0DBD3A9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E1F2149" w14:textId="77777777" w:rsidTr="00C56293">
        <w:tc>
          <w:tcPr>
            <w:tcW w:w="3085" w:type="dxa"/>
          </w:tcPr>
          <w:p w14:paraId="7AB4FDBD" w14:textId="27EDC33B" w:rsidR="001624DD" w:rsidRPr="00C229D1" w:rsidRDefault="001624D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-medications</w:t>
            </w:r>
          </w:p>
        </w:tc>
        <w:tc>
          <w:tcPr>
            <w:tcW w:w="1985" w:type="dxa"/>
          </w:tcPr>
          <w:p w14:paraId="0C77332D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3F2EE08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9A29AF3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219FB8A0" w14:textId="77777777" w:rsidTr="00C56293">
        <w:tc>
          <w:tcPr>
            <w:tcW w:w="3085" w:type="dxa"/>
          </w:tcPr>
          <w:p w14:paraId="6B4CD285" w14:textId="077C92C8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coagulant agents </w:t>
            </w:r>
          </w:p>
        </w:tc>
        <w:tc>
          <w:tcPr>
            <w:tcW w:w="1985" w:type="dxa"/>
          </w:tcPr>
          <w:p w14:paraId="7D3532D2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CEBA1E3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6AE8E8D" w14:textId="71F3F934" w:rsidR="001624DD" w:rsidRPr="00C229D1" w:rsidRDefault="005641DE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0879B9" w:rsidRPr="00C229D1">
              <w:rPr>
                <w:rFonts w:ascii="Arial" w:hAnsi="Arial" w:cs="Arial" w:hint="eastAsia"/>
                <w:szCs w:val="20"/>
              </w:rPr>
              <w:t>11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0879B9" w:rsidRPr="00C229D1">
              <w:rPr>
                <w:rFonts w:ascii="Arial" w:hAnsi="Arial" w:cs="Arial" w:hint="eastAsia"/>
                <w:szCs w:val="20"/>
              </w:rPr>
              <w:t>0.89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879B9" w:rsidRPr="00C229D1">
              <w:rPr>
                <w:rFonts w:ascii="Arial" w:hAnsi="Arial" w:cs="Arial" w:hint="eastAsia"/>
                <w:szCs w:val="20"/>
              </w:rPr>
              <w:t>3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F07D6CA" w14:textId="77777777" w:rsidTr="00C56293">
        <w:tc>
          <w:tcPr>
            <w:tcW w:w="3085" w:type="dxa"/>
          </w:tcPr>
          <w:p w14:paraId="077AA047" w14:textId="15908994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hypertensive agents</w:t>
            </w:r>
          </w:p>
        </w:tc>
        <w:tc>
          <w:tcPr>
            <w:tcW w:w="1985" w:type="dxa"/>
          </w:tcPr>
          <w:p w14:paraId="06638895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37B65DD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FFFAFCC" w14:textId="379BCACB" w:rsidR="001624DD" w:rsidRPr="00C229D1" w:rsidRDefault="005641DE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1 (0.87-0.95)</w:t>
            </w:r>
          </w:p>
        </w:tc>
      </w:tr>
      <w:tr w:rsidR="00C229D1" w:rsidRPr="00C229D1" w14:paraId="2D0B5A1E" w14:textId="77777777" w:rsidTr="00C56293">
        <w:tc>
          <w:tcPr>
            <w:tcW w:w="3085" w:type="dxa"/>
          </w:tcPr>
          <w:p w14:paraId="5AC7C744" w14:textId="006097D6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platelet agents</w:t>
            </w:r>
          </w:p>
        </w:tc>
        <w:tc>
          <w:tcPr>
            <w:tcW w:w="1985" w:type="dxa"/>
          </w:tcPr>
          <w:p w14:paraId="3D346B46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F0421AA" w14:textId="77777777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C8C4A4D" w14:textId="5124BE2E" w:rsidR="001624DD" w:rsidRPr="00C229D1" w:rsidRDefault="005641DE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44A9FDCD" w14:textId="77777777" w:rsidTr="00C56293">
        <w:tc>
          <w:tcPr>
            <w:tcW w:w="3085" w:type="dxa"/>
            <w:tcBorders>
              <w:bottom w:val="single" w:sz="4" w:space="0" w:color="auto"/>
            </w:tcBorders>
          </w:tcPr>
          <w:p w14:paraId="55006469" w14:textId="47D1D0AF" w:rsidR="001624DD" w:rsidRPr="00C229D1" w:rsidRDefault="001624DD" w:rsidP="000E5EE9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Hypoglycemic agent</w:t>
            </w:r>
            <w:r w:rsidR="00C42DAC" w:rsidRPr="00C229D1">
              <w:rPr>
                <w:rFonts w:ascii="Arial" w:hAnsi="Arial" w:cs="Arial" w:hint="eastAsia"/>
                <w:szCs w:val="20"/>
              </w:rPr>
              <w:t>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1901BD" w14:textId="52D1B6E2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647139" w14:textId="30437C68" w:rsidR="001624DD" w:rsidRPr="00C229D1" w:rsidRDefault="001624D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586F12" w14:textId="39F14175" w:rsidR="001624DD" w:rsidRPr="00C229D1" w:rsidRDefault="005641DE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6</w:t>
            </w:r>
            <w:r w:rsidR="000879B9" w:rsidRPr="00C229D1">
              <w:rPr>
                <w:rFonts w:ascii="Arial" w:hAnsi="Arial" w:cs="Arial" w:hint="eastAsia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 xml:space="preserve"> (0.8</w:t>
            </w:r>
            <w:r w:rsidR="000879B9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0879B9" w:rsidRPr="00C229D1">
              <w:rPr>
                <w:rFonts w:ascii="Arial" w:hAnsi="Arial" w:cs="Arial" w:hint="eastAsia"/>
                <w:szCs w:val="20"/>
              </w:rPr>
              <w:t>8.3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</w:tbl>
    <w:p w14:paraId="2AB5D365" w14:textId="38C8295F" w:rsidR="00625BEB" w:rsidRPr="00C229D1" w:rsidRDefault="00B47E9A" w:rsidP="00976509">
      <w:pPr>
        <w:rPr>
          <w:rFonts w:ascii="Arial" w:hAnsi="Arial" w:cs="Arial"/>
          <w:szCs w:val="20"/>
        </w:rPr>
      </w:pPr>
      <w:r w:rsidRPr="00C229D1">
        <w:rPr>
          <w:rFonts w:ascii="Arial" w:hAnsi="Arial" w:cs="Arial"/>
          <w:szCs w:val="20"/>
        </w:rPr>
        <w:t>* Comorbidities were treated as time-varying covariates; Model 3 included Charlson comorbidity index in the analysis</w:t>
      </w:r>
      <w:r w:rsidR="008F79BD" w:rsidRPr="00C229D1">
        <w:rPr>
          <w:rFonts w:ascii="Arial" w:hAnsi="Arial" w:cs="Arial"/>
          <w:szCs w:val="20"/>
        </w:rPr>
        <w:t>; N/A, not applicable</w:t>
      </w:r>
      <w:r w:rsidR="00625BEB" w:rsidRPr="00C229D1">
        <w:rPr>
          <w:rFonts w:ascii="Arial" w:hAnsi="Arial" w:cs="Arial"/>
          <w:szCs w:val="20"/>
        </w:rPr>
        <w:br w:type="page"/>
      </w:r>
    </w:p>
    <w:p w14:paraId="65E40A75" w14:textId="6C8A4A4A" w:rsidR="001B5BB0" w:rsidRPr="00C229D1" w:rsidRDefault="001B5BB0" w:rsidP="001B5BB0">
      <w:pPr>
        <w:rPr>
          <w:rFonts w:ascii="Arial" w:hAnsi="Arial" w:cs="Arial"/>
          <w:b/>
          <w:sz w:val="22"/>
          <w:szCs w:val="20"/>
        </w:rPr>
      </w:pPr>
      <w:r w:rsidRPr="00C229D1">
        <w:rPr>
          <w:rFonts w:ascii="Arial" w:hAnsi="Arial" w:cs="Arial"/>
          <w:b/>
          <w:sz w:val="22"/>
          <w:szCs w:val="20"/>
        </w:rPr>
        <w:lastRenderedPageBreak/>
        <w:t xml:space="preserve">Table </w:t>
      </w:r>
      <w:r w:rsidR="00AA505D">
        <w:rPr>
          <w:rFonts w:ascii="Arial" w:hAnsi="Arial" w:cs="Arial"/>
          <w:b/>
          <w:sz w:val="22"/>
          <w:szCs w:val="20"/>
        </w:rPr>
        <w:t>D</w:t>
      </w:r>
      <w:r w:rsidRPr="00C229D1">
        <w:rPr>
          <w:rFonts w:ascii="Arial" w:hAnsi="Arial" w:cs="Arial"/>
          <w:b/>
          <w:sz w:val="22"/>
          <w:szCs w:val="20"/>
        </w:rPr>
        <w:t>. Results of Time-varying Cox Regression Models (Subgroup Analysis #2) for Ischemic Stroke in the Eligible Population.</w:t>
      </w:r>
    </w:p>
    <w:tbl>
      <w:tblPr>
        <w:tblStyle w:val="a3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05"/>
        <w:gridCol w:w="2126"/>
        <w:gridCol w:w="2126"/>
      </w:tblGrid>
      <w:tr w:rsidR="00C229D1" w:rsidRPr="00C229D1" w14:paraId="2545CD22" w14:textId="77777777" w:rsidTr="00C56293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78720C95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4A59A76A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786DF0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1E879F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3</w:t>
            </w:r>
          </w:p>
        </w:tc>
      </w:tr>
      <w:tr w:rsidR="00C229D1" w:rsidRPr="00C229D1" w14:paraId="260B083D" w14:textId="77777777" w:rsidTr="00C56293">
        <w:trPr>
          <w:trHeight w:val="320"/>
        </w:trPr>
        <w:tc>
          <w:tcPr>
            <w:tcW w:w="3085" w:type="dxa"/>
            <w:tcBorders>
              <w:top w:val="single" w:sz="4" w:space="0" w:color="auto"/>
            </w:tcBorders>
          </w:tcPr>
          <w:p w14:paraId="01DB5A30" w14:textId="77777777" w:rsidR="001B5BB0" w:rsidRPr="00C229D1" w:rsidRDefault="001B5BB0" w:rsidP="00491102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Time-varying Covariate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71F85D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5DFE2A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EC9489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4BDE31B" w14:textId="77777777" w:rsidTr="00C56293">
        <w:tc>
          <w:tcPr>
            <w:tcW w:w="3085" w:type="dxa"/>
          </w:tcPr>
          <w:p w14:paraId="1047D60B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Cranial Nerve Palsy</w:t>
            </w:r>
          </w:p>
        </w:tc>
        <w:tc>
          <w:tcPr>
            <w:tcW w:w="1905" w:type="dxa"/>
          </w:tcPr>
          <w:p w14:paraId="2EEB1B38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5.31 (4.20-6.72)</w:t>
            </w:r>
          </w:p>
        </w:tc>
        <w:tc>
          <w:tcPr>
            <w:tcW w:w="2126" w:type="dxa"/>
          </w:tcPr>
          <w:p w14:paraId="0C80082B" w14:textId="12D6F8F5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</w:t>
            </w:r>
            <w:r w:rsidR="00887D71" w:rsidRPr="00C229D1">
              <w:rPr>
                <w:rFonts w:ascii="Arial" w:hAnsi="Arial" w:cs="Arial"/>
                <w:szCs w:val="20"/>
              </w:rPr>
              <w:t>.</w:t>
            </w:r>
            <w:r w:rsidRPr="00C229D1">
              <w:rPr>
                <w:rFonts w:ascii="Arial" w:hAnsi="Arial" w:cs="Arial"/>
                <w:szCs w:val="20"/>
              </w:rPr>
              <w:t>41 (1.90-3.0</w:t>
            </w:r>
            <w:r w:rsidR="005641DE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26C5FE6A" w14:textId="358821F7" w:rsidR="001B5BB0" w:rsidRPr="00C229D1" w:rsidRDefault="001B5BB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0879B9" w:rsidRPr="00C229D1">
              <w:rPr>
                <w:rFonts w:ascii="Arial" w:hAnsi="Arial" w:cs="Arial" w:hint="eastAsia"/>
                <w:szCs w:val="20"/>
              </w:rPr>
              <w:t>81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5641DE" w:rsidRPr="00C229D1">
              <w:rPr>
                <w:rFonts w:ascii="Arial" w:hAnsi="Arial" w:cs="Arial"/>
                <w:szCs w:val="20"/>
              </w:rPr>
              <w:t>4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2.</w:t>
            </w:r>
            <w:r w:rsidR="005641DE" w:rsidRPr="00C229D1">
              <w:rPr>
                <w:rFonts w:ascii="Arial" w:hAnsi="Arial" w:cs="Arial"/>
                <w:szCs w:val="20"/>
              </w:rPr>
              <w:t>2</w:t>
            </w:r>
            <w:r w:rsidR="000879B9" w:rsidRPr="00C229D1">
              <w:rPr>
                <w:rFonts w:ascii="Arial" w:hAnsi="Arial" w:cs="Arial" w:hint="eastAsia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DE88169" w14:textId="77777777" w:rsidTr="00C56293">
        <w:tc>
          <w:tcPr>
            <w:tcW w:w="3085" w:type="dxa"/>
          </w:tcPr>
          <w:p w14:paraId="53BE37EF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05" w:type="dxa"/>
          </w:tcPr>
          <w:p w14:paraId="43749D59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BC52AC8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607377E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400C0C7" w14:textId="77777777" w:rsidTr="00C56293">
        <w:tc>
          <w:tcPr>
            <w:tcW w:w="3085" w:type="dxa"/>
          </w:tcPr>
          <w:p w14:paraId="3BB99287" w14:textId="77777777" w:rsidR="001B5BB0" w:rsidRPr="00C229D1" w:rsidRDefault="001B5BB0" w:rsidP="00491102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Demographics</w:t>
            </w:r>
          </w:p>
        </w:tc>
        <w:tc>
          <w:tcPr>
            <w:tcW w:w="1905" w:type="dxa"/>
          </w:tcPr>
          <w:p w14:paraId="593728C5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42404B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4D53FE2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63C5DDF" w14:textId="77777777" w:rsidTr="00C56293">
        <w:tc>
          <w:tcPr>
            <w:tcW w:w="3085" w:type="dxa"/>
          </w:tcPr>
          <w:p w14:paraId="0BF07FEB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905" w:type="dxa"/>
          </w:tcPr>
          <w:p w14:paraId="246803E2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569C0B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5129DCC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E582EDD" w14:textId="77777777" w:rsidTr="00C56293">
        <w:tc>
          <w:tcPr>
            <w:tcW w:w="3085" w:type="dxa"/>
            <w:vAlign w:val="center"/>
          </w:tcPr>
          <w:p w14:paraId="44EA07C8" w14:textId="77777777" w:rsidR="001B5BB0" w:rsidRPr="00C229D1" w:rsidRDefault="001B5BB0" w:rsidP="00491102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Men</w:t>
            </w:r>
          </w:p>
        </w:tc>
        <w:tc>
          <w:tcPr>
            <w:tcW w:w="1905" w:type="dxa"/>
          </w:tcPr>
          <w:p w14:paraId="61396057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131DDE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211A7070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42591885" w14:textId="77777777" w:rsidTr="00C56293">
        <w:tc>
          <w:tcPr>
            <w:tcW w:w="3085" w:type="dxa"/>
          </w:tcPr>
          <w:p w14:paraId="680A9446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Women</w:t>
            </w:r>
          </w:p>
        </w:tc>
        <w:tc>
          <w:tcPr>
            <w:tcW w:w="1905" w:type="dxa"/>
          </w:tcPr>
          <w:p w14:paraId="78E71FE9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5C02FB8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2 (0.69-0.74)</w:t>
            </w:r>
          </w:p>
        </w:tc>
        <w:tc>
          <w:tcPr>
            <w:tcW w:w="2126" w:type="dxa"/>
          </w:tcPr>
          <w:p w14:paraId="48F38C45" w14:textId="07F9DF7C" w:rsidR="001B5BB0" w:rsidRPr="00C229D1" w:rsidRDefault="001B5BB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69 (0.67-0.7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2E1CA49" w14:textId="77777777" w:rsidTr="00C56293">
        <w:tc>
          <w:tcPr>
            <w:tcW w:w="3085" w:type="dxa"/>
          </w:tcPr>
          <w:p w14:paraId="6F0E7DE8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Age Group (years)</w:t>
            </w:r>
          </w:p>
        </w:tc>
        <w:tc>
          <w:tcPr>
            <w:tcW w:w="1905" w:type="dxa"/>
          </w:tcPr>
          <w:p w14:paraId="1A011416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66C4B90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39B964C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EE18950" w14:textId="77777777" w:rsidTr="00C56293">
        <w:tc>
          <w:tcPr>
            <w:tcW w:w="3085" w:type="dxa"/>
          </w:tcPr>
          <w:p w14:paraId="1B1A22EC" w14:textId="0F7598A3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20-</w:t>
            </w:r>
            <w:r w:rsidR="00ED3D0B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905" w:type="dxa"/>
          </w:tcPr>
          <w:p w14:paraId="54BA6763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E1D2EE3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109C7FDA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7701F9B1" w14:textId="77777777" w:rsidTr="00C56293">
        <w:tc>
          <w:tcPr>
            <w:tcW w:w="3085" w:type="dxa"/>
          </w:tcPr>
          <w:p w14:paraId="0D5DA7F8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40-59</w:t>
            </w:r>
          </w:p>
        </w:tc>
        <w:tc>
          <w:tcPr>
            <w:tcW w:w="1905" w:type="dxa"/>
          </w:tcPr>
          <w:p w14:paraId="5D0189C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F0F18A5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8.57 (7.84-9.38)</w:t>
            </w:r>
          </w:p>
        </w:tc>
        <w:tc>
          <w:tcPr>
            <w:tcW w:w="2126" w:type="dxa"/>
          </w:tcPr>
          <w:p w14:paraId="21312FC2" w14:textId="712F564C" w:rsidR="001B5BB0" w:rsidRPr="00C229D1" w:rsidRDefault="005641DE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5.7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="001B5BB0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5.2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="001B5BB0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6.2</w:t>
            </w:r>
            <w:r w:rsidR="000879B9" w:rsidRPr="00C229D1">
              <w:rPr>
                <w:rFonts w:ascii="Arial" w:hAnsi="Arial" w:cs="Arial" w:hint="eastAsia"/>
                <w:szCs w:val="20"/>
              </w:rPr>
              <w:t>9</w:t>
            </w:r>
            <w:r w:rsidR="001B5BB0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9198549" w14:textId="77777777" w:rsidTr="00C56293">
        <w:tc>
          <w:tcPr>
            <w:tcW w:w="3085" w:type="dxa"/>
          </w:tcPr>
          <w:p w14:paraId="21D501CD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60+</w:t>
            </w:r>
          </w:p>
        </w:tc>
        <w:tc>
          <w:tcPr>
            <w:tcW w:w="1905" w:type="dxa"/>
          </w:tcPr>
          <w:p w14:paraId="03B2CAC0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D18E0D8" w14:textId="57C1AF29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55.</w:t>
            </w:r>
            <w:r w:rsidR="005641DE" w:rsidRPr="00C229D1">
              <w:rPr>
                <w:rFonts w:ascii="Arial" w:hAnsi="Arial" w:cs="Arial"/>
                <w:szCs w:val="20"/>
              </w:rPr>
              <w:t>24</w:t>
            </w:r>
            <w:r w:rsidRPr="00C229D1">
              <w:rPr>
                <w:rFonts w:ascii="Arial" w:hAnsi="Arial" w:cs="Arial"/>
                <w:szCs w:val="20"/>
              </w:rPr>
              <w:t xml:space="preserve"> (50.</w:t>
            </w:r>
            <w:r w:rsidR="005641DE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7-60.</w:t>
            </w:r>
            <w:r w:rsidR="005641DE" w:rsidRPr="00C229D1">
              <w:rPr>
                <w:rFonts w:ascii="Arial" w:hAnsi="Arial" w:cs="Arial"/>
                <w:szCs w:val="20"/>
              </w:rPr>
              <w:t>2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3E76A80B" w14:textId="23C41064" w:rsidR="001B5BB0" w:rsidRPr="00C229D1" w:rsidRDefault="005641DE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3.8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="001B5BB0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21.7</w:t>
            </w:r>
            <w:r w:rsidR="000879B9" w:rsidRPr="00C229D1">
              <w:rPr>
                <w:rFonts w:ascii="Arial" w:hAnsi="Arial" w:cs="Arial" w:hint="eastAsia"/>
                <w:szCs w:val="20"/>
              </w:rPr>
              <w:t>5</w:t>
            </w:r>
            <w:r w:rsidR="001B5BB0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26.1</w:t>
            </w:r>
            <w:r w:rsidR="000879B9" w:rsidRPr="00C229D1">
              <w:rPr>
                <w:rFonts w:ascii="Arial" w:hAnsi="Arial" w:cs="Arial" w:hint="eastAsia"/>
                <w:szCs w:val="20"/>
              </w:rPr>
              <w:t>2</w:t>
            </w:r>
            <w:r w:rsidR="001B5BB0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59EFB4D" w14:textId="77777777" w:rsidTr="00C56293">
        <w:tc>
          <w:tcPr>
            <w:tcW w:w="3085" w:type="dxa"/>
          </w:tcPr>
          <w:p w14:paraId="131B32D0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Residence </w:t>
            </w:r>
          </w:p>
        </w:tc>
        <w:tc>
          <w:tcPr>
            <w:tcW w:w="1905" w:type="dxa"/>
          </w:tcPr>
          <w:p w14:paraId="1579219E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30B6BE2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836B3DD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1DD0B7F" w14:textId="77777777" w:rsidTr="00C56293">
        <w:tc>
          <w:tcPr>
            <w:tcW w:w="3085" w:type="dxa"/>
            <w:vAlign w:val="center"/>
          </w:tcPr>
          <w:p w14:paraId="6F1BA6E4" w14:textId="77777777" w:rsidR="001B5BB0" w:rsidRPr="00C229D1" w:rsidRDefault="001B5BB0" w:rsidP="00491102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Seoul and Incheon</w:t>
            </w:r>
          </w:p>
        </w:tc>
        <w:tc>
          <w:tcPr>
            <w:tcW w:w="1905" w:type="dxa"/>
          </w:tcPr>
          <w:p w14:paraId="12DE64A7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8C81CD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3006D9C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7637265E" w14:textId="77777777" w:rsidTr="00C56293">
        <w:tc>
          <w:tcPr>
            <w:tcW w:w="3085" w:type="dxa"/>
            <w:vAlign w:val="center"/>
          </w:tcPr>
          <w:p w14:paraId="680ED210" w14:textId="77777777" w:rsidR="001B5BB0" w:rsidRPr="00C229D1" w:rsidRDefault="001B5BB0" w:rsidP="00491102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yeonggi and Gangwon</w:t>
            </w:r>
          </w:p>
        </w:tc>
        <w:tc>
          <w:tcPr>
            <w:tcW w:w="1905" w:type="dxa"/>
          </w:tcPr>
          <w:p w14:paraId="1B9DA23B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96572ED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8 (1.12-1.25)</w:t>
            </w:r>
          </w:p>
        </w:tc>
        <w:tc>
          <w:tcPr>
            <w:tcW w:w="2126" w:type="dxa"/>
          </w:tcPr>
          <w:p w14:paraId="13F69823" w14:textId="5A00D48A" w:rsidR="001B5BB0" w:rsidRPr="00C229D1" w:rsidRDefault="001B5BB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0879B9" w:rsidRPr="00C229D1">
              <w:rPr>
                <w:rFonts w:ascii="Arial" w:hAnsi="Arial" w:cs="Arial" w:hint="eastAsia"/>
                <w:szCs w:val="20"/>
              </w:rPr>
              <w:t>17</w:t>
            </w:r>
            <w:r w:rsidRPr="00C229D1">
              <w:rPr>
                <w:rFonts w:ascii="Arial" w:hAnsi="Arial" w:cs="Arial"/>
                <w:szCs w:val="20"/>
              </w:rPr>
              <w:t xml:space="preserve"> (1.1</w:t>
            </w:r>
            <w:r w:rsidR="005641DE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-1.2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6A4FC59" w14:textId="77777777" w:rsidTr="00C56293">
        <w:tc>
          <w:tcPr>
            <w:tcW w:w="3085" w:type="dxa"/>
            <w:vAlign w:val="center"/>
          </w:tcPr>
          <w:p w14:paraId="3CC7D212" w14:textId="77777777" w:rsidR="001B5BB0" w:rsidRPr="00C229D1" w:rsidRDefault="001B5BB0" w:rsidP="00491102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Busan, Daegu, Ulsan, and Gyeongsang</w:t>
            </w:r>
          </w:p>
        </w:tc>
        <w:tc>
          <w:tcPr>
            <w:tcW w:w="1905" w:type="dxa"/>
          </w:tcPr>
          <w:p w14:paraId="58D2C1FF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8693C17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40 (1.33-1.47)</w:t>
            </w:r>
          </w:p>
        </w:tc>
        <w:tc>
          <w:tcPr>
            <w:tcW w:w="2126" w:type="dxa"/>
          </w:tcPr>
          <w:p w14:paraId="6832F9C5" w14:textId="67A25271" w:rsidR="001B5BB0" w:rsidRPr="00C229D1" w:rsidRDefault="001B5BB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4</w:t>
            </w:r>
            <w:r w:rsidR="005641DE" w:rsidRPr="00C229D1">
              <w:rPr>
                <w:rFonts w:ascii="Arial" w:hAnsi="Arial" w:cs="Arial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5641DE" w:rsidRPr="00C229D1">
              <w:rPr>
                <w:rFonts w:ascii="Arial" w:hAnsi="Arial" w:cs="Arial"/>
                <w:szCs w:val="20"/>
              </w:rPr>
              <w:t>40</w:t>
            </w:r>
            <w:r w:rsidRPr="00C229D1">
              <w:rPr>
                <w:rFonts w:ascii="Arial" w:hAnsi="Arial" w:cs="Arial"/>
                <w:szCs w:val="20"/>
              </w:rPr>
              <w:t>-1.5</w:t>
            </w:r>
            <w:r w:rsidR="000879B9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6FCBEB8" w14:textId="77777777" w:rsidTr="00C56293">
        <w:tc>
          <w:tcPr>
            <w:tcW w:w="3085" w:type="dxa"/>
            <w:vAlign w:val="center"/>
          </w:tcPr>
          <w:p w14:paraId="02718687" w14:textId="77777777" w:rsidR="001B5BB0" w:rsidRPr="00C229D1" w:rsidRDefault="001B5BB0" w:rsidP="00491102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Daejeon, Sejong, and Chungcheong</w:t>
            </w:r>
          </w:p>
        </w:tc>
        <w:tc>
          <w:tcPr>
            <w:tcW w:w="1905" w:type="dxa"/>
          </w:tcPr>
          <w:p w14:paraId="58429241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CF19DB6" w14:textId="0FD11EE6" w:rsidR="001B5BB0" w:rsidRPr="00C229D1" w:rsidRDefault="001B5BB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</w:t>
            </w:r>
            <w:r w:rsidR="000879B9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5641DE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1.41)</w:t>
            </w:r>
          </w:p>
        </w:tc>
        <w:tc>
          <w:tcPr>
            <w:tcW w:w="2126" w:type="dxa"/>
          </w:tcPr>
          <w:p w14:paraId="2C3C0E49" w14:textId="422235EB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</w:t>
            </w:r>
            <w:r w:rsidR="005641DE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5641DE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1.4</w:t>
            </w:r>
            <w:r w:rsidR="005641DE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967E12F" w14:textId="77777777" w:rsidTr="00C56293">
        <w:tc>
          <w:tcPr>
            <w:tcW w:w="3085" w:type="dxa"/>
            <w:vAlign w:val="center"/>
          </w:tcPr>
          <w:p w14:paraId="792D5528" w14:textId="77777777" w:rsidR="001B5BB0" w:rsidRPr="00C229D1" w:rsidRDefault="001B5BB0" w:rsidP="00491102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wangju, Jeola, and Jeju</w:t>
            </w:r>
          </w:p>
        </w:tc>
        <w:tc>
          <w:tcPr>
            <w:tcW w:w="1905" w:type="dxa"/>
          </w:tcPr>
          <w:p w14:paraId="5B28E833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B60D25B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1 (1.23-1.39)</w:t>
            </w:r>
          </w:p>
        </w:tc>
        <w:tc>
          <w:tcPr>
            <w:tcW w:w="2126" w:type="dxa"/>
          </w:tcPr>
          <w:p w14:paraId="5C72C120" w14:textId="44E37888" w:rsidR="001B5BB0" w:rsidRPr="00C229D1" w:rsidRDefault="001B5BB0" w:rsidP="000879B9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</w:t>
            </w:r>
            <w:r w:rsidR="000879B9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5641DE" w:rsidRPr="00C229D1">
              <w:rPr>
                <w:rFonts w:ascii="Arial" w:hAnsi="Arial" w:cs="Arial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-1.4</w:t>
            </w:r>
            <w:r w:rsidR="005641DE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CE388D1" w14:textId="77777777" w:rsidTr="00C56293">
        <w:tc>
          <w:tcPr>
            <w:tcW w:w="3085" w:type="dxa"/>
          </w:tcPr>
          <w:p w14:paraId="6136ABE1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House Income</w:t>
            </w:r>
          </w:p>
        </w:tc>
        <w:tc>
          <w:tcPr>
            <w:tcW w:w="1905" w:type="dxa"/>
          </w:tcPr>
          <w:p w14:paraId="096CAE7C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96E730F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D40E02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5AD8F2A" w14:textId="77777777" w:rsidTr="00C56293">
        <w:tc>
          <w:tcPr>
            <w:tcW w:w="3085" w:type="dxa"/>
          </w:tcPr>
          <w:p w14:paraId="10047533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Low income</w:t>
            </w:r>
          </w:p>
        </w:tc>
        <w:tc>
          <w:tcPr>
            <w:tcW w:w="1905" w:type="dxa"/>
          </w:tcPr>
          <w:p w14:paraId="1610CCA5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D878260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2A16BB2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68D5D0C7" w14:textId="77777777" w:rsidTr="00C56293">
        <w:tc>
          <w:tcPr>
            <w:tcW w:w="3085" w:type="dxa"/>
          </w:tcPr>
          <w:p w14:paraId="5E5A0FB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Middle income</w:t>
            </w:r>
          </w:p>
        </w:tc>
        <w:tc>
          <w:tcPr>
            <w:tcW w:w="1905" w:type="dxa"/>
          </w:tcPr>
          <w:p w14:paraId="4019573D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73499C0" w14:textId="308317F6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3 (0.89-0.9</w:t>
            </w:r>
            <w:r w:rsidR="005641DE" w:rsidRPr="00C229D1">
              <w:rPr>
                <w:rFonts w:ascii="Arial" w:hAnsi="Arial" w:cs="Arial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27FB2561" w14:textId="17252FAF" w:rsidR="001B5BB0" w:rsidRPr="00C229D1" w:rsidRDefault="001B5BB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9 (0.8</w:t>
            </w:r>
            <w:r w:rsidR="005641DE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0.9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95AE587" w14:textId="77777777" w:rsidTr="00C56293">
        <w:tc>
          <w:tcPr>
            <w:tcW w:w="3085" w:type="dxa"/>
          </w:tcPr>
          <w:p w14:paraId="6DB75AA0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igh income</w:t>
            </w:r>
          </w:p>
        </w:tc>
        <w:tc>
          <w:tcPr>
            <w:tcW w:w="1905" w:type="dxa"/>
          </w:tcPr>
          <w:p w14:paraId="2E1CA164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B683726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1 (0.87-0.95)</w:t>
            </w:r>
          </w:p>
        </w:tc>
        <w:tc>
          <w:tcPr>
            <w:tcW w:w="2126" w:type="dxa"/>
          </w:tcPr>
          <w:p w14:paraId="08185AAA" w14:textId="702BE58E" w:rsidR="001B5BB0" w:rsidRPr="00C229D1" w:rsidRDefault="001B5BB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</w:t>
            </w:r>
            <w:r w:rsidR="000248E4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 xml:space="preserve"> (0.8</w:t>
            </w:r>
            <w:r w:rsidR="005641DE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-0.8</w:t>
            </w:r>
            <w:r w:rsidR="005641DE" w:rsidRPr="00C229D1">
              <w:rPr>
                <w:rFonts w:ascii="Arial" w:hAnsi="Arial" w:cs="Arial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AC2A3B2" w14:textId="77777777" w:rsidTr="00C56293">
        <w:tc>
          <w:tcPr>
            <w:tcW w:w="3085" w:type="dxa"/>
          </w:tcPr>
          <w:p w14:paraId="1F24479C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05" w:type="dxa"/>
          </w:tcPr>
          <w:p w14:paraId="4DDBDDCC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6D8C8CF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59C5DAE" w14:textId="77777777" w:rsidR="001B5BB0" w:rsidRPr="00C229D1" w:rsidRDefault="001B5BB0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14802F6" w14:textId="77777777" w:rsidTr="00C56293">
        <w:tc>
          <w:tcPr>
            <w:tcW w:w="3085" w:type="dxa"/>
          </w:tcPr>
          <w:p w14:paraId="380EA215" w14:textId="108C8F9D" w:rsidR="001624DD" w:rsidRPr="00C229D1" w:rsidRDefault="001624DD" w:rsidP="00491102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morbidity*</w:t>
            </w:r>
          </w:p>
        </w:tc>
        <w:tc>
          <w:tcPr>
            <w:tcW w:w="1905" w:type="dxa"/>
          </w:tcPr>
          <w:p w14:paraId="246CBEDF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AE3302C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8BC0CE7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E82F609" w14:textId="77777777" w:rsidTr="00C56293">
        <w:tc>
          <w:tcPr>
            <w:tcW w:w="3085" w:type="dxa"/>
          </w:tcPr>
          <w:p w14:paraId="22A679C0" w14:textId="4D6D2568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905" w:type="dxa"/>
          </w:tcPr>
          <w:p w14:paraId="6799812E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6FDB807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E8990C0" w14:textId="15E6FE6A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6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2.5</w:t>
            </w:r>
            <w:r w:rsidR="000248E4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-2.</w:t>
            </w:r>
            <w:r w:rsidR="000248E4" w:rsidRPr="00C229D1">
              <w:rPr>
                <w:rFonts w:ascii="Arial" w:hAnsi="Arial" w:cs="Arial" w:hint="eastAsia"/>
                <w:szCs w:val="20"/>
              </w:rPr>
              <w:t>7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68321C0" w14:textId="77777777" w:rsidTr="00C56293">
        <w:tc>
          <w:tcPr>
            <w:tcW w:w="3085" w:type="dxa"/>
          </w:tcPr>
          <w:p w14:paraId="51257A68" w14:textId="1854BF04" w:rsidR="001624DD" w:rsidRPr="00C229D1" w:rsidRDefault="001624DD" w:rsidP="00491102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905" w:type="dxa"/>
          </w:tcPr>
          <w:p w14:paraId="25D5B808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301D2FE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80803B5" w14:textId="6A8B8064" w:rsidR="001624DD" w:rsidRPr="00C229D1" w:rsidRDefault="005641DE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9 (1.33-1.44)</w:t>
            </w:r>
          </w:p>
        </w:tc>
      </w:tr>
      <w:tr w:rsidR="00C229D1" w:rsidRPr="00C229D1" w14:paraId="7AF81B7F" w14:textId="77777777" w:rsidTr="00C56293">
        <w:tc>
          <w:tcPr>
            <w:tcW w:w="3085" w:type="dxa"/>
          </w:tcPr>
          <w:p w14:paraId="1FB2AB47" w14:textId="3E4A758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Ischemic Heart Disease</w:t>
            </w:r>
          </w:p>
        </w:tc>
        <w:tc>
          <w:tcPr>
            <w:tcW w:w="1905" w:type="dxa"/>
          </w:tcPr>
          <w:p w14:paraId="24618542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C41ECDF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829142F" w14:textId="259F85A1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0248E4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0248E4" w:rsidRPr="00C229D1">
              <w:rPr>
                <w:rFonts w:ascii="Arial" w:hAnsi="Arial" w:cs="Arial" w:hint="eastAsia"/>
                <w:szCs w:val="20"/>
              </w:rPr>
              <w:t>08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0248E4" w:rsidRPr="00C229D1">
              <w:rPr>
                <w:rFonts w:ascii="Arial" w:hAnsi="Arial" w:cs="Arial" w:hint="eastAsia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FFD35AA" w14:textId="77777777" w:rsidTr="00C56293">
        <w:tc>
          <w:tcPr>
            <w:tcW w:w="3085" w:type="dxa"/>
          </w:tcPr>
          <w:p w14:paraId="1B43E1D5" w14:textId="092A65FD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905" w:type="dxa"/>
          </w:tcPr>
          <w:p w14:paraId="163B6440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F81A3BE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B73AE94" w14:textId="09532705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0248E4" w:rsidRPr="00C229D1">
              <w:rPr>
                <w:rFonts w:ascii="Arial" w:hAnsi="Arial" w:cs="Arial" w:hint="eastAsia"/>
                <w:szCs w:val="20"/>
              </w:rPr>
              <w:t>25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248E4" w:rsidRPr="00C229D1">
              <w:rPr>
                <w:rFonts w:ascii="Arial" w:hAnsi="Arial" w:cs="Arial" w:hint="eastAsia"/>
                <w:szCs w:val="20"/>
              </w:rPr>
              <w:t>3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61F059F" w14:textId="77777777" w:rsidTr="00C56293">
        <w:tc>
          <w:tcPr>
            <w:tcW w:w="3085" w:type="dxa"/>
          </w:tcPr>
          <w:p w14:paraId="000082B1" w14:textId="576257C2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ancer</w:t>
            </w:r>
          </w:p>
        </w:tc>
        <w:tc>
          <w:tcPr>
            <w:tcW w:w="1905" w:type="dxa"/>
          </w:tcPr>
          <w:p w14:paraId="2EA2822A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B685223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C23D7EA" w14:textId="3ABBCF5B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</w:t>
            </w:r>
            <w:r w:rsidR="000248E4" w:rsidRPr="00C229D1">
              <w:rPr>
                <w:rFonts w:ascii="Arial" w:hAnsi="Arial" w:cs="Arial" w:hint="eastAsia"/>
                <w:szCs w:val="20"/>
              </w:rPr>
              <w:t>92</w:t>
            </w:r>
            <w:r w:rsidRPr="00C229D1">
              <w:rPr>
                <w:rFonts w:ascii="Arial" w:hAnsi="Arial" w:cs="Arial"/>
                <w:szCs w:val="20"/>
              </w:rPr>
              <w:t xml:space="preserve"> (0.88-0.9</w:t>
            </w:r>
            <w:r w:rsidR="000248E4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9AAF22D" w14:textId="77777777" w:rsidTr="00C56293">
        <w:tc>
          <w:tcPr>
            <w:tcW w:w="3085" w:type="dxa"/>
          </w:tcPr>
          <w:p w14:paraId="4F2787E4" w14:textId="55C0D293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Tuberculosis </w:t>
            </w:r>
          </w:p>
        </w:tc>
        <w:tc>
          <w:tcPr>
            <w:tcW w:w="1905" w:type="dxa"/>
          </w:tcPr>
          <w:p w14:paraId="3A951B95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54FF03C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6BFDDC0" w14:textId="5F0F2EC1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="000248E4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0248E4" w:rsidRPr="00C229D1">
              <w:rPr>
                <w:rFonts w:ascii="Arial" w:hAnsi="Arial" w:cs="Arial" w:hint="eastAsia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427A0D2" w14:textId="77777777" w:rsidTr="00C56293">
        <w:tc>
          <w:tcPr>
            <w:tcW w:w="3085" w:type="dxa"/>
          </w:tcPr>
          <w:p w14:paraId="5E19A9F9" w14:textId="02996F8F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Peripheral Arterial Disease </w:t>
            </w:r>
          </w:p>
        </w:tc>
        <w:tc>
          <w:tcPr>
            <w:tcW w:w="1905" w:type="dxa"/>
          </w:tcPr>
          <w:p w14:paraId="199A9871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AD6D881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F3CA234" w14:textId="432D737A" w:rsidR="001624DD" w:rsidRPr="00C229D1" w:rsidRDefault="005641DE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8 (1.13-1.23)</w:t>
            </w:r>
          </w:p>
        </w:tc>
      </w:tr>
      <w:tr w:rsidR="00C229D1" w:rsidRPr="00C229D1" w14:paraId="12D8868F" w14:textId="77777777" w:rsidTr="00C56293">
        <w:tc>
          <w:tcPr>
            <w:tcW w:w="3085" w:type="dxa"/>
          </w:tcPr>
          <w:p w14:paraId="0F5182C4" w14:textId="2BABB610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905" w:type="dxa"/>
          </w:tcPr>
          <w:p w14:paraId="451250F3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AB85982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D4ECB42" w14:textId="13768857" w:rsidR="001624DD" w:rsidRPr="00C229D1" w:rsidRDefault="000248E4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8</w:t>
            </w:r>
            <w:r w:rsidR="005641DE" w:rsidRPr="00C229D1">
              <w:rPr>
                <w:rFonts w:ascii="Arial" w:hAnsi="Arial" w:cs="Arial"/>
                <w:szCs w:val="20"/>
              </w:rPr>
              <w:t>9 (</w:t>
            </w:r>
            <w:r w:rsidRPr="00C229D1">
              <w:rPr>
                <w:rFonts w:ascii="Arial" w:hAnsi="Arial" w:cs="Arial" w:hint="eastAsia"/>
                <w:szCs w:val="20"/>
              </w:rPr>
              <w:t>1.76</w:t>
            </w:r>
            <w:r w:rsidR="005641DE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 w:hint="eastAsia"/>
                <w:szCs w:val="20"/>
              </w:rPr>
              <w:t>2.02</w:t>
            </w:r>
            <w:r w:rsidR="005641DE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66CF854" w14:textId="77777777" w:rsidTr="00C56293">
        <w:tc>
          <w:tcPr>
            <w:tcW w:w="3085" w:type="dxa"/>
          </w:tcPr>
          <w:p w14:paraId="17AEDECA" w14:textId="0C0E8348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905" w:type="dxa"/>
          </w:tcPr>
          <w:p w14:paraId="2AA59FC2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EEEAE0B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597AA4D" w14:textId="15DCFE85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4</w:t>
            </w:r>
            <w:r w:rsidR="000248E4" w:rsidRPr="00C229D1">
              <w:rPr>
                <w:rFonts w:ascii="Arial" w:hAnsi="Arial" w:cs="Arial" w:hint="eastAsia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 xml:space="preserve"> (1.2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1.5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0D29F83" w14:textId="77777777" w:rsidTr="00C56293">
        <w:tc>
          <w:tcPr>
            <w:tcW w:w="3085" w:type="dxa"/>
          </w:tcPr>
          <w:p w14:paraId="3E5F1D48" w14:textId="23CF2BB6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905" w:type="dxa"/>
          </w:tcPr>
          <w:p w14:paraId="61F3396F" w14:textId="0E3D2A66" w:rsidR="001624DD" w:rsidRPr="00C229D1" w:rsidRDefault="000A6831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AEF3A4E" w14:textId="5B903EFB" w:rsidR="001624DD" w:rsidRPr="00C229D1" w:rsidRDefault="000A6831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69C9A27" w14:textId="6BC31467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</w:t>
            </w:r>
            <w:r w:rsidR="000248E4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0248E4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1.0</w:t>
            </w:r>
            <w:r w:rsidR="000248E4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433948B" w14:textId="77777777" w:rsidTr="00C56293">
        <w:tc>
          <w:tcPr>
            <w:tcW w:w="3085" w:type="dxa"/>
          </w:tcPr>
          <w:p w14:paraId="3B3E3A29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05" w:type="dxa"/>
          </w:tcPr>
          <w:p w14:paraId="5D49FB01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A2F3378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FD68830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520E46E" w14:textId="77777777" w:rsidTr="00C56293">
        <w:tc>
          <w:tcPr>
            <w:tcW w:w="3085" w:type="dxa"/>
          </w:tcPr>
          <w:p w14:paraId="00B1F32D" w14:textId="113CC066" w:rsidR="001624DD" w:rsidRPr="00C229D1" w:rsidRDefault="001624DD" w:rsidP="00491102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-medications</w:t>
            </w:r>
          </w:p>
        </w:tc>
        <w:tc>
          <w:tcPr>
            <w:tcW w:w="1905" w:type="dxa"/>
          </w:tcPr>
          <w:p w14:paraId="45CAB60D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CB6ED1D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0B32F0D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6CFAA3D" w14:textId="77777777" w:rsidTr="00C56293">
        <w:tc>
          <w:tcPr>
            <w:tcW w:w="3085" w:type="dxa"/>
          </w:tcPr>
          <w:p w14:paraId="69E84093" w14:textId="3C74729B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coagulant agents </w:t>
            </w:r>
          </w:p>
        </w:tc>
        <w:tc>
          <w:tcPr>
            <w:tcW w:w="1905" w:type="dxa"/>
          </w:tcPr>
          <w:p w14:paraId="0E0247D5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88A7699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2F4723F" w14:textId="541AFB2B" w:rsidR="001624DD" w:rsidRPr="00C229D1" w:rsidRDefault="000248E4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0.92</w:t>
            </w:r>
            <w:r w:rsidR="005641DE" w:rsidRPr="00C229D1">
              <w:rPr>
                <w:rFonts w:ascii="Arial" w:hAnsi="Arial" w:cs="Arial"/>
                <w:szCs w:val="20"/>
              </w:rPr>
              <w:t xml:space="preserve"> (0.</w:t>
            </w:r>
            <w:r w:rsidRPr="00C229D1">
              <w:rPr>
                <w:rFonts w:ascii="Arial" w:hAnsi="Arial" w:cs="Arial" w:hint="eastAsia"/>
                <w:szCs w:val="20"/>
              </w:rPr>
              <w:t>71</w:t>
            </w:r>
            <w:r w:rsidR="005641DE" w:rsidRPr="00C229D1">
              <w:rPr>
                <w:rFonts w:ascii="Arial" w:hAnsi="Arial" w:cs="Arial"/>
                <w:szCs w:val="20"/>
              </w:rPr>
              <w:t>-1.</w:t>
            </w:r>
            <w:r w:rsidRPr="00C229D1">
              <w:rPr>
                <w:rFonts w:ascii="Arial" w:hAnsi="Arial" w:cs="Arial" w:hint="eastAsia"/>
                <w:szCs w:val="20"/>
              </w:rPr>
              <w:t>20</w:t>
            </w:r>
            <w:r w:rsidR="005641DE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CDE464D" w14:textId="77777777" w:rsidTr="00C56293">
        <w:tc>
          <w:tcPr>
            <w:tcW w:w="3085" w:type="dxa"/>
          </w:tcPr>
          <w:p w14:paraId="57C2A759" w14:textId="50F0DBA3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hypertensive agents</w:t>
            </w:r>
          </w:p>
        </w:tc>
        <w:tc>
          <w:tcPr>
            <w:tcW w:w="1905" w:type="dxa"/>
          </w:tcPr>
          <w:p w14:paraId="619ADC38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CFF36D9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5E7E8E4" w14:textId="1B1868FF" w:rsidR="001624DD" w:rsidRPr="00C229D1" w:rsidRDefault="005641DE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88-0.9</w:t>
            </w:r>
            <w:r w:rsidR="000248E4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4BC4C44" w14:textId="77777777" w:rsidTr="00C56293">
        <w:tc>
          <w:tcPr>
            <w:tcW w:w="3085" w:type="dxa"/>
          </w:tcPr>
          <w:p w14:paraId="163BB8CA" w14:textId="46C5E80A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platelet agents</w:t>
            </w:r>
          </w:p>
        </w:tc>
        <w:tc>
          <w:tcPr>
            <w:tcW w:w="1905" w:type="dxa"/>
          </w:tcPr>
          <w:p w14:paraId="0C2CD56F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F04B1B5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22230F0" w14:textId="0E4FEAC1" w:rsidR="001624DD" w:rsidRPr="00C229D1" w:rsidRDefault="000248E4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0.98</w:t>
            </w:r>
            <w:r w:rsidR="005641DE" w:rsidRPr="00C229D1">
              <w:rPr>
                <w:rFonts w:ascii="Arial" w:hAnsi="Arial" w:cs="Arial"/>
                <w:szCs w:val="20"/>
              </w:rPr>
              <w:t xml:space="preserve"> (0.</w:t>
            </w:r>
            <w:r w:rsidRPr="00C229D1">
              <w:rPr>
                <w:rFonts w:ascii="Arial" w:hAnsi="Arial" w:cs="Arial" w:hint="eastAsia"/>
                <w:szCs w:val="20"/>
              </w:rPr>
              <w:t>88</w:t>
            </w:r>
            <w:r w:rsidR="005641DE" w:rsidRPr="00C229D1">
              <w:rPr>
                <w:rFonts w:ascii="Arial" w:hAnsi="Arial" w:cs="Arial"/>
                <w:szCs w:val="20"/>
              </w:rPr>
              <w:t>-1.</w:t>
            </w:r>
            <w:r w:rsidRPr="00C229D1">
              <w:rPr>
                <w:rFonts w:ascii="Arial" w:hAnsi="Arial" w:cs="Arial" w:hint="eastAsia"/>
                <w:szCs w:val="20"/>
              </w:rPr>
              <w:t>10</w:t>
            </w:r>
            <w:r w:rsidR="005641DE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5128086" w14:textId="77777777" w:rsidTr="00C56293">
        <w:tc>
          <w:tcPr>
            <w:tcW w:w="3085" w:type="dxa"/>
            <w:tcBorders>
              <w:bottom w:val="single" w:sz="4" w:space="0" w:color="auto"/>
            </w:tcBorders>
          </w:tcPr>
          <w:p w14:paraId="56C6A7D1" w14:textId="573FB432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oglycemic agent</w:t>
            </w:r>
            <w:r w:rsidR="00C42DAC" w:rsidRPr="00C229D1">
              <w:rPr>
                <w:rFonts w:ascii="Arial" w:hAnsi="Arial" w:cs="Arial" w:hint="eastAsia"/>
                <w:szCs w:val="20"/>
              </w:rPr>
              <w:t>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1E20D1F9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23F726" w14:textId="77777777" w:rsidR="001624DD" w:rsidRPr="00C229D1" w:rsidRDefault="001624DD" w:rsidP="00491102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CD67C3" w14:textId="5BE50644" w:rsidR="001624DD" w:rsidRPr="00C229D1" w:rsidRDefault="000248E4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3.04</w:t>
            </w:r>
            <w:r w:rsidR="005641DE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0.98</w:t>
            </w:r>
            <w:r w:rsidR="005641DE" w:rsidRPr="00C229D1">
              <w:rPr>
                <w:rFonts w:ascii="Arial" w:hAnsi="Arial" w:cs="Arial"/>
                <w:szCs w:val="20"/>
              </w:rPr>
              <w:t>-9.</w:t>
            </w:r>
            <w:r w:rsidRPr="00C229D1">
              <w:rPr>
                <w:rFonts w:ascii="Arial" w:hAnsi="Arial" w:cs="Arial" w:hint="eastAsia"/>
                <w:szCs w:val="20"/>
              </w:rPr>
              <w:t>44</w:t>
            </w:r>
            <w:r w:rsidR="005641DE" w:rsidRPr="00C229D1">
              <w:rPr>
                <w:rFonts w:ascii="Arial" w:hAnsi="Arial" w:cs="Arial"/>
                <w:szCs w:val="20"/>
              </w:rPr>
              <w:t>)</w:t>
            </w:r>
          </w:p>
        </w:tc>
      </w:tr>
    </w:tbl>
    <w:p w14:paraId="3A151AD0" w14:textId="18A776CF" w:rsidR="00B47E9A" w:rsidRPr="00C229D1" w:rsidRDefault="00B47E9A" w:rsidP="00B47E9A">
      <w:pPr>
        <w:rPr>
          <w:rFonts w:ascii="Arial" w:hAnsi="Arial" w:cs="Arial"/>
          <w:szCs w:val="20"/>
        </w:rPr>
      </w:pPr>
      <w:r w:rsidRPr="00C229D1">
        <w:rPr>
          <w:rFonts w:ascii="Arial" w:hAnsi="Arial" w:cs="Arial"/>
          <w:szCs w:val="20"/>
        </w:rPr>
        <w:t>* Comorbidities were treated as time-varying covariates; Model 3 included Charlson comorbidity index in the analysis</w:t>
      </w:r>
      <w:r w:rsidR="008F79BD" w:rsidRPr="00C229D1">
        <w:rPr>
          <w:rFonts w:ascii="Arial" w:hAnsi="Arial" w:cs="Arial"/>
          <w:szCs w:val="20"/>
        </w:rPr>
        <w:t>; N/A, not applicable</w:t>
      </w:r>
    </w:p>
    <w:p w14:paraId="7D9DE3C5" w14:textId="77777777" w:rsidR="001B5BB0" w:rsidRPr="00C229D1" w:rsidRDefault="001B5BB0" w:rsidP="00DA0586">
      <w:pPr>
        <w:rPr>
          <w:rFonts w:ascii="Arial" w:hAnsi="Arial" w:cs="Arial"/>
          <w:b/>
          <w:sz w:val="22"/>
          <w:szCs w:val="20"/>
        </w:rPr>
      </w:pPr>
    </w:p>
    <w:p w14:paraId="2D380589" w14:textId="77777777" w:rsidR="001B5BB0" w:rsidRPr="00C229D1" w:rsidRDefault="001B5BB0" w:rsidP="00DA0586">
      <w:pPr>
        <w:rPr>
          <w:rFonts w:ascii="Arial" w:hAnsi="Arial" w:cs="Arial"/>
          <w:b/>
          <w:sz w:val="22"/>
          <w:szCs w:val="20"/>
        </w:rPr>
      </w:pPr>
    </w:p>
    <w:p w14:paraId="7C2E5337" w14:textId="77777777" w:rsidR="000248E4" w:rsidRPr="00C229D1" w:rsidRDefault="000248E4" w:rsidP="00DA0586">
      <w:pPr>
        <w:rPr>
          <w:rFonts w:ascii="Arial" w:hAnsi="Arial" w:cs="Arial"/>
          <w:b/>
          <w:sz w:val="22"/>
          <w:szCs w:val="20"/>
        </w:rPr>
      </w:pPr>
    </w:p>
    <w:p w14:paraId="5939341B" w14:textId="77777777" w:rsidR="001B5BB0" w:rsidRPr="00C229D1" w:rsidRDefault="001B5BB0" w:rsidP="00DA0586">
      <w:pPr>
        <w:rPr>
          <w:rFonts w:ascii="Arial" w:hAnsi="Arial" w:cs="Arial"/>
          <w:b/>
          <w:sz w:val="22"/>
          <w:szCs w:val="20"/>
        </w:rPr>
      </w:pPr>
    </w:p>
    <w:p w14:paraId="683BC85E" w14:textId="77777777" w:rsidR="00B47E9A" w:rsidRPr="00C229D1" w:rsidRDefault="00B47E9A" w:rsidP="00DA0586">
      <w:pPr>
        <w:rPr>
          <w:rFonts w:ascii="Arial" w:hAnsi="Arial" w:cs="Arial"/>
          <w:b/>
          <w:sz w:val="22"/>
          <w:szCs w:val="20"/>
        </w:rPr>
      </w:pPr>
    </w:p>
    <w:p w14:paraId="5882B0DD" w14:textId="77777777" w:rsidR="00B47E9A" w:rsidRPr="00C229D1" w:rsidRDefault="00B47E9A" w:rsidP="00DA0586">
      <w:pPr>
        <w:rPr>
          <w:rFonts w:ascii="Arial" w:hAnsi="Arial" w:cs="Arial"/>
          <w:b/>
          <w:sz w:val="22"/>
          <w:szCs w:val="20"/>
        </w:rPr>
      </w:pPr>
    </w:p>
    <w:p w14:paraId="1C7B9AEB" w14:textId="23831C82" w:rsidR="00DA0586" w:rsidRPr="00C229D1" w:rsidRDefault="00DA0586" w:rsidP="00DA0586">
      <w:pPr>
        <w:rPr>
          <w:rFonts w:ascii="Arial" w:hAnsi="Arial" w:cs="Arial"/>
          <w:b/>
          <w:sz w:val="22"/>
          <w:szCs w:val="20"/>
        </w:rPr>
      </w:pPr>
      <w:r w:rsidRPr="00C229D1">
        <w:rPr>
          <w:rFonts w:ascii="Arial" w:hAnsi="Arial" w:cs="Arial"/>
          <w:b/>
          <w:sz w:val="22"/>
          <w:szCs w:val="20"/>
        </w:rPr>
        <w:lastRenderedPageBreak/>
        <w:t xml:space="preserve">Table </w:t>
      </w:r>
      <w:r w:rsidR="00AA505D">
        <w:rPr>
          <w:rFonts w:ascii="Arial" w:hAnsi="Arial" w:cs="Arial"/>
          <w:b/>
          <w:sz w:val="22"/>
          <w:szCs w:val="20"/>
        </w:rPr>
        <w:t>E</w:t>
      </w:r>
      <w:r w:rsidRPr="00C229D1">
        <w:rPr>
          <w:rFonts w:ascii="Arial" w:hAnsi="Arial" w:cs="Arial"/>
          <w:b/>
          <w:sz w:val="22"/>
          <w:szCs w:val="20"/>
        </w:rPr>
        <w:t xml:space="preserve">. </w:t>
      </w:r>
      <w:r w:rsidR="00CB337B" w:rsidRPr="00C229D1">
        <w:rPr>
          <w:rFonts w:ascii="Arial" w:hAnsi="Arial" w:cs="Arial"/>
          <w:b/>
          <w:sz w:val="22"/>
          <w:szCs w:val="20"/>
        </w:rPr>
        <w:t>Results of Time-varying Cox Regression Models (Subgroup Analysis #</w:t>
      </w:r>
      <w:r w:rsidR="00F3079E" w:rsidRPr="00C229D1">
        <w:rPr>
          <w:rFonts w:ascii="Arial" w:hAnsi="Arial" w:cs="Arial"/>
          <w:b/>
          <w:sz w:val="22"/>
          <w:szCs w:val="20"/>
        </w:rPr>
        <w:t>2</w:t>
      </w:r>
      <w:r w:rsidR="00CB337B" w:rsidRPr="00C229D1">
        <w:rPr>
          <w:rFonts w:ascii="Arial" w:hAnsi="Arial" w:cs="Arial"/>
          <w:b/>
          <w:sz w:val="22"/>
          <w:szCs w:val="20"/>
        </w:rPr>
        <w:t>) for Hemorrhagic Stroke in the Eligible Population.</w:t>
      </w:r>
    </w:p>
    <w:tbl>
      <w:tblPr>
        <w:tblStyle w:val="a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127"/>
        <w:gridCol w:w="2126"/>
        <w:gridCol w:w="2126"/>
      </w:tblGrid>
      <w:tr w:rsidR="00C229D1" w:rsidRPr="00C229D1" w14:paraId="306A2BAC" w14:textId="77777777" w:rsidTr="00AE5B4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CF2D8F3" w14:textId="77777777" w:rsidR="005D7A30" w:rsidRPr="00C229D1" w:rsidRDefault="005D7A30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B79C93B" w14:textId="3FBBC987" w:rsidR="005D7A30" w:rsidRPr="00C229D1" w:rsidRDefault="005D7A30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29A5F1" w14:textId="04628061" w:rsidR="005D7A30" w:rsidRPr="00C229D1" w:rsidRDefault="005D7A30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CFC94C" w14:textId="2AB9F3E9" w:rsidR="005D7A30" w:rsidRPr="00C229D1" w:rsidRDefault="005D7A30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3</w:t>
            </w:r>
          </w:p>
        </w:tc>
      </w:tr>
      <w:tr w:rsidR="00C229D1" w:rsidRPr="00C229D1" w14:paraId="0A88E3CE" w14:textId="77777777" w:rsidTr="00AE5B46">
        <w:tc>
          <w:tcPr>
            <w:tcW w:w="2943" w:type="dxa"/>
            <w:tcBorders>
              <w:top w:val="single" w:sz="4" w:space="0" w:color="auto"/>
            </w:tcBorders>
          </w:tcPr>
          <w:p w14:paraId="741A2EC3" w14:textId="77777777" w:rsidR="00625BEB" w:rsidRPr="00C229D1" w:rsidRDefault="00625BEB" w:rsidP="00D5718E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Time-varying Covariat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B80E16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542249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B3F34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7CA9B00F" w14:textId="77777777" w:rsidTr="00AE5B46">
        <w:tc>
          <w:tcPr>
            <w:tcW w:w="2943" w:type="dxa"/>
          </w:tcPr>
          <w:p w14:paraId="409816B9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Cranial Nerve Palsy</w:t>
            </w:r>
          </w:p>
        </w:tc>
        <w:tc>
          <w:tcPr>
            <w:tcW w:w="2127" w:type="dxa"/>
          </w:tcPr>
          <w:p w14:paraId="25AC9C96" w14:textId="2237CB45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78 (1.64-4.69)</w:t>
            </w:r>
          </w:p>
        </w:tc>
        <w:tc>
          <w:tcPr>
            <w:tcW w:w="2126" w:type="dxa"/>
          </w:tcPr>
          <w:p w14:paraId="69FFF71D" w14:textId="683DCAFD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53 (0.90-2.58)</w:t>
            </w:r>
          </w:p>
        </w:tc>
        <w:tc>
          <w:tcPr>
            <w:tcW w:w="2126" w:type="dxa"/>
          </w:tcPr>
          <w:p w14:paraId="1BB7FE76" w14:textId="2759B4CF" w:rsidR="00625BEB" w:rsidRPr="00C229D1" w:rsidRDefault="002A49D7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887D71" w:rsidRPr="00C229D1">
              <w:rPr>
                <w:rFonts w:ascii="Arial" w:hAnsi="Arial" w:cs="Arial"/>
                <w:szCs w:val="20"/>
              </w:rPr>
              <w:t>2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887D71" w:rsidRPr="00C229D1">
              <w:rPr>
                <w:rFonts w:ascii="Arial" w:hAnsi="Arial" w:cs="Arial"/>
                <w:szCs w:val="20"/>
              </w:rPr>
              <w:t>7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2.</w:t>
            </w:r>
            <w:r w:rsidR="00887D71" w:rsidRPr="00C229D1">
              <w:rPr>
                <w:rFonts w:ascii="Arial" w:hAnsi="Arial" w:cs="Arial"/>
                <w:szCs w:val="20"/>
              </w:rPr>
              <w:t>0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464EAA0A" w14:textId="77777777" w:rsidTr="00AE5B46">
        <w:tc>
          <w:tcPr>
            <w:tcW w:w="2943" w:type="dxa"/>
          </w:tcPr>
          <w:p w14:paraId="14D41C53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7" w:type="dxa"/>
          </w:tcPr>
          <w:p w14:paraId="284F4CC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5416A14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98F3771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434A9483" w14:textId="77777777" w:rsidTr="00AE5B46">
        <w:tc>
          <w:tcPr>
            <w:tcW w:w="2943" w:type="dxa"/>
          </w:tcPr>
          <w:p w14:paraId="52DE201E" w14:textId="77777777" w:rsidR="00625BEB" w:rsidRPr="00C229D1" w:rsidRDefault="00625BEB" w:rsidP="00D5718E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Demographics</w:t>
            </w:r>
          </w:p>
        </w:tc>
        <w:tc>
          <w:tcPr>
            <w:tcW w:w="2127" w:type="dxa"/>
          </w:tcPr>
          <w:p w14:paraId="2E82FA9D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1D51919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730B98A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7EDCA20C" w14:textId="77777777" w:rsidTr="00AE5B46">
        <w:tc>
          <w:tcPr>
            <w:tcW w:w="2943" w:type="dxa"/>
          </w:tcPr>
          <w:p w14:paraId="1F3033F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2127" w:type="dxa"/>
          </w:tcPr>
          <w:p w14:paraId="1746646C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28746F9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ABA79BA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4B5EF8B1" w14:textId="77777777" w:rsidTr="00AE5B46">
        <w:tc>
          <w:tcPr>
            <w:tcW w:w="2943" w:type="dxa"/>
            <w:vAlign w:val="center"/>
          </w:tcPr>
          <w:p w14:paraId="71419028" w14:textId="138338A7" w:rsidR="00B13BBB" w:rsidRPr="00C229D1" w:rsidRDefault="00B13BB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Men</w:t>
            </w:r>
          </w:p>
        </w:tc>
        <w:tc>
          <w:tcPr>
            <w:tcW w:w="2127" w:type="dxa"/>
          </w:tcPr>
          <w:p w14:paraId="7B443AA6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38AF6B5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05272FBC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7EAEC3EA" w14:textId="77777777" w:rsidTr="00AE5B46">
        <w:tc>
          <w:tcPr>
            <w:tcW w:w="2943" w:type="dxa"/>
          </w:tcPr>
          <w:p w14:paraId="15777D63" w14:textId="0D967209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Women</w:t>
            </w:r>
          </w:p>
        </w:tc>
        <w:tc>
          <w:tcPr>
            <w:tcW w:w="2127" w:type="dxa"/>
          </w:tcPr>
          <w:p w14:paraId="241205B3" w14:textId="77777777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271697C" w14:textId="0ABE1908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7 (0.73-0.81)</w:t>
            </w:r>
          </w:p>
        </w:tc>
        <w:tc>
          <w:tcPr>
            <w:tcW w:w="2126" w:type="dxa"/>
          </w:tcPr>
          <w:p w14:paraId="33E8A27F" w14:textId="65542BDE" w:rsidR="00B13BBB" w:rsidRPr="00C229D1" w:rsidRDefault="00B13BBB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</w:t>
            </w:r>
            <w:r w:rsidR="000248E4" w:rsidRPr="00C229D1">
              <w:rPr>
                <w:rFonts w:ascii="Arial" w:hAnsi="Arial" w:cs="Arial" w:hint="eastAsia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 xml:space="preserve"> (0.7</w:t>
            </w:r>
            <w:r w:rsidR="00887D71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-0.8</w:t>
            </w:r>
            <w:r w:rsidR="00887D71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F6F4789" w14:textId="77777777" w:rsidTr="00AE5B46">
        <w:tc>
          <w:tcPr>
            <w:tcW w:w="2943" w:type="dxa"/>
          </w:tcPr>
          <w:p w14:paraId="119EE9C9" w14:textId="051D3E18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Age Group</w:t>
            </w:r>
            <w:r w:rsidR="00BC074E" w:rsidRPr="00C229D1">
              <w:rPr>
                <w:rFonts w:ascii="Arial" w:hAnsi="Arial" w:cs="Arial"/>
                <w:szCs w:val="20"/>
              </w:rPr>
              <w:t xml:space="preserve"> (years)</w:t>
            </w:r>
          </w:p>
        </w:tc>
        <w:tc>
          <w:tcPr>
            <w:tcW w:w="2127" w:type="dxa"/>
          </w:tcPr>
          <w:p w14:paraId="187B8E93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7196CFA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57688EB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C6F8D07" w14:textId="77777777" w:rsidTr="00AE5B46">
        <w:tc>
          <w:tcPr>
            <w:tcW w:w="2943" w:type="dxa"/>
          </w:tcPr>
          <w:p w14:paraId="5B181408" w14:textId="308E13ED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20-</w:t>
            </w:r>
            <w:r w:rsidR="002A49D7" w:rsidRPr="00C229D1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2127" w:type="dxa"/>
          </w:tcPr>
          <w:p w14:paraId="45C558C3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EEB1339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5B4D3823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2D7EC0EA" w14:textId="77777777" w:rsidTr="00AE5B46">
        <w:tc>
          <w:tcPr>
            <w:tcW w:w="2943" w:type="dxa"/>
          </w:tcPr>
          <w:p w14:paraId="1E82181E" w14:textId="4C5E52E0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</w:t>
            </w:r>
            <w:r w:rsidR="002A49D7" w:rsidRPr="00C229D1">
              <w:rPr>
                <w:rFonts w:ascii="Arial" w:hAnsi="Arial" w:cs="Arial"/>
                <w:szCs w:val="20"/>
              </w:rPr>
              <w:t>40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2A49D7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2127" w:type="dxa"/>
          </w:tcPr>
          <w:p w14:paraId="7FE3F0D0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69A6B6C" w14:textId="028DFC4A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4.0</w:t>
            </w:r>
            <w:r w:rsidR="00887D71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 xml:space="preserve"> (3.6</w:t>
            </w:r>
            <w:r w:rsidR="00887D71" w:rsidRPr="00C229D1">
              <w:rPr>
                <w:rFonts w:ascii="Arial" w:hAnsi="Arial" w:cs="Arial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-4.</w:t>
            </w:r>
            <w:r w:rsidR="00887D71" w:rsidRPr="00C229D1">
              <w:rPr>
                <w:rFonts w:ascii="Arial" w:hAnsi="Arial" w:cs="Arial"/>
                <w:szCs w:val="20"/>
              </w:rPr>
              <w:t>3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4D1804D8" w14:textId="3A7070D3" w:rsidR="00625BEB" w:rsidRPr="00C229D1" w:rsidRDefault="002A49D7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3.</w:t>
            </w:r>
            <w:r w:rsidR="000248E4" w:rsidRPr="00C229D1">
              <w:rPr>
                <w:rFonts w:ascii="Arial" w:hAnsi="Arial" w:cs="Arial" w:hint="eastAsia"/>
                <w:szCs w:val="20"/>
              </w:rPr>
              <w:t>10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887D71" w:rsidRPr="00C229D1">
              <w:rPr>
                <w:rFonts w:ascii="Arial" w:hAnsi="Arial" w:cs="Arial"/>
                <w:szCs w:val="20"/>
              </w:rPr>
              <w:t>2.8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887D71" w:rsidRPr="00C229D1">
              <w:rPr>
                <w:rFonts w:ascii="Arial" w:hAnsi="Arial" w:cs="Arial"/>
                <w:szCs w:val="20"/>
              </w:rPr>
              <w:t>3.</w:t>
            </w:r>
            <w:r w:rsidR="000248E4" w:rsidRPr="00C229D1">
              <w:rPr>
                <w:rFonts w:ascii="Arial" w:hAnsi="Arial" w:cs="Arial" w:hint="eastAsia"/>
                <w:szCs w:val="20"/>
              </w:rPr>
              <w:t>4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4B75D8F" w14:textId="77777777" w:rsidTr="00AE5B46">
        <w:tc>
          <w:tcPr>
            <w:tcW w:w="2943" w:type="dxa"/>
          </w:tcPr>
          <w:p w14:paraId="72BBA0CE" w14:textId="2E63E3EC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</w:t>
            </w:r>
            <w:r w:rsidR="002A49D7" w:rsidRPr="00C229D1">
              <w:rPr>
                <w:rFonts w:ascii="Arial" w:hAnsi="Arial" w:cs="Arial"/>
                <w:szCs w:val="20"/>
              </w:rPr>
              <w:t>60+</w:t>
            </w:r>
          </w:p>
        </w:tc>
        <w:tc>
          <w:tcPr>
            <w:tcW w:w="2127" w:type="dxa"/>
          </w:tcPr>
          <w:p w14:paraId="2314E9D6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45B78E7" w14:textId="6DF3F514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2.0</w:t>
            </w:r>
            <w:r w:rsidR="00887D71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 xml:space="preserve"> (11.0</w:t>
            </w:r>
            <w:r w:rsidR="00887D71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13.</w:t>
            </w:r>
            <w:r w:rsidR="00887D71" w:rsidRPr="00C229D1">
              <w:rPr>
                <w:rFonts w:ascii="Arial" w:hAnsi="Arial" w:cs="Arial"/>
                <w:szCs w:val="20"/>
              </w:rPr>
              <w:t>1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743A1EAA" w14:textId="3A411105" w:rsidR="00625BEB" w:rsidRPr="00C229D1" w:rsidRDefault="00887D71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6.71</w:t>
            </w:r>
            <w:r w:rsidR="002A49D7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6.07</w:t>
            </w:r>
            <w:r w:rsidR="002A49D7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7.4</w:t>
            </w:r>
            <w:r w:rsidR="000248E4" w:rsidRPr="00C229D1">
              <w:rPr>
                <w:rFonts w:ascii="Arial" w:hAnsi="Arial" w:cs="Arial" w:hint="eastAsia"/>
                <w:szCs w:val="20"/>
              </w:rPr>
              <w:t>1</w:t>
            </w:r>
            <w:r w:rsidR="002A49D7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0AA9514" w14:textId="77777777" w:rsidTr="00AE5B46">
        <w:tc>
          <w:tcPr>
            <w:tcW w:w="2943" w:type="dxa"/>
          </w:tcPr>
          <w:p w14:paraId="3E84FE27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Residence </w:t>
            </w:r>
          </w:p>
        </w:tc>
        <w:tc>
          <w:tcPr>
            <w:tcW w:w="2127" w:type="dxa"/>
          </w:tcPr>
          <w:p w14:paraId="0F16FE74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02C6B4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31C530B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B472724" w14:textId="77777777" w:rsidTr="00AE5B46">
        <w:tc>
          <w:tcPr>
            <w:tcW w:w="2943" w:type="dxa"/>
            <w:vAlign w:val="center"/>
          </w:tcPr>
          <w:p w14:paraId="1B25FE74" w14:textId="77777777" w:rsidR="00625BEB" w:rsidRPr="00C229D1" w:rsidRDefault="00625BE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Seoul and Incheon</w:t>
            </w:r>
          </w:p>
        </w:tc>
        <w:tc>
          <w:tcPr>
            <w:tcW w:w="2127" w:type="dxa"/>
          </w:tcPr>
          <w:p w14:paraId="1B9F67FB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D64D8BB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30DB61E4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725ECF6E" w14:textId="77777777" w:rsidTr="00AE5B46">
        <w:tc>
          <w:tcPr>
            <w:tcW w:w="2943" w:type="dxa"/>
            <w:vAlign w:val="center"/>
          </w:tcPr>
          <w:p w14:paraId="23B57C94" w14:textId="77777777" w:rsidR="00625BEB" w:rsidRPr="00C229D1" w:rsidRDefault="00625BE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yeonggi and Gangwon</w:t>
            </w:r>
          </w:p>
        </w:tc>
        <w:tc>
          <w:tcPr>
            <w:tcW w:w="2127" w:type="dxa"/>
          </w:tcPr>
          <w:p w14:paraId="0478EDD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E493429" w14:textId="60BF063F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7 (0.98-1.16)</w:t>
            </w:r>
          </w:p>
        </w:tc>
        <w:tc>
          <w:tcPr>
            <w:tcW w:w="2126" w:type="dxa"/>
          </w:tcPr>
          <w:p w14:paraId="4962E7AE" w14:textId="7593385D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="00887D71" w:rsidRPr="00C229D1">
              <w:rPr>
                <w:rFonts w:ascii="Arial" w:hAnsi="Arial" w:cs="Arial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887D71" w:rsidRPr="00C229D1">
              <w:rPr>
                <w:rFonts w:ascii="Arial" w:hAnsi="Arial" w:cs="Arial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887D71" w:rsidRPr="00C229D1">
              <w:rPr>
                <w:rFonts w:ascii="Arial" w:hAnsi="Arial" w:cs="Arial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905C701" w14:textId="77777777" w:rsidTr="00AE5B46">
        <w:tc>
          <w:tcPr>
            <w:tcW w:w="2943" w:type="dxa"/>
            <w:vAlign w:val="center"/>
          </w:tcPr>
          <w:p w14:paraId="3A48AB45" w14:textId="77777777" w:rsidR="00625BEB" w:rsidRPr="00C229D1" w:rsidRDefault="00625BE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Busan, Daegu, Ulsan, and Gyeongsang</w:t>
            </w:r>
          </w:p>
        </w:tc>
        <w:tc>
          <w:tcPr>
            <w:tcW w:w="2127" w:type="dxa"/>
          </w:tcPr>
          <w:p w14:paraId="10DF36BC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E437468" w14:textId="0A37D8BA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887D71" w:rsidRPr="00C229D1">
              <w:rPr>
                <w:rFonts w:ascii="Arial" w:hAnsi="Arial" w:cs="Arial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 xml:space="preserve"> (1.08-1.26)</w:t>
            </w:r>
          </w:p>
        </w:tc>
        <w:tc>
          <w:tcPr>
            <w:tcW w:w="2126" w:type="dxa"/>
          </w:tcPr>
          <w:p w14:paraId="5CD596C4" w14:textId="782CDF34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887D71" w:rsidRPr="00C229D1">
              <w:rPr>
                <w:rFonts w:ascii="Arial" w:hAnsi="Arial" w:cs="Arial"/>
                <w:szCs w:val="20"/>
              </w:rPr>
              <w:t>20</w:t>
            </w:r>
            <w:r w:rsidRPr="00C229D1">
              <w:rPr>
                <w:rFonts w:ascii="Arial" w:hAnsi="Arial" w:cs="Arial"/>
                <w:szCs w:val="20"/>
              </w:rPr>
              <w:t xml:space="preserve"> (1.1</w:t>
            </w:r>
            <w:r w:rsidR="00887D71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887D71" w:rsidRPr="00C229D1">
              <w:rPr>
                <w:rFonts w:ascii="Arial" w:hAnsi="Arial" w:cs="Arial"/>
                <w:szCs w:val="20"/>
              </w:rPr>
              <w:t>3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BA22942" w14:textId="77777777" w:rsidTr="00AE5B46">
        <w:tc>
          <w:tcPr>
            <w:tcW w:w="2943" w:type="dxa"/>
            <w:vAlign w:val="center"/>
          </w:tcPr>
          <w:p w14:paraId="3DB0371F" w14:textId="77777777" w:rsidR="00625BEB" w:rsidRPr="00C229D1" w:rsidRDefault="00625BE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Daejeon, Sejong, and Chungcheong</w:t>
            </w:r>
          </w:p>
        </w:tc>
        <w:tc>
          <w:tcPr>
            <w:tcW w:w="2127" w:type="dxa"/>
          </w:tcPr>
          <w:p w14:paraId="2C3F7E39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ADA2202" w14:textId="26B45BB4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887D71" w:rsidRPr="00C229D1">
              <w:rPr>
                <w:rFonts w:ascii="Arial" w:hAnsi="Arial" w:cs="Arial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 xml:space="preserve"> (1.00-1.2</w:t>
            </w:r>
            <w:r w:rsidR="00887D71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3D575D46" w14:textId="127DEEAA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887D71" w:rsidRPr="00C229D1">
              <w:rPr>
                <w:rFonts w:ascii="Arial" w:hAnsi="Arial" w:cs="Arial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887D71" w:rsidRPr="00C229D1">
              <w:rPr>
                <w:rFonts w:ascii="Arial" w:hAnsi="Arial" w:cs="Arial"/>
                <w:szCs w:val="20"/>
              </w:rPr>
              <w:t>0.99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887D71" w:rsidRPr="00C229D1">
              <w:rPr>
                <w:rFonts w:ascii="Arial" w:hAnsi="Arial" w:cs="Arial"/>
                <w:szCs w:val="20"/>
              </w:rPr>
              <w:t>1.2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442478D" w14:textId="77777777" w:rsidTr="00AE5B46">
        <w:tc>
          <w:tcPr>
            <w:tcW w:w="2943" w:type="dxa"/>
            <w:vAlign w:val="center"/>
          </w:tcPr>
          <w:p w14:paraId="7715B937" w14:textId="77777777" w:rsidR="00625BEB" w:rsidRPr="00C229D1" w:rsidRDefault="00625BE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wangju, Jeola, and Jeju</w:t>
            </w:r>
          </w:p>
        </w:tc>
        <w:tc>
          <w:tcPr>
            <w:tcW w:w="2127" w:type="dxa"/>
          </w:tcPr>
          <w:p w14:paraId="176F76EF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A325D5B" w14:textId="18354B1B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887D71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1.01-1.2</w:t>
            </w:r>
            <w:r w:rsidR="00887D71" w:rsidRPr="00C229D1">
              <w:rPr>
                <w:rFonts w:ascii="Arial" w:hAnsi="Arial" w:cs="Arial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69343E2E" w14:textId="69BD8936" w:rsidR="00625BEB" w:rsidRPr="00C229D1" w:rsidRDefault="002A49D7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0248E4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887D71" w:rsidRPr="00C229D1">
              <w:rPr>
                <w:rFonts w:ascii="Arial" w:hAnsi="Arial" w:cs="Arial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>3-1.25)</w:t>
            </w:r>
          </w:p>
        </w:tc>
      </w:tr>
      <w:tr w:rsidR="00C229D1" w:rsidRPr="00C229D1" w14:paraId="7DDD6BCB" w14:textId="77777777" w:rsidTr="00AE5B46">
        <w:tc>
          <w:tcPr>
            <w:tcW w:w="2943" w:type="dxa"/>
          </w:tcPr>
          <w:p w14:paraId="4DBFA1B9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House Income</w:t>
            </w:r>
          </w:p>
        </w:tc>
        <w:tc>
          <w:tcPr>
            <w:tcW w:w="2127" w:type="dxa"/>
          </w:tcPr>
          <w:p w14:paraId="4BAC0435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12A427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D44A792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422F26DB" w14:textId="77777777" w:rsidTr="00AE5B46">
        <w:tc>
          <w:tcPr>
            <w:tcW w:w="2943" w:type="dxa"/>
          </w:tcPr>
          <w:p w14:paraId="327D505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Low income</w:t>
            </w:r>
          </w:p>
        </w:tc>
        <w:tc>
          <w:tcPr>
            <w:tcW w:w="2127" w:type="dxa"/>
          </w:tcPr>
          <w:p w14:paraId="0C8014B7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8A774AB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3B3382D6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71AB9D5A" w14:textId="77777777" w:rsidTr="00AE5B46">
        <w:tc>
          <w:tcPr>
            <w:tcW w:w="2943" w:type="dxa"/>
          </w:tcPr>
          <w:p w14:paraId="25F2749B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Middle income</w:t>
            </w:r>
          </w:p>
        </w:tc>
        <w:tc>
          <w:tcPr>
            <w:tcW w:w="2127" w:type="dxa"/>
          </w:tcPr>
          <w:p w14:paraId="61701800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455B2F6" w14:textId="6993FCC7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2 (0.86-</w:t>
            </w:r>
            <w:r w:rsidR="00887D71" w:rsidRPr="00C229D1">
              <w:rPr>
                <w:rFonts w:ascii="Arial" w:hAnsi="Arial" w:cs="Arial"/>
                <w:szCs w:val="20"/>
              </w:rPr>
              <w:t>0.98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06BF3D9E" w14:textId="173B0FD5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1 (0.85-0.97)</w:t>
            </w:r>
          </w:p>
        </w:tc>
      </w:tr>
      <w:tr w:rsidR="00C229D1" w:rsidRPr="00C229D1" w14:paraId="37256D34" w14:textId="77777777" w:rsidTr="00AE5B46">
        <w:tc>
          <w:tcPr>
            <w:tcW w:w="2943" w:type="dxa"/>
          </w:tcPr>
          <w:p w14:paraId="5FC0866C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igh income</w:t>
            </w:r>
          </w:p>
        </w:tc>
        <w:tc>
          <w:tcPr>
            <w:tcW w:w="2127" w:type="dxa"/>
          </w:tcPr>
          <w:p w14:paraId="77F1B978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F652170" w14:textId="7A4E76E6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</w:t>
            </w:r>
            <w:r w:rsidR="00887D71" w:rsidRPr="00C229D1">
              <w:rPr>
                <w:rFonts w:ascii="Arial" w:hAnsi="Arial" w:cs="Arial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 xml:space="preserve"> (0.73-0.84)</w:t>
            </w:r>
          </w:p>
        </w:tc>
        <w:tc>
          <w:tcPr>
            <w:tcW w:w="2126" w:type="dxa"/>
          </w:tcPr>
          <w:p w14:paraId="35C08E72" w14:textId="3DB0FAC8" w:rsidR="00625BEB" w:rsidRPr="00C229D1" w:rsidRDefault="002A49D7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6 (0.71-0.82)</w:t>
            </w:r>
          </w:p>
        </w:tc>
      </w:tr>
      <w:tr w:rsidR="00C229D1" w:rsidRPr="00C229D1" w14:paraId="43E8295D" w14:textId="77777777" w:rsidTr="00AE5B46">
        <w:tc>
          <w:tcPr>
            <w:tcW w:w="2943" w:type="dxa"/>
          </w:tcPr>
          <w:p w14:paraId="31DB29CD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7" w:type="dxa"/>
          </w:tcPr>
          <w:p w14:paraId="3FDF6302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7E60CC7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4F853251" w14:textId="77777777" w:rsidR="00625BEB" w:rsidRPr="00C229D1" w:rsidRDefault="00625BEB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785906A" w14:textId="77777777" w:rsidTr="00AE5B46">
        <w:tc>
          <w:tcPr>
            <w:tcW w:w="2943" w:type="dxa"/>
          </w:tcPr>
          <w:p w14:paraId="3C87A9C1" w14:textId="52803DCA" w:rsidR="001624DD" w:rsidRPr="00C229D1" w:rsidRDefault="001624DD" w:rsidP="00D5718E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morbidity*</w:t>
            </w:r>
          </w:p>
        </w:tc>
        <w:tc>
          <w:tcPr>
            <w:tcW w:w="2127" w:type="dxa"/>
          </w:tcPr>
          <w:p w14:paraId="3B882A34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1C7E59A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CC0478C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0CB5AB3" w14:textId="77777777" w:rsidTr="00AE5B46">
        <w:tc>
          <w:tcPr>
            <w:tcW w:w="2943" w:type="dxa"/>
          </w:tcPr>
          <w:p w14:paraId="7A020214" w14:textId="594E8AA4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2127" w:type="dxa"/>
          </w:tcPr>
          <w:p w14:paraId="3A16B5B9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44648CF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763F56E" w14:textId="4A6470C7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5</w:t>
            </w:r>
            <w:r w:rsidR="000248E4" w:rsidRPr="00C229D1">
              <w:rPr>
                <w:rFonts w:ascii="Arial" w:hAnsi="Arial" w:cs="Arial" w:hint="eastAsia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 xml:space="preserve"> (2.3</w:t>
            </w:r>
            <w:r w:rsidR="000248E4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-2.</w:t>
            </w:r>
            <w:r w:rsidR="000248E4" w:rsidRPr="00C229D1">
              <w:rPr>
                <w:rFonts w:ascii="Arial" w:hAnsi="Arial" w:cs="Arial" w:hint="eastAsia"/>
                <w:szCs w:val="20"/>
              </w:rPr>
              <w:t>6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52D004C" w14:textId="77777777" w:rsidTr="00AE5B46">
        <w:tc>
          <w:tcPr>
            <w:tcW w:w="2943" w:type="dxa"/>
          </w:tcPr>
          <w:p w14:paraId="7C2A9247" w14:textId="19F38511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iabetes</w:t>
            </w:r>
          </w:p>
        </w:tc>
        <w:tc>
          <w:tcPr>
            <w:tcW w:w="2127" w:type="dxa"/>
          </w:tcPr>
          <w:p w14:paraId="083A99EB" w14:textId="5EE5DD83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B2F8F95" w14:textId="336FD058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AA41E58" w14:textId="7E867009" w:rsidR="001624DD" w:rsidRPr="00C229D1" w:rsidRDefault="004166A0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8 (1.01-1.16)</w:t>
            </w:r>
          </w:p>
        </w:tc>
      </w:tr>
      <w:tr w:rsidR="00C229D1" w:rsidRPr="00C229D1" w14:paraId="4DAC8235" w14:textId="77777777" w:rsidTr="00AE5B46">
        <w:tc>
          <w:tcPr>
            <w:tcW w:w="2943" w:type="dxa"/>
          </w:tcPr>
          <w:p w14:paraId="1463416C" w14:textId="1987B029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Ischemic Heart Disease</w:t>
            </w:r>
          </w:p>
        </w:tc>
        <w:tc>
          <w:tcPr>
            <w:tcW w:w="2127" w:type="dxa"/>
          </w:tcPr>
          <w:p w14:paraId="3ED18F26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86D6BA7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8C7A25C" w14:textId="0EAC616D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="000248E4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0248E4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136C9C0" w14:textId="77777777" w:rsidTr="00AE5B46">
        <w:tc>
          <w:tcPr>
            <w:tcW w:w="2943" w:type="dxa"/>
          </w:tcPr>
          <w:p w14:paraId="6E0BFC79" w14:textId="44EA1CC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2127" w:type="dxa"/>
          </w:tcPr>
          <w:p w14:paraId="5CE1AA43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84DB35D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7E6ED9F" w14:textId="5CE4A5A9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1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1.0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1.2</w:t>
            </w:r>
            <w:r w:rsidR="000248E4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E5DE3A6" w14:textId="77777777" w:rsidTr="00AE5B46">
        <w:tc>
          <w:tcPr>
            <w:tcW w:w="2943" w:type="dxa"/>
          </w:tcPr>
          <w:p w14:paraId="1DE68E30" w14:textId="2845631E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ancer</w:t>
            </w:r>
          </w:p>
        </w:tc>
        <w:tc>
          <w:tcPr>
            <w:tcW w:w="2127" w:type="dxa"/>
          </w:tcPr>
          <w:p w14:paraId="30E98D32" w14:textId="77777777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ADA9521" w14:textId="77777777" w:rsidR="001624DD" w:rsidRPr="00C229D1" w:rsidRDefault="001624DD" w:rsidP="001A7C9F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E97BDEB" w14:textId="749EED3E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2</w:t>
            </w:r>
            <w:r w:rsidR="000248E4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 xml:space="preserve"> (1.13-1.3</w:t>
            </w:r>
            <w:r w:rsidR="000248E4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A7B8841" w14:textId="77777777" w:rsidTr="00AE5B46">
        <w:tc>
          <w:tcPr>
            <w:tcW w:w="2943" w:type="dxa"/>
          </w:tcPr>
          <w:p w14:paraId="12F313C6" w14:textId="3526E4BA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Tuberculosis </w:t>
            </w:r>
          </w:p>
        </w:tc>
        <w:tc>
          <w:tcPr>
            <w:tcW w:w="2127" w:type="dxa"/>
          </w:tcPr>
          <w:p w14:paraId="124A5CD0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9D74EC9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3F649D6" w14:textId="41F3810C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0248E4" w:rsidRPr="00C229D1">
              <w:rPr>
                <w:rFonts w:ascii="Arial" w:hAnsi="Arial" w:cs="Arial" w:hint="eastAsia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>-1.1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5B03BAE" w14:textId="77777777" w:rsidTr="00AE5B46">
        <w:tc>
          <w:tcPr>
            <w:tcW w:w="2943" w:type="dxa"/>
          </w:tcPr>
          <w:p w14:paraId="70272CEE" w14:textId="10777B20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Peripheral Arterial Disease </w:t>
            </w:r>
          </w:p>
        </w:tc>
        <w:tc>
          <w:tcPr>
            <w:tcW w:w="2127" w:type="dxa"/>
          </w:tcPr>
          <w:p w14:paraId="29F3A877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3929668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9A0B799" w14:textId="5D242105" w:rsidR="001624DD" w:rsidRPr="00C229D1" w:rsidRDefault="000248E4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00</w:t>
            </w:r>
            <w:r w:rsidR="004166A0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0.92</w:t>
            </w:r>
            <w:r w:rsidR="004166A0" w:rsidRPr="00C229D1">
              <w:rPr>
                <w:rFonts w:ascii="Arial" w:hAnsi="Arial" w:cs="Arial"/>
                <w:szCs w:val="20"/>
              </w:rPr>
              <w:t>-1.07)</w:t>
            </w:r>
          </w:p>
        </w:tc>
      </w:tr>
      <w:tr w:rsidR="00C229D1" w:rsidRPr="00C229D1" w14:paraId="7FC53D68" w14:textId="77777777" w:rsidTr="00AE5B46">
        <w:tc>
          <w:tcPr>
            <w:tcW w:w="2943" w:type="dxa"/>
          </w:tcPr>
          <w:p w14:paraId="24EE468C" w14:textId="710CD6D0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2127" w:type="dxa"/>
          </w:tcPr>
          <w:p w14:paraId="64153582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CB2B577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EE845AA" w14:textId="4D4D7B70" w:rsidR="001624DD" w:rsidRPr="00C229D1" w:rsidRDefault="000248E4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96</w:t>
            </w:r>
            <w:r w:rsidR="004166A0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1.72</w:t>
            </w:r>
            <w:r w:rsidR="004166A0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 w:hint="eastAsia"/>
                <w:szCs w:val="20"/>
              </w:rPr>
              <w:t>2.22</w:t>
            </w:r>
            <w:r w:rsidR="004166A0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05A12C8" w14:textId="77777777" w:rsidTr="00AE5B46">
        <w:trPr>
          <w:trHeight w:val="68"/>
        </w:trPr>
        <w:tc>
          <w:tcPr>
            <w:tcW w:w="2943" w:type="dxa"/>
          </w:tcPr>
          <w:p w14:paraId="4CD1B6E4" w14:textId="6FEBF2E6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2127" w:type="dxa"/>
          </w:tcPr>
          <w:p w14:paraId="24622943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4D5C069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7436A83" w14:textId="406266DA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1</w:t>
            </w:r>
            <w:r w:rsidR="000248E4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1.79-2.5</w:t>
            </w:r>
            <w:r w:rsidR="000248E4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4397DB71" w14:textId="77777777" w:rsidTr="00AE5B46">
        <w:tc>
          <w:tcPr>
            <w:tcW w:w="2943" w:type="dxa"/>
          </w:tcPr>
          <w:p w14:paraId="65E2B439" w14:textId="49D24F40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2127" w:type="dxa"/>
          </w:tcPr>
          <w:p w14:paraId="4528D642" w14:textId="038B9A34" w:rsidR="001624DD" w:rsidRPr="00C229D1" w:rsidRDefault="000A6831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AB07CDD" w14:textId="1DA76F3F" w:rsidR="001624DD" w:rsidRPr="00C229D1" w:rsidRDefault="000A6831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FB310C9" w14:textId="1A4BDAE4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5 (0.</w:t>
            </w:r>
            <w:r w:rsidR="000248E4" w:rsidRPr="00C229D1">
              <w:rPr>
                <w:rFonts w:ascii="Arial" w:hAnsi="Arial" w:cs="Arial" w:hint="eastAsia"/>
                <w:szCs w:val="20"/>
              </w:rPr>
              <w:t>79</w:t>
            </w:r>
            <w:r w:rsidRPr="00C229D1">
              <w:rPr>
                <w:rFonts w:ascii="Arial" w:hAnsi="Arial" w:cs="Arial"/>
                <w:szCs w:val="20"/>
              </w:rPr>
              <w:t>-0.9</w:t>
            </w:r>
            <w:r w:rsidR="000248E4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39F00B6" w14:textId="77777777" w:rsidTr="00AE5B46">
        <w:tc>
          <w:tcPr>
            <w:tcW w:w="2943" w:type="dxa"/>
          </w:tcPr>
          <w:p w14:paraId="33CA5199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7" w:type="dxa"/>
          </w:tcPr>
          <w:p w14:paraId="73A9225C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A982413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9ACC218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2B1C23D0" w14:textId="77777777" w:rsidTr="00AE5B46">
        <w:tc>
          <w:tcPr>
            <w:tcW w:w="2943" w:type="dxa"/>
          </w:tcPr>
          <w:p w14:paraId="7DF3BF28" w14:textId="71FD5D33" w:rsidR="001624DD" w:rsidRPr="00C229D1" w:rsidRDefault="001624DD" w:rsidP="00D5718E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-medications</w:t>
            </w:r>
          </w:p>
        </w:tc>
        <w:tc>
          <w:tcPr>
            <w:tcW w:w="2127" w:type="dxa"/>
          </w:tcPr>
          <w:p w14:paraId="0AF94FD4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97839E1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451399E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2D3FBBDF" w14:textId="77777777" w:rsidTr="00AE5B46">
        <w:tc>
          <w:tcPr>
            <w:tcW w:w="2943" w:type="dxa"/>
          </w:tcPr>
          <w:p w14:paraId="7196ABFD" w14:textId="2645E37B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coagulant agents</w:t>
            </w:r>
          </w:p>
        </w:tc>
        <w:tc>
          <w:tcPr>
            <w:tcW w:w="2127" w:type="dxa"/>
          </w:tcPr>
          <w:p w14:paraId="3C51096A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BE2EEC5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BEEA514" w14:textId="6462CCDC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</w:t>
            </w:r>
            <w:r w:rsidR="000248E4" w:rsidRPr="00C229D1">
              <w:rPr>
                <w:rFonts w:ascii="Arial" w:hAnsi="Arial" w:cs="Arial" w:hint="eastAsia"/>
                <w:szCs w:val="20"/>
              </w:rPr>
              <w:t>04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0248E4" w:rsidRPr="00C229D1">
              <w:rPr>
                <w:rFonts w:ascii="Arial" w:hAnsi="Arial" w:cs="Arial" w:hint="eastAsia"/>
                <w:szCs w:val="20"/>
              </w:rPr>
              <w:t>40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0248E4" w:rsidRPr="00C229D1">
              <w:rPr>
                <w:rFonts w:ascii="Arial" w:hAnsi="Arial" w:cs="Arial" w:hint="eastAsia"/>
                <w:szCs w:val="20"/>
              </w:rPr>
              <w:t>2.9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904E7F0" w14:textId="77777777" w:rsidTr="00AE5B46">
        <w:tc>
          <w:tcPr>
            <w:tcW w:w="2943" w:type="dxa"/>
          </w:tcPr>
          <w:p w14:paraId="0117180E" w14:textId="5FD737EE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hypertensive agents</w:t>
            </w:r>
          </w:p>
        </w:tc>
        <w:tc>
          <w:tcPr>
            <w:tcW w:w="2127" w:type="dxa"/>
          </w:tcPr>
          <w:p w14:paraId="6E0293D8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3EEBF9A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9395F2C" w14:textId="406D27B5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8 (0.71-0.8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EB90653" w14:textId="77777777" w:rsidTr="00AE5B46">
        <w:tc>
          <w:tcPr>
            <w:tcW w:w="2943" w:type="dxa"/>
          </w:tcPr>
          <w:p w14:paraId="6C42AA91" w14:textId="5D470EBC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platelet agents</w:t>
            </w:r>
          </w:p>
        </w:tc>
        <w:tc>
          <w:tcPr>
            <w:tcW w:w="2127" w:type="dxa"/>
          </w:tcPr>
          <w:p w14:paraId="54966859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92DF8EC" w14:textId="77777777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3B3405C" w14:textId="1A6CEF1B" w:rsidR="001624DD" w:rsidRPr="00C229D1" w:rsidRDefault="004166A0" w:rsidP="000248E4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0248E4" w:rsidRPr="00C229D1">
              <w:rPr>
                <w:rFonts w:ascii="Arial" w:hAnsi="Arial" w:cs="Arial" w:hint="eastAsia"/>
                <w:szCs w:val="20"/>
              </w:rPr>
              <w:t>18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0248E4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0248E4" w:rsidRPr="00C229D1">
              <w:rPr>
                <w:rFonts w:ascii="Arial" w:hAnsi="Arial" w:cs="Arial" w:hint="eastAsia"/>
                <w:szCs w:val="20"/>
              </w:rPr>
              <w:t>4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E6AAD3A" w14:textId="77777777" w:rsidTr="00AE5B46">
        <w:tc>
          <w:tcPr>
            <w:tcW w:w="2943" w:type="dxa"/>
            <w:tcBorders>
              <w:bottom w:val="single" w:sz="4" w:space="0" w:color="auto"/>
            </w:tcBorders>
          </w:tcPr>
          <w:p w14:paraId="7446526D" w14:textId="77D52AA4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oglycemic agent</w:t>
            </w:r>
            <w:r w:rsidR="00C42DAC" w:rsidRPr="00C229D1">
              <w:rPr>
                <w:rFonts w:ascii="Arial" w:hAnsi="Arial" w:cs="Arial" w:hint="eastAsia"/>
                <w:szCs w:val="20"/>
              </w:rPr>
              <w:t>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8D5086C" w14:textId="63988D11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B0F592" w14:textId="6E68C1DB" w:rsidR="001624DD" w:rsidRPr="00C229D1" w:rsidRDefault="001624DD" w:rsidP="00D5718E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C9AFD1" w14:textId="1785E1CD" w:rsidR="001624DD" w:rsidRPr="00C229D1" w:rsidRDefault="004166A0" w:rsidP="009425FC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</w:t>
            </w:r>
          </w:p>
        </w:tc>
      </w:tr>
    </w:tbl>
    <w:p w14:paraId="352C59DF" w14:textId="4B425833" w:rsidR="00625BEB" w:rsidRPr="00C229D1" w:rsidRDefault="00B47E9A" w:rsidP="00976509">
      <w:pPr>
        <w:rPr>
          <w:rFonts w:ascii="Arial" w:hAnsi="Arial" w:cs="Arial"/>
          <w:szCs w:val="20"/>
        </w:rPr>
      </w:pPr>
      <w:r w:rsidRPr="00C229D1">
        <w:rPr>
          <w:rFonts w:ascii="Arial" w:hAnsi="Arial" w:cs="Arial"/>
          <w:szCs w:val="20"/>
        </w:rPr>
        <w:t>* Comorbidities were treated as time-varying covariates; Model 3 included Charlson comorbidity index in the analysis</w:t>
      </w:r>
      <w:r w:rsidR="008F79BD" w:rsidRPr="00C229D1">
        <w:rPr>
          <w:rFonts w:ascii="Arial" w:hAnsi="Arial" w:cs="Arial"/>
          <w:szCs w:val="20"/>
        </w:rPr>
        <w:t>; N/A, not applicable</w:t>
      </w:r>
      <w:r w:rsidR="00625BEB" w:rsidRPr="00C229D1">
        <w:rPr>
          <w:rFonts w:ascii="Arial" w:hAnsi="Arial" w:cs="Arial"/>
          <w:szCs w:val="20"/>
        </w:rPr>
        <w:br w:type="page"/>
      </w:r>
    </w:p>
    <w:p w14:paraId="6BD6718B" w14:textId="65C848AF" w:rsidR="00405B1A" w:rsidRPr="00C229D1" w:rsidRDefault="00DA0586" w:rsidP="00405B1A">
      <w:pPr>
        <w:rPr>
          <w:rFonts w:ascii="Arial" w:hAnsi="Arial" w:cs="Arial"/>
          <w:b/>
          <w:sz w:val="22"/>
        </w:rPr>
      </w:pPr>
      <w:r w:rsidRPr="00C229D1">
        <w:rPr>
          <w:rFonts w:ascii="Arial" w:hAnsi="Arial" w:cs="Arial"/>
          <w:b/>
          <w:sz w:val="22"/>
        </w:rPr>
        <w:lastRenderedPageBreak/>
        <w:t xml:space="preserve">Table </w:t>
      </w:r>
      <w:r w:rsidR="00AA505D">
        <w:rPr>
          <w:rFonts w:ascii="Arial" w:hAnsi="Arial" w:cs="Arial"/>
          <w:b/>
          <w:sz w:val="22"/>
        </w:rPr>
        <w:t>F</w:t>
      </w:r>
      <w:r w:rsidR="00405B1A" w:rsidRPr="00C229D1">
        <w:rPr>
          <w:rFonts w:ascii="Arial" w:hAnsi="Arial" w:cs="Arial"/>
          <w:b/>
          <w:sz w:val="22"/>
        </w:rPr>
        <w:t>. Demographics</w:t>
      </w:r>
      <w:r w:rsidR="00405B1A" w:rsidRPr="00C229D1">
        <w:rPr>
          <w:rFonts w:ascii="Arial" w:hAnsi="Arial" w:cs="Arial"/>
        </w:rPr>
        <w:t xml:space="preserve"> </w:t>
      </w:r>
      <w:r w:rsidR="00405B1A" w:rsidRPr="00C229D1">
        <w:rPr>
          <w:rFonts w:ascii="Arial" w:hAnsi="Arial" w:cs="Arial"/>
          <w:b/>
          <w:sz w:val="22"/>
        </w:rPr>
        <w:t xml:space="preserve">and Characteristics of Patients </w:t>
      </w:r>
      <w:r w:rsidR="004166A0" w:rsidRPr="00C229D1">
        <w:rPr>
          <w:rFonts w:ascii="Arial" w:hAnsi="Arial" w:cs="Arial"/>
          <w:b/>
          <w:sz w:val="22"/>
        </w:rPr>
        <w:t>with</w:t>
      </w:r>
      <w:r w:rsidR="00405B1A" w:rsidRPr="00C229D1">
        <w:rPr>
          <w:rFonts w:ascii="Arial" w:hAnsi="Arial" w:cs="Arial"/>
          <w:b/>
          <w:sz w:val="22"/>
        </w:rPr>
        <w:t xml:space="preserve"> </w:t>
      </w:r>
      <w:r w:rsidR="0084263E" w:rsidRPr="00C229D1">
        <w:rPr>
          <w:rFonts w:ascii="Arial" w:hAnsi="Arial" w:cs="Arial"/>
          <w:b/>
          <w:sz w:val="22"/>
        </w:rPr>
        <w:t>I</w:t>
      </w:r>
      <w:r w:rsidR="00405B1A" w:rsidRPr="00C229D1">
        <w:rPr>
          <w:rFonts w:ascii="Arial" w:hAnsi="Arial" w:cs="Arial"/>
          <w:b/>
          <w:sz w:val="22"/>
        </w:rPr>
        <w:t>ncident Cranial Nerve Palsy and Propensity Score-based Matched Population</w:t>
      </w:r>
      <w:r w:rsidR="005D7A30" w:rsidRPr="00C229D1">
        <w:rPr>
          <w:rFonts w:ascii="Arial" w:hAnsi="Arial" w:cs="Arial"/>
          <w:b/>
          <w:sz w:val="22"/>
        </w:rPr>
        <w:t xml:space="preserve"> (1:10)</w:t>
      </w:r>
      <w:r w:rsidR="00405B1A" w:rsidRPr="00C229D1">
        <w:rPr>
          <w:rFonts w:ascii="Arial" w:hAnsi="Arial" w:cs="Arial"/>
          <w:b/>
          <w:sz w:val="22"/>
        </w:rPr>
        <w:t xml:space="preserve"> in the Sensitivity Analysis.</w:t>
      </w:r>
    </w:p>
    <w:tbl>
      <w:tblPr>
        <w:tblStyle w:val="a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646"/>
        <w:gridCol w:w="2279"/>
        <w:gridCol w:w="1461"/>
      </w:tblGrid>
      <w:tr w:rsidR="00C229D1" w:rsidRPr="004C77C7" w14:paraId="02D665FB" w14:textId="77777777" w:rsidTr="00380EC3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DEF36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b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2103D" w14:textId="1A01F6C7" w:rsidR="0084263E" w:rsidRPr="004C77C7" w:rsidRDefault="0084263E" w:rsidP="000A6831">
            <w:pPr>
              <w:wordWrap/>
              <w:jc w:val="righ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eastAsia="나눔고딕" w:hAnsi="Arial" w:cs="Arial"/>
                <w:b/>
                <w:szCs w:val="20"/>
              </w:rPr>
              <w:t xml:space="preserve">Patients </w:t>
            </w:r>
            <w:r w:rsidR="004166A0" w:rsidRPr="004C77C7">
              <w:rPr>
                <w:rFonts w:ascii="Arial" w:eastAsia="나눔고딕" w:hAnsi="Arial" w:cs="Arial"/>
                <w:b/>
                <w:szCs w:val="20"/>
              </w:rPr>
              <w:t>with</w:t>
            </w:r>
          </w:p>
          <w:p w14:paraId="21CEBF97" w14:textId="59A586D2" w:rsidR="0092227F" w:rsidRPr="004C77C7" w:rsidRDefault="0084263E" w:rsidP="000A6831">
            <w:pPr>
              <w:wordWrap/>
              <w:jc w:val="righ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eastAsia="나눔고딕" w:hAnsi="Arial" w:cs="Arial"/>
                <w:b/>
                <w:szCs w:val="20"/>
              </w:rPr>
              <w:t>Cranial Nerve Palsy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B5FD8" w14:textId="17619A19" w:rsidR="0084263E" w:rsidRPr="004C77C7" w:rsidRDefault="004166A0" w:rsidP="000A6831">
            <w:pPr>
              <w:wordWrap/>
              <w:jc w:val="righ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hAnsi="Arial" w:cs="Arial"/>
                <w:b/>
                <w:szCs w:val="20"/>
              </w:rPr>
              <w:t>Matched</w:t>
            </w:r>
            <w:r w:rsidRPr="004C77C7">
              <w:rPr>
                <w:rFonts w:ascii="Arial" w:eastAsia="나눔고딕" w:hAnsi="Arial" w:cs="Arial"/>
                <w:b/>
                <w:szCs w:val="20"/>
              </w:rPr>
              <w:t xml:space="preserve"> Population</w:t>
            </w:r>
            <w:r w:rsidR="0084263E" w:rsidRPr="004C77C7">
              <w:rPr>
                <w:rFonts w:ascii="Arial" w:eastAsia="나눔고딕" w:hAnsi="Arial" w:cs="Arial"/>
                <w:b/>
                <w:szCs w:val="20"/>
              </w:rPr>
              <w:t xml:space="preserve"> without</w:t>
            </w:r>
          </w:p>
          <w:p w14:paraId="1398C20D" w14:textId="16617438" w:rsidR="0092227F" w:rsidRPr="004C77C7" w:rsidRDefault="0084263E" w:rsidP="000A6831">
            <w:pPr>
              <w:wordWrap/>
              <w:jc w:val="righ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eastAsia="나눔고딕" w:hAnsi="Arial" w:cs="Arial"/>
                <w:b/>
                <w:szCs w:val="20"/>
              </w:rPr>
              <w:t>Cranial Nerve Palsy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9170E" w14:textId="6E53CE67" w:rsidR="0092227F" w:rsidRPr="004C77C7" w:rsidRDefault="0084263E" w:rsidP="000A6831">
            <w:pPr>
              <w:wordWrap/>
              <w:jc w:val="righ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eastAsia="나눔고딕" w:hAnsi="Arial" w:cs="Arial"/>
                <w:b/>
                <w:szCs w:val="20"/>
              </w:rPr>
              <w:t>SMD</w:t>
            </w:r>
          </w:p>
        </w:tc>
      </w:tr>
      <w:tr w:rsidR="00C229D1" w:rsidRPr="004C77C7" w14:paraId="57041CC9" w14:textId="77777777" w:rsidTr="00380EC3">
        <w:tc>
          <w:tcPr>
            <w:tcW w:w="3936" w:type="dxa"/>
            <w:vAlign w:val="center"/>
          </w:tcPr>
          <w:p w14:paraId="3B3BA6F7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Number</w:t>
            </w:r>
          </w:p>
        </w:tc>
        <w:tc>
          <w:tcPr>
            <w:tcW w:w="1646" w:type="dxa"/>
            <w:vAlign w:val="center"/>
          </w:tcPr>
          <w:p w14:paraId="7A812280" w14:textId="2DF396F5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1</w:t>
            </w:r>
            <w:r w:rsidR="009425FC" w:rsidRPr="004C77C7">
              <w:rPr>
                <w:rFonts w:ascii="Arial" w:eastAsia="나눔고딕" w:hAnsi="Arial" w:cs="Arial"/>
                <w:szCs w:val="20"/>
              </w:rPr>
              <w:t>,</w:t>
            </w:r>
            <w:r w:rsidRPr="004C77C7">
              <w:rPr>
                <w:rFonts w:ascii="Arial" w:eastAsia="나눔고딕" w:hAnsi="Arial" w:cs="Arial"/>
                <w:szCs w:val="20"/>
              </w:rPr>
              <w:t>633</w:t>
            </w:r>
            <w:r w:rsidR="0084263E" w:rsidRPr="004C77C7">
              <w:rPr>
                <w:rFonts w:ascii="Arial" w:eastAsia="나눔고딕" w:hAnsi="Arial" w:cs="Arial"/>
                <w:szCs w:val="20"/>
              </w:rPr>
              <w:t xml:space="preserve"> (100%)</w:t>
            </w:r>
          </w:p>
        </w:tc>
        <w:tc>
          <w:tcPr>
            <w:tcW w:w="2279" w:type="dxa"/>
            <w:vAlign w:val="center"/>
          </w:tcPr>
          <w:p w14:paraId="4715815C" w14:textId="74F2F8A9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16</w:t>
            </w:r>
            <w:r w:rsidR="009425FC" w:rsidRPr="004C77C7">
              <w:rPr>
                <w:rFonts w:ascii="Arial" w:eastAsia="나눔고딕" w:hAnsi="Arial" w:cs="Arial"/>
                <w:szCs w:val="20"/>
              </w:rPr>
              <w:t>,</w:t>
            </w:r>
            <w:r w:rsidRPr="004C77C7">
              <w:rPr>
                <w:rFonts w:ascii="Arial" w:eastAsia="나눔고딕" w:hAnsi="Arial" w:cs="Arial"/>
                <w:szCs w:val="20"/>
              </w:rPr>
              <w:t>330</w:t>
            </w:r>
            <w:r w:rsidR="0084263E" w:rsidRPr="004C77C7">
              <w:rPr>
                <w:rFonts w:ascii="Arial" w:eastAsia="나눔고딕" w:hAnsi="Arial" w:cs="Arial"/>
                <w:szCs w:val="20"/>
              </w:rPr>
              <w:t xml:space="preserve"> (100%)</w:t>
            </w:r>
          </w:p>
        </w:tc>
        <w:tc>
          <w:tcPr>
            <w:tcW w:w="1461" w:type="dxa"/>
            <w:vAlign w:val="center"/>
          </w:tcPr>
          <w:p w14:paraId="1F107FD0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40F87DDD" w14:textId="77777777" w:rsidTr="00380EC3">
        <w:tc>
          <w:tcPr>
            <w:tcW w:w="3936" w:type="dxa"/>
            <w:vAlign w:val="center"/>
          </w:tcPr>
          <w:p w14:paraId="53D13D22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D2333B2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6A82EE2E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BF85598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61C2BE34" w14:textId="77777777" w:rsidTr="00380EC3">
        <w:tc>
          <w:tcPr>
            <w:tcW w:w="3936" w:type="dxa"/>
            <w:vAlign w:val="center"/>
          </w:tcPr>
          <w:p w14:paraId="1801525E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eastAsia="나눔고딕" w:hAnsi="Arial" w:cs="Arial"/>
                <w:b/>
                <w:szCs w:val="20"/>
              </w:rPr>
              <w:t>Demographics</w:t>
            </w:r>
          </w:p>
        </w:tc>
        <w:tc>
          <w:tcPr>
            <w:tcW w:w="1646" w:type="dxa"/>
            <w:vAlign w:val="center"/>
          </w:tcPr>
          <w:p w14:paraId="05C193C7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6E4EF289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65BB6947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0D17AA8E" w14:textId="77777777" w:rsidTr="00380EC3">
        <w:tc>
          <w:tcPr>
            <w:tcW w:w="3936" w:type="dxa"/>
            <w:vAlign w:val="center"/>
          </w:tcPr>
          <w:p w14:paraId="0707C2EF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Sex</w:t>
            </w:r>
          </w:p>
        </w:tc>
        <w:tc>
          <w:tcPr>
            <w:tcW w:w="1646" w:type="dxa"/>
            <w:vAlign w:val="center"/>
          </w:tcPr>
          <w:p w14:paraId="4FCE0FD5" w14:textId="77777777" w:rsidR="0092227F" w:rsidRPr="004C77C7" w:rsidRDefault="0092227F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2F424362" w14:textId="77777777" w:rsidR="0092227F" w:rsidRPr="004C77C7" w:rsidRDefault="0092227F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1C1FDAC0" w14:textId="77777777" w:rsidR="0092227F" w:rsidRPr="004C77C7" w:rsidRDefault="0092227F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</w:tr>
      <w:tr w:rsidR="00C229D1" w:rsidRPr="004C77C7" w14:paraId="6DD7B78A" w14:textId="77777777" w:rsidTr="00380EC3">
        <w:tc>
          <w:tcPr>
            <w:tcW w:w="3936" w:type="dxa"/>
            <w:vAlign w:val="center"/>
          </w:tcPr>
          <w:p w14:paraId="5FF6C2E8" w14:textId="77777777" w:rsidR="009425FC" w:rsidRPr="004C77C7" w:rsidRDefault="009425FC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Women</w:t>
            </w:r>
          </w:p>
        </w:tc>
        <w:tc>
          <w:tcPr>
            <w:tcW w:w="1646" w:type="dxa"/>
          </w:tcPr>
          <w:p w14:paraId="18A01666" w14:textId="6BE3C776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728 (44.6%)</w:t>
            </w:r>
          </w:p>
        </w:tc>
        <w:tc>
          <w:tcPr>
            <w:tcW w:w="2279" w:type="dxa"/>
            <w:vAlign w:val="center"/>
          </w:tcPr>
          <w:p w14:paraId="508811E8" w14:textId="6C458DBC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7,229</w:t>
            </w:r>
            <w:r w:rsidR="00F84E64" w:rsidRPr="004C77C7">
              <w:rPr>
                <w:rFonts w:ascii="Arial" w:hAnsi="Arial" w:cs="Arial"/>
                <w:szCs w:val="20"/>
              </w:rPr>
              <w:t xml:space="preserve"> (44.3%)</w:t>
            </w:r>
          </w:p>
        </w:tc>
        <w:tc>
          <w:tcPr>
            <w:tcW w:w="1461" w:type="dxa"/>
            <w:vAlign w:val="center"/>
          </w:tcPr>
          <w:p w14:paraId="0F23DCBB" w14:textId="077B7990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0.63</w:t>
            </w:r>
          </w:p>
        </w:tc>
      </w:tr>
      <w:tr w:rsidR="00C229D1" w:rsidRPr="004C77C7" w14:paraId="7288324F" w14:textId="77777777" w:rsidTr="00380EC3">
        <w:tc>
          <w:tcPr>
            <w:tcW w:w="3936" w:type="dxa"/>
            <w:vAlign w:val="center"/>
          </w:tcPr>
          <w:p w14:paraId="07A91F86" w14:textId="77777777" w:rsidR="009425FC" w:rsidRPr="004C77C7" w:rsidRDefault="009425FC" w:rsidP="00EC318E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Men</w:t>
            </w:r>
          </w:p>
        </w:tc>
        <w:tc>
          <w:tcPr>
            <w:tcW w:w="1646" w:type="dxa"/>
          </w:tcPr>
          <w:p w14:paraId="7E2B0ADA" w14:textId="746D8A99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905 (55.4%)</w:t>
            </w:r>
          </w:p>
        </w:tc>
        <w:tc>
          <w:tcPr>
            <w:tcW w:w="2279" w:type="dxa"/>
            <w:vAlign w:val="center"/>
          </w:tcPr>
          <w:p w14:paraId="544C4FB8" w14:textId="53E0C7D6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9,101</w:t>
            </w:r>
            <w:r w:rsidR="00C42DAC" w:rsidRPr="004C77C7">
              <w:rPr>
                <w:rFonts w:ascii="Arial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hAnsi="Arial" w:cs="Arial"/>
                <w:szCs w:val="20"/>
              </w:rPr>
              <w:t>(55.7%)</w:t>
            </w:r>
          </w:p>
        </w:tc>
        <w:tc>
          <w:tcPr>
            <w:tcW w:w="1461" w:type="dxa"/>
            <w:vAlign w:val="center"/>
          </w:tcPr>
          <w:p w14:paraId="0E9B2FDF" w14:textId="5E8C4ABD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-0.36</w:t>
            </w:r>
          </w:p>
        </w:tc>
      </w:tr>
      <w:tr w:rsidR="00C229D1" w:rsidRPr="004C77C7" w14:paraId="57B72BCA" w14:textId="77777777" w:rsidTr="00380EC3">
        <w:tc>
          <w:tcPr>
            <w:tcW w:w="3936" w:type="dxa"/>
            <w:vAlign w:val="center"/>
          </w:tcPr>
          <w:p w14:paraId="6DFEF8A8" w14:textId="10D3F92E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Age group at diagnosis</w:t>
            </w:r>
            <w:r w:rsidR="00BC074E" w:rsidRPr="004C77C7">
              <w:rPr>
                <w:rFonts w:ascii="Arial" w:eastAsia="나눔고딕" w:hAnsi="Arial" w:cs="Arial"/>
                <w:szCs w:val="20"/>
              </w:rPr>
              <w:t xml:space="preserve"> </w:t>
            </w:r>
            <w:r w:rsidR="00BC074E" w:rsidRPr="004C77C7">
              <w:rPr>
                <w:rFonts w:ascii="Arial" w:hAnsi="Arial" w:cs="Arial"/>
                <w:szCs w:val="20"/>
              </w:rPr>
              <w:t>(years)</w:t>
            </w:r>
          </w:p>
        </w:tc>
        <w:tc>
          <w:tcPr>
            <w:tcW w:w="1646" w:type="dxa"/>
          </w:tcPr>
          <w:p w14:paraId="69963DE3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2279" w:type="dxa"/>
          </w:tcPr>
          <w:p w14:paraId="43D12D38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4AC08B92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6D52A3E4" w14:textId="77777777" w:rsidTr="00380EC3">
        <w:tc>
          <w:tcPr>
            <w:tcW w:w="3936" w:type="dxa"/>
          </w:tcPr>
          <w:p w14:paraId="2917D6BA" w14:textId="3AEF9A03" w:rsidR="009425FC" w:rsidRPr="004C77C7" w:rsidRDefault="009425FC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20-39</w:t>
            </w:r>
          </w:p>
        </w:tc>
        <w:tc>
          <w:tcPr>
            <w:tcW w:w="1646" w:type="dxa"/>
          </w:tcPr>
          <w:p w14:paraId="12955818" w14:textId="12490734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232 (14.2%)</w:t>
            </w:r>
          </w:p>
        </w:tc>
        <w:tc>
          <w:tcPr>
            <w:tcW w:w="2279" w:type="dxa"/>
          </w:tcPr>
          <w:p w14:paraId="06613EE1" w14:textId="715F4A23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2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308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14.1%)</w:t>
            </w:r>
          </w:p>
        </w:tc>
        <w:tc>
          <w:tcPr>
            <w:tcW w:w="1461" w:type="dxa"/>
            <w:vAlign w:val="center"/>
          </w:tcPr>
          <w:p w14:paraId="5BB5ED04" w14:textId="210E8197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0.21</w:t>
            </w:r>
          </w:p>
        </w:tc>
      </w:tr>
      <w:tr w:rsidR="00C229D1" w:rsidRPr="004C77C7" w14:paraId="30E98E2C" w14:textId="77777777" w:rsidTr="00380EC3">
        <w:tc>
          <w:tcPr>
            <w:tcW w:w="3936" w:type="dxa"/>
          </w:tcPr>
          <w:p w14:paraId="1666622F" w14:textId="258A0507" w:rsidR="009425FC" w:rsidRPr="004C77C7" w:rsidRDefault="009425FC" w:rsidP="004166A0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40-59</w:t>
            </w:r>
          </w:p>
        </w:tc>
        <w:tc>
          <w:tcPr>
            <w:tcW w:w="1646" w:type="dxa"/>
          </w:tcPr>
          <w:p w14:paraId="70D15E64" w14:textId="7AC22CD1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765 (46.8%)</w:t>
            </w:r>
          </w:p>
        </w:tc>
        <w:tc>
          <w:tcPr>
            <w:tcW w:w="2279" w:type="dxa"/>
          </w:tcPr>
          <w:p w14:paraId="2B1F20CF" w14:textId="6FAC020B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7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359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45.1%)</w:t>
            </w:r>
          </w:p>
        </w:tc>
        <w:tc>
          <w:tcPr>
            <w:tcW w:w="1461" w:type="dxa"/>
            <w:vAlign w:val="center"/>
          </w:tcPr>
          <w:p w14:paraId="643A700D" w14:textId="225CE9A2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3.58</w:t>
            </w:r>
          </w:p>
        </w:tc>
      </w:tr>
      <w:tr w:rsidR="00C229D1" w:rsidRPr="004C77C7" w14:paraId="4CBD7155" w14:textId="77777777" w:rsidTr="00380EC3">
        <w:tc>
          <w:tcPr>
            <w:tcW w:w="3936" w:type="dxa"/>
          </w:tcPr>
          <w:p w14:paraId="0AFFF399" w14:textId="3DE56CC1" w:rsidR="009425FC" w:rsidRPr="004C77C7" w:rsidRDefault="009425FC" w:rsidP="004166A0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60+</w:t>
            </w:r>
          </w:p>
        </w:tc>
        <w:tc>
          <w:tcPr>
            <w:tcW w:w="1646" w:type="dxa"/>
          </w:tcPr>
          <w:p w14:paraId="1830DE3F" w14:textId="1F36DA83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636 (38.9%)</w:t>
            </w:r>
          </w:p>
        </w:tc>
        <w:tc>
          <w:tcPr>
            <w:tcW w:w="2279" w:type="dxa"/>
          </w:tcPr>
          <w:p w14:paraId="25CACA11" w14:textId="34D75E67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6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663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40.8%)</w:t>
            </w:r>
          </w:p>
        </w:tc>
        <w:tc>
          <w:tcPr>
            <w:tcW w:w="1461" w:type="dxa"/>
            <w:vAlign w:val="center"/>
          </w:tcPr>
          <w:p w14:paraId="6FB6A3F9" w14:textId="619E8887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-3.79</w:t>
            </w:r>
          </w:p>
        </w:tc>
      </w:tr>
      <w:tr w:rsidR="00C229D1" w:rsidRPr="004C77C7" w14:paraId="67E53FAE" w14:textId="77777777" w:rsidTr="00380EC3">
        <w:tc>
          <w:tcPr>
            <w:tcW w:w="3936" w:type="dxa"/>
            <w:vAlign w:val="center"/>
          </w:tcPr>
          <w:p w14:paraId="3C9D23F0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Residential Area</w:t>
            </w:r>
          </w:p>
        </w:tc>
        <w:tc>
          <w:tcPr>
            <w:tcW w:w="1646" w:type="dxa"/>
          </w:tcPr>
          <w:p w14:paraId="737877C4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2279" w:type="dxa"/>
          </w:tcPr>
          <w:p w14:paraId="6F978247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226DC32C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7FC971C1" w14:textId="77777777" w:rsidTr="00380EC3">
        <w:tc>
          <w:tcPr>
            <w:tcW w:w="3936" w:type="dxa"/>
            <w:vAlign w:val="center"/>
          </w:tcPr>
          <w:p w14:paraId="60C8E81A" w14:textId="77777777" w:rsidR="009425FC" w:rsidRPr="004C77C7" w:rsidRDefault="009425FC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Seoul and Incheon</w:t>
            </w:r>
          </w:p>
        </w:tc>
        <w:tc>
          <w:tcPr>
            <w:tcW w:w="1646" w:type="dxa"/>
          </w:tcPr>
          <w:p w14:paraId="167D0AE2" w14:textId="193F9DC3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430 (26.3%)</w:t>
            </w:r>
          </w:p>
        </w:tc>
        <w:tc>
          <w:tcPr>
            <w:tcW w:w="2279" w:type="dxa"/>
          </w:tcPr>
          <w:p w14:paraId="561746FC" w14:textId="454D5961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4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316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26.4%)</w:t>
            </w:r>
          </w:p>
        </w:tc>
        <w:tc>
          <w:tcPr>
            <w:tcW w:w="1461" w:type="dxa"/>
            <w:vAlign w:val="center"/>
          </w:tcPr>
          <w:p w14:paraId="560B04F1" w14:textId="43D262DD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-0.22</w:t>
            </w:r>
          </w:p>
        </w:tc>
      </w:tr>
      <w:tr w:rsidR="00C229D1" w:rsidRPr="004C77C7" w14:paraId="7330C1DF" w14:textId="77777777" w:rsidTr="00380EC3">
        <w:tc>
          <w:tcPr>
            <w:tcW w:w="3936" w:type="dxa"/>
            <w:vAlign w:val="center"/>
          </w:tcPr>
          <w:p w14:paraId="6E1E0201" w14:textId="77777777" w:rsidR="009425FC" w:rsidRPr="004C77C7" w:rsidRDefault="009425FC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Gyeonggi and Gangwon</w:t>
            </w:r>
          </w:p>
        </w:tc>
        <w:tc>
          <w:tcPr>
            <w:tcW w:w="1646" w:type="dxa"/>
          </w:tcPr>
          <w:p w14:paraId="103FDB2D" w14:textId="19EEBE13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372 (22.8%)</w:t>
            </w:r>
          </w:p>
        </w:tc>
        <w:tc>
          <w:tcPr>
            <w:tcW w:w="2279" w:type="dxa"/>
          </w:tcPr>
          <w:p w14:paraId="7CC7F5BB" w14:textId="436AAE69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3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731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22.8%)</w:t>
            </w:r>
          </w:p>
        </w:tc>
        <w:tc>
          <w:tcPr>
            <w:tcW w:w="1461" w:type="dxa"/>
            <w:vAlign w:val="center"/>
          </w:tcPr>
          <w:p w14:paraId="1E2B0378" w14:textId="7D4BD0BC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-0.16</w:t>
            </w:r>
          </w:p>
        </w:tc>
      </w:tr>
      <w:tr w:rsidR="00C229D1" w:rsidRPr="004C77C7" w14:paraId="356E8951" w14:textId="77777777" w:rsidTr="00380EC3">
        <w:tc>
          <w:tcPr>
            <w:tcW w:w="3936" w:type="dxa"/>
            <w:vAlign w:val="center"/>
          </w:tcPr>
          <w:p w14:paraId="308A7974" w14:textId="77777777" w:rsidR="009425FC" w:rsidRPr="004C77C7" w:rsidRDefault="009425FC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Busan, Daegu, Ulsan, and Gyeongsang</w:t>
            </w:r>
          </w:p>
        </w:tc>
        <w:tc>
          <w:tcPr>
            <w:tcW w:w="1646" w:type="dxa"/>
          </w:tcPr>
          <w:p w14:paraId="4B623147" w14:textId="4E676FC1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442 (27.1%)</w:t>
            </w:r>
          </w:p>
        </w:tc>
        <w:tc>
          <w:tcPr>
            <w:tcW w:w="2279" w:type="dxa"/>
          </w:tcPr>
          <w:p w14:paraId="11095E57" w14:textId="6EB1D99E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4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455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27.3%)</w:t>
            </w:r>
          </w:p>
        </w:tc>
        <w:tc>
          <w:tcPr>
            <w:tcW w:w="1461" w:type="dxa"/>
            <w:vAlign w:val="center"/>
          </w:tcPr>
          <w:p w14:paraId="2F74F883" w14:textId="1DBC175F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-0.48</w:t>
            </w:r>
          </w:p>
        </w:tc>
      </w:tr>
      <w:tr w:rsidR="00C229D1" w:rsidRPr="004C77C7" w14:paraId="5A62C540" w14:textId="77777777" w:rsidTr="00380EC3">
        <w:tc>
          <w:tcPr>
            <w:tcW w:w="3936" w:type="dxa"/>
            <w:vAlign w:val="center"/>
          </w:tcPr>
          <w:p w14:paraId="6C96A617" w14:textId="77777777" w:rsidR="009425FC" w:rsidRPr="004C77C7" w:rsidRDefault="009425FC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Daejeon, Sejong, and Chungcheong</w:t>
            </w:r>
          </w:p>
        </w:tc>
        <w:tc>
          <w:tcPr>
            <w:tcW w:w="1646" w:type="dxa"/>
          </w:tcPr>
          <w:p w14:paraId="6A6EAD00" w14:textId="2E10E210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176 (10.8%)</w:t>
            </w:r>
          </w:p>
        </w:tc>
        <w:tc>
          <w:tcPr>
            <w:tcW w:w="2279" w:type="dxa"/>
          </w:tcPr>
          <w:p w14:paraId="32EFC187" w14:textId="37F67CAF" w:rsidR="00F84E64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1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675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10.3%)</w:t>
            </w:r>
          </w:p>
        </w:tc>
        <w:tc>
          <w:tcPr>
            <w:tcW w:w="1461" w:type="dxa"/>
            <w:vAlign w:val="center"/>
          </w:tcPr>
          <w:p w14:paraId="32E01A6E" w14:textId="5477628D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1.70</w:t>
            </w:r>
          </w:p>
        </w:tc>
      </w:tr>
      <w:tr w:rsidR="00C229D1" w:rsidRPr="004C77C7" w14:paraId="524A96F8" w14:textId="77777777" w:rsidTr="00380EC3">
        <w:tc>
          <w:tcPr>
            <w:tcW w:w="3936" w:type="dxa"/>
            <w:vAlign w:val="center"/>
          </w:tcPr>
          <w:p w14:paraId="1A36198B" w14:textId="2FEC0909" w:rsidR="009425FC" w:rsidRPr="004C77C7" w:rsidRDefault="009425FC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Gwangju, Jeola, and Jeju</w:t>
            </w:r>
          </w:p>
        </w:tc>
        <w:tc>
          <w:tcPr>
            <w:tcW w:w="1646" w:type="dxa"/>
          </w:tcPr>
          <w:p w14:paraId="287EB58D" w14:textId="716C37F4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213 (13.0%)</w:t>
            </w:r>
          </w:p>
        </w:tc>
        <w:tc>
          <w:tcPr>
            <w:tcW w:w="2279" w:type="dxa"/>
          </w:tcPr>
          <w:p w14:paraId="2007A3B6" w14:textId="27B8E79E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2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153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 xml:space="preserve"> (13.2%)</w:t>
            </w:r>
          </w:p>
        </w:tc>
        <w:tc>
          <w:tcPr>
            <w:tcW w:w="1461" w:type="dxa"/>
            <w:vAlign w:val="center"/>
          </w:tcPr>
          <w:p w14:paraId="60204D83" w14:textId="17D5D4EC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-0.42</w:t>
            </w:r>
          </w:p>
        </w:tc>
      </w:tr>
      <w:tr w:rsidR="00C229D1" w:rsidRPr="004C77C7" w14:paraId="2AB519B7" w14:textId="77777777" w:rsidTr="00380EC3">
        <w:tc>
          <w:tcPr>
            <w:tcW w:w="3936" w:type="dxa"/>
            <w:vAlign w:val="center"/>
          </w:tcPr>
          <w:p w14:paraId="128E9604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szCs w:val="20"/>
              </w:rPr>
            </w:pPr>
            <w:r w:rsidRPr="004C77C7">
              <w:rPr>
                <w:rFonts w:ascii="Arial" w:eastAsia="나눔고딕" w:hAnsi="Arial" w:cs="Arial"/>
                <w:szCs w:val="20"/>
              </w:rPr>
              <w:t>House Income</w:t>
            </w:r>
          </w:p>
        </w:tc>
        <w:tc>
          <w:tcPr>
            <w:tcW w:w="1646" w:type="dxa"/>
          </w:tcPr>
          <w:p w14:paraId="031DDCD7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2279" w:type="dxa"/>
          </w:tcPr>
          <w:p w14:paraId="2BADDF3A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4859739D" w14:textId="77777777" w:rsidR="0092227F" w:rsidRPr="004C77C7" w:rsidRDefault="0092227F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78D2C646" w14:textId="77777777" w:rsidTr="00380EC3">
        <w:tc>
          <w:tcPr>
            <w:tcW w:w="3936" w:type="dxa"/>
            <w:vAlign w:val="center"/>
          </w:tcPr>
          <w:p w14:paraId="00A8467E" w14:textId="77777777" w:rsidR="009425FC" w:rsidRPr="004C77C7" w:rsidRDefault="009425FC" w:rsidP="00EC318E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Low income</w:t>
            </w:r>
          </w:p>
        </w:tc>
        <w:tc>
          <w:tcPr>
            <w:tcW w:w="1646" w:type="dxa"/>
          </w:tcPr>
          <w:p w14:paraId="52A50E6A" w14:textId="5F881769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524 (32.1%)</w:t>
            </w:r>
          </w:p>
        </w:tc>
        <w:tc>
          <w:tcPr>
            <w:tcW w:w="2279" w:type="dxa"/>
          </w:tcPr>
          <w:p w14:paraId="2126CCA8" w14:textId="2098F9EE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5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150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 xml:space="preserve"> (31.5%)</w:t>
            </w:r>
          </w:p>
        </w:tc>
        <w:tc>
          <w:tcPr>
            <w:tcW w:w="1461" w:type="dxa"/>
            <w:vAlign w:val="center"/>
          </w:tcPr>
          <w:p w14:paraId="6886074B" w14:textId="7F5E5B72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1.18</w:t>
            </w:r>
          </w:p>
        </w:tc>
      </w:tr>
      <w:tr w:rsidR="00C229D1" w:rsidRPr="004C77C7" w14:paraId="4494B763" w14:textId="77777777" w:rsidTr="00380EC3">
        <w:tc>
          <w:tcPr>
            <w:tcW w:w="3936" w:type="dxa"/>
            <w:vAlign w:val="center"/>
          </w:tcPr>
          <w:p w14:paraId="490D5933" w14:textId="77777777" w:rsidR="009425FC" w:rsidRPr="004C77C7" w:rsidRDefault="009425FC" w:rsidP="00EC318E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Middle income</w:t>
            </w:r>
          </w:p>
        </w:tc>
        <w:tc>
          <w:tcPr>
            <w:tcW w:w="1646" w:type="dxa"/>
          </w:tcPr>
          <w:p w14:paraId="2023D76A" w14:textId="08E79415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631 (38.6%)</w:t>
            </w:r>
          </w:p>
        </w:tc>
        <w:tc>
          <w:tcPr>
            <w:tcW w:w="2279" w:type="dxa"/>
          </w:tcPr>
          <w:p w14:paraId="1A0BC7D7" w14:textId="76150CCD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6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412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 xml:space="preserve"> (39.3%)</w:t>
            </w:r>
          </w:p>
        </w:tc>
        <w:tc>
          <w:tcPr>
            <w:tcW w:w="1461" w:type="dxa"/>
            <w:vAlign w:val="center"/>
          </w:tcPr>
          <w:p w14:paraId="50FE3DC6" w14:textId="78B2E2DB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-1.28</w:t>
            </w:r>
          </w:p>
        </w:tc>
      </w:tr>
      <w:tr w:rsidR="00C229D1" w:rsidRPr="004C77C7" w14:paraId="60307B9F" w14:textId="77777777" w:rsidTr="00380EC3">
        <w:tc>
          <w:tcPr>
            <w:tcW w:w="3936" w:type="dxa"/>
            <w:vAlign w:val="center"/>
          </w:tcPr>
          <w:p w14:paraId="184C1E5E" w14:textId="77777777" w:rsidR="009425FC" w:rsidRPr="004C77C7" w:rsidRDefault="009425FC" w:rsidP="00EC318E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High income</w:t>
            </w:r>
          </w:p>
        </w:tc>
        <w:tc>
          <w:tcPr>
            <w:tcW w:w="1646" w:type="dxa"/>
          </w:tcPr>
          <w:p w14:paraId="3B35C7FA" w14:textId="1D6780AB" w:rsidR="009425FC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478 (29.3%)</w:t>
            </w:r>
          </w:p>
        </w:tc>
        <w:tc>
          <w:tcPr>
            <w:tcW w:w="2279" w:type="dxa"/>
          </w:tcPr>
          <w:p w14:paraId="194594C5" w14:textId="061A09D6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4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768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 xml:space="preserve"> 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(29.2%)</w:t>
            </w:r>
          </w:p>
        </w:tc>
        <w:tc>
          <w:tcPr>
            <w:tcW w:w="1461" w:type="dxa"/>
            <w:vAlign w:val="center"/>
          </w:tcPr>
          <w:p w14:paraId="1D68FFF7" w14:textId="37FAADDA" w:rsidR="009425FC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0.16</w:t>
            </w:r>
          </w:p>
        </w:tc>
      </w:tr>
      <w:tr w:rsidR="00C229D1" w:rsidRPr="004C77C7" w14:paraId="538CF458" w14:textId="77777777" w:rsidTr="00380EC3">
        <w:tc>
          <w:tcPr>
            <w:tcW w:w="3936" w:type="dxa"/>
            <w:vAlign w:val="center"/>
          </w:tcPr>
          <w:p w14:paraId="3F037B3F" w14:textId="77777777" w:rsidR="0092227F" w:rsidRPr="004C77C7" w:rsidRDefault="0092227F" w:rsidP="00EC318E">
            <w:pPr>
              <w:wordWrap/>
              <w:jc w:val="lef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646" w:type="dxa"/>
          </w:tcPr>
          <w:p w14:paraId="039BFCBA" w14:textId="77777777" w:rsidR="0092227F" w:rsidRPr="004C77C7" w:rsidRDefault="0092227F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2279" w:type="dxa"/>
          </w:tcPr>
          <w:p w14:paraId="123B2112" w14:textId="77777777" w:rsidR="0092227F" w:rsidRPr="004C77C7" w:rsidRDefault="0092227F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01707D8B" w14:textId="77777777" w:rsidR="0092227F" w:rsidRPr="004C77C7" w:rsidRDefault="0092227F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</w:tr>
      <w:tr w:rsidR="00C229D1" w:rsidRPr="004C77C7" w14:paraId="6CA19969" w14:textId="77777777" w:rsidTr="00380EC3">
        <w:tc>
          <w:tcPr>
            <w:tcW w:w="3936" w:type="dxa"/>
            <w:vAlign w:val="center"/>
          </w:tcPr>
          <w:p w14:paraId="6186AC4F" w14:textId="133F329E" w:rsidR="001624DD" w:rsidRPr="004C77C7" w:rsidRDefault="001624DD" w:rsidP="00EC318E">
            <w:pPr>
              <w:wordWrap/>
              <w:jc w:val="lef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eastAsia="나눔고딕" w:hAnsi="Arial" w:cs="Arial"/>
                <w:b/>
                <w:szCs w:val="20"/>
              </w:rPr>
              <w:t>Comorbidity</w:t>
            </w:r>
          </w:p>
        </w:tc>
        <w:tc>
          <w:tcPr>
            <w:tcW w:w="1646" w:type="dxa"/>
          </w:tcPr>
          <w:p w14:paraId="068D3DED" w14:textId="77777777" w:rsidR="001624DD" w:rsidRPr="004C77C7" w:rsidRDefault="001624DD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2279" w:type="dxa"/>
          </w:tcPr>
          <w:p w14:paraId="738D5DCC" w14:textId="77777777" w:rsidR="001624DD" w:rsidRPr="004C77C7" w:rsidRDefault="001624DD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461" w:type="dxa"/>
          </w:tcPr>
          <w:p w14:paraId="11545DDD" w14:textId="77777777" w:rsidR="001624DD" w:rsidRPr="004C77C7" w:rsidRDefault="001624DD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38FE7AF5" w14:textId="77777777" w:rsidTr="00380EC3">
        <w:tc>
          <w:tcPr>
            <w:tcW w:w="3936" w:type="dxa"/>
          </w:tcPr>
          <w:p w14:paraId="0E873ED8" w14:textId="71165A92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646" w:type="dxa"/>
          </w:tcPr>
          <w:p w14:paraId="758294F2" w14:textId="5F580AB7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505 (30.9%)</w:t>
            </w:r>
          </w:p>
        </w:tc>
        <w:tc>
          <w:tcPr>
            <w:tcW w:w="2279" w:type="dxa"/>
            <w:vAlign w:val="center"/>
          </w:tcPr>
          <w:p w14:paraId="2D98F5C3" w14:textId="5504D0E4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5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027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 xml:space="preserve"> (30.8%)</w:t>
            </w:r>
          </w:p>
        </w:tc>
        <w:tc>
          <w:tcPr>
            <w:tcW w:w="1461" w:type="dxa"/>
            <w:vAlign w:val="center"/>
          </w:tcPr>
          <w:p w14:paraId="6018F867" w14:textId="01B2935A" w:rsidR="00390F79" w:rsidRPr="004C77C7" w:rsidRDefault="00390F79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74</w:t>
            </w:r>
          </w:p>
        </w:tc>
      </w:tr>
      <w:tr w:rsidR="00C229D1" w:rsidRPr="004C77C7" w14:paraId="4E2AFBE3" w14:textId="77777777" w:rsidTr="00380EC3">
        <w:tc>
          <w:tcPr>
            <w:tcW w:w="3936" w:type="dxa"/>
          </w:tcPr>
          <w:p w14:paraId="15BFE64B" w14:textId="252F8EE1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Diabetes</w:t>
            </w:r>
          </w:p>
        </w:tc>
        <w:tc>
          <w:tcPr>
            <w:tcW w:w="1646" w:type="dxa"/>
          </w:tcPr>
          <w:p w14:paraId="7DF28430" w14:textId="45EDD476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490 (30.0%)</w:t>
            </w:r>
          </w:p>
        </w:tc>
        <w:tc>
          <w:tcPr>
            <w:tcW w:w="2279" w:type="dxa"/>
            <w:vAlign w:val="center"/>
          </w:tcPr>
          <w:p w14:paraId="5BC62770" w14:textId="4D3A6A17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4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826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29.6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5BE3D338" w14:textId="1C42C37D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84</w:t>
            </w:r>
          </w:p>
        </w:tc>
      </w:tr>
      <w:tr w:rsidR="00C229D1" w:rsidRPr="004C77C7" w14:paraId="215BD62C" w14:textId="77777777" w:rsidTr="00380EC3">
        <w:tc>
          <w:tcPr>
            <w:tcW w:w="3936" w:type="dxa"/>
          </w:tcPr>
          <w:p w14:paraId="620E068F" w14:textId="63CA5763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Ischemic Heart Disease</w:t>
            </w:r>
          </w:p>
        </w:tc>
        <w:tc>
          <w:tcPr>
            <w:tcW w:w="1646" w:type="dxa"/>
          </w:tcPr>
          <w:p w14:paraId="4F1E86A6" w14:textId="23F72CBA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144 (8.8%)</w:t>
            </w:r>
          </w:p>
        </w:tc>
        <w:tc>
          <w:tcPr>
            <w:tcW w:w="2279" w:type="dxa"/>
            <w:vAlign w:val="center"/>
          </w:tcPr>
          <w:p w14:paraId="61205AF4" w14:textId="2FF81C6D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1</w:t>
            </w:r>
            <w:r w:rsidR="00C42DAC" w:rsidRPr="004C77C7">
              <w:rPr>
                <w:rFonts w:ascii="Arial" w:eastAsia="맑은 고딕" w:hAnsi="Arial" w:cs="Arial"/>
                <w:szCs w:val="20"/>
              </w:rPr>
              <w:t>,</w:t>
            </w:r>
            <w:r w:rsidRPr="004C77C7">
              <w:rPr>
                <w:rFonts w:ascii="Arial" w:eastAsia="맑은 고딕" w:hAnsi="Arial" w:cs="Arial"/>
                <w:szCs w:val="20"/>
              </w:rPr>
              <w:t>466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9.0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314E3BE0" w14:textId="48524151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70</w:t>
            </w:r>
          </w:p>
        </w:tc>
      </w:tr>
      <w:tr w:rsidR="00C229D1" w:rsidRPr="004C77C7" w14:paraId="367B00CB" w14:textId="77777777" w:rsidTr="00380EC3">
        <w:tc>
          <w:tcPr>
            <w:tcW w:w="3936" w:type="dxa"/>
          </w:tcPr>
          <w:p w14:paraId="5B3408A2" w14:textId="04379CA7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646" w:type="dxa"/>
          </w:tcPr>
          <w:p w14:paraId="763C26F5" w14:textId="0B149212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52 (3.2%)</w:t>
            </w:r>
          </w:p>
        </w:tc>
        <w:tc>
          <w:tcPr>
            <w:tcW w:w="2279" w:type="dxa"/>
            <w:vAlign w:val="center"/>
          </w:tcPr>
          <w:p w14:paraId="7CAF8BB9" w14:textId="589042F6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499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3.1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759028D2" w14:textId="16A08F07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59</w:t>
            </w:r>
          </w:p>
        </w:tc>
      </w:tr>
      <w:tr w:rsidR="00C229D1" w:rsidRPr="004C77C7" w14:paraId="1D78B485" w14:textId="77777777" w:rsidTr="00380EC3">
        <w:tc>
          <w:tcPr>
            <w:tcW w:w="3936" w:type="dxa"/>
          </w:tcPr>
          <w:p w14:paraId="27DA3301" w14:textId="40AC8E26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Cancer</w:t>
            </w:r>
          </w:p>
        </w:tc>
        <w:tc>
          <w:tcPr>
            <w:tcW w:w="1646" w:type="dxa"/>
          </w:tcPr>
          <w:p w14:paraId="78E37D3C" w14:textId="08D9E537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76 (4.7%)</w:t>
            </w:r>
          </w:p>
        </w:tc>
        <w:tc>
          <w:tcPr>
            <w:tcW w:w="2279" w:type="dxa"/>
            <w:vAlign w:val="center"/>
          </w:tcPr>
          <w:p w14:paraId="4A4858C3" w14:textId="3165B88D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670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4.1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54821551" w14:textId="289BC7C7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60</w:t>
            </w:r>
          </w:p>
        </w:tc>
      </w:tr>
      <w:tr w:rsidR="00C229D1" w:rsidRPr="004C77C7" w14:paraId="0F1C092D" w14:textId="77777777" w:rsidTr="00380EC3">
        <w:tc>
          <w:tcPr>
            <w:tcW w:w="3936" w:type="dxa"/>
          </w:tcPr>
          <w:p w14:paraId="3AB221F7" w14:textId="465ACAFC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Tuberculosis</w:t>
            </w:r>
          </w:p>
        </w:tc>
        <w:tc>
          <w:tcPr>
            <w:tcW w:w="1646" w:type="dxa"/>
          </w:tcPr>
          <w:p w14:paraId="5ECDDDCA" w14:textId="3BC21BDD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26 (1.6%)</w:t>
            </w:r>
          </w:p>
        </w:tc>
        <w:tc>
          <w:tcPr>
            <w:tcW w:w="2279" w:type="dxa"/>
            <w:vAlign w:val="center"/>
          </w:tcPr>
          <w:p w14:paraId="1AC27F27" w14:textId="2665C341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267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1.6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3294BCCE" w14:textId="7B4BD4A9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34</w:t>
            </w:r>
          </w:p>
        </w:tc>
      </w:tr>
      <w:tr w:rsidR="00C229D1" w:rsidRPr="004C77C7" w14:paraId="0049038E" w14:textId="77777777" w:rsidTr="00380EC3">
        <w:tc>
          <w:tcPr>
            <w:tcW w:w="3936" w:type="dxa"/>
          </w:tcPr>
          <w:p w14:paraId="4198AAC3" w14:textId="6EB24277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Peripheral Arterial Disease</w:t>
            </w:r>
          </w:p>
        </w:tc>
        <w:tc>
          <w:tcPr>
            <w:tcW w:w="1646" w:type="dxa"/>
          </w:tcPr>
          <w:p w14:paraId="18DBC326" w14:textId="2ABA3602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80 (4.9%)</w:t>
            </w:r>
          </w:p>
        </w:tc>
        <w:tc>
          <w:tcPr>
            <w:tcW w:w="2279" w:type="dxa"/>
            <w:vAlign w:val="center"/>
          </w:tcPr>
          <w:p w14:paraId="41DA4725" w14:textId="290059C6" w:rsidR="00390F79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781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4.8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6DE83513" w14:textId="272A6084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67</w:t>
            </w:r>
          </w:p>
        </w:tc>
      </w:tr>
      <w:tr w:rsidR="00C229D1" w:rsidRPr="004C77C7" w14:paraId="7D9981B7" w14:textId="77777777" w:rsidTr="00380EC3">
        <w:tc>
          <w:tcPr>
            <w:tcW w:w="3936" w:type="dxa"/>
          </w:tcPr>
          <w:p w14:paraId="0C1A1690" w14:textId="5A2D7D36" w:rsidR="004166A0" w:rsidRPr="004C77C7" w:rsidRDefault="004166A0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646" w:type="dxa"/>
          </w:tcPr>
          <w:p w14:paraId="5FE039BA" w14:textId="5B7347AA" w:rsidR="004166A0" w:rsidRPr="004C77C7" w:rsidRDefault="00F84E64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17 (1.0%)</w:t>
            </w:r>
          </w:p>
        </w:tc>
        <w:tc>
          <w:tcPr>
            <w:tcW w:w="2279" w:type="dxa"/>
          </w:tcPr>
          <w:p w14:paraId="38136B41" w14:textId="0D80CD83" w:rsidR="004166A0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151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 xml:space="preserve"> (0.9%)</w:t>
            </w:r>
          </w:p>
        </w:tc>
        <w:tc>
          <w:tcPr>
            <w:tcW w:w="1461" w:type="dxa"/>
          </w:tcPr>
          <w:p w14:paraId="5C066D3C" w14:textId="1FC56ADE" w:rsidR="004166A0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77</w:t>
            </w:r>
          </w:p>
        </w:tc>
      </w:tr>
      <w:tr w:rsidR="00C229D1" w:rsidRPr="004C77C7" w14:paraId="469726FB" w14:textId="77777777" w:rsidTr="00380EC3">
        <w:trPr>
          <w:trHeight w:val="146"/>
        </w:trPr>
        <w:tc>
          <w:tcPr>
            <w:tcW w:w="3936" w:type="dxa"/>
          </w:tcPr>
          <w:p w14:paraId="05125168" w14:textId="7B945122" w:rsidR="004166A0" w:rsidRPr="004C77C7" w:rsidRDefault="004166A0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646" w:type="dxa"/>
          </w:tcPr>
          <w:p w14:paraId="2AC9A314" w14:textId="2F07E9BC" w:rsidR="004166A0" w:rsidRPr="004C77C7" w:rsidRDefault="004166A0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13 (0.8%)</w:t>
            </w:r>
          </w:p>
        </w:tc>
        <w:tc>
          <w:tcPr>
            <w:tcW w:w="2279" w:type="dxa"/>
          </w:tcPr>
          <w:p w14:paraId="1481F4C2" w14:textId="2158C022" w:rsidR="004166A0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131</w:t>
            </w:r>
            <w:r w:rsidR="00FE2644" w:rsidRPr="004C77C7">
              <w:rPr>
                <w:rFonts w:ascii="Arial" w:eastAsia="맑은 고딕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0.8</w:t>
            </w:r>
            <w:r w:rsidR="00FE2644" w:rsidRPr="004C77C7">
              <w:rPr>
                <w:rFonts w:ascii="Arial" w:eastAsia="맑은 고딕" w:hAnsi="Arial" w:cs="Arial"/>
                <w:szCs w:val="20"/>
              </w:rPr>
              <w:t>%)</w:t>
            </w:r>
            <w:r w:rsidR="00390F79" w:rsidRPr="004C77C7">
              <w:rPr>
                <w:rFonts w:ascii="Arial" w:eastAsia="맑은 고딕" w:hAnsi="Arial" w:cs="Arial"/>
                <w:szCs w:val="20"/>
              </w:rPr>
              <w:t xml:space="preserve">   </w:t>
            </w:r>
          </w:p>
        </w:tc>
        <w:tc>
          <w:tcPr>
            <w:tcW w:w="1461" w:type="dxa"/>
          </w:tcPr>
          <w:p w14:paraId="58977CAF" w14:textId="73A181FD" w:rsidR="004166A0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-0.07</w:t>
            </w:r>
          </w:p>
        </w:tc>
      </w:tr>
      <w:tr w:rsidR="00C229D1" w:rsidRPr="004C77C7" w14:paraId="4DCB3F13" w14:textId="77777777" w:rsidTr="00380EC3">
        <w:tc>
          <w:tcPr>
            <w:tcW w:w="3936" w:type="dxa"/>
          </w:tcPr>
          <w:p w14:paraId="434F36F6" w14:textId="51013839" w:rsidR="004166A0" w:rsidRPr="004C77C7" w:rsidRDefault="004166A0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646" w:type="dxa"/>
          </w:tcPr>
          <w:p w14:paraId="50FC43F9" w14:textId="476C2886" w:rsidR="004166A0" w:rsidRPr="004C77C7" w:rsidRDefault="00B840CB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304</w:t>
            </w:r>
            <w:r w:rsidR="00AE5B46" w:rsidRPr="004C77C7">
              <w:rPr>
                <w:rFonts w:ascii="Arial" w:hAnsi="Arial" w:cs="Arial"/>
                <w:szCs w:val="20"/>
              </w:rPr>
              <w:t xml:space="preserve"> (18.6%)</w:t>
            </w:r>
          </w:p>
        </w:tc>
        <w:tc>
          <w:tcPr>
            <w:tcW w:w="2279" w:type="dxa"/>
          </w:tcPr>
          <w:p w14:paraId="78C881AB" w14:textId="1B5B7506" w:rsidR="004166A0" w:rsidRPr="004C77C7" w:rsidRDefault="009425FC" w:rsidP="000A6831">
            <w:pPr>
              <w:jc w:val="right"/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2</w:t>
            </w:r>
            <w:r w:rsidR="00AE5B46" w:rsidRPr="004C77C7">
              <w:rPr>
                <w:rFonts w:ascii="Arial" w:hAnsi="Arial" w:cs="Arial"/>
                <w:szCs w:val="20"/>
              </w:rPr>
              <w:t>,</w:t>
            </w:r>
            <w:r w:rsidRPr="004C77C7">
              <w:rPr>
                <w:rFonts w:ascii="Arial" w:hAnsi="Arial" w:cs="Arial"/>
                <w:szCs w:val="20"/>
              </w:rPr>
              <w:t>977</w:t>
            </w:r>
            <w:r w:rsidR="00390F79" w:rsidRPr="004C77C7">
              <w:rPr>
                <w:rFonts w:ascii="Arial" w:hAnsi="Arial" w:cs="Arial"/>
                <w:szCs w:val="20"/>
              </w:rPr>
              <w:t xml:space="preserve"> (</w:t>
            </w:r>
            <w:r w:rsidR="00F84E64" w:rsidRPr="004C77C7">
              <w:rPr>
                <w:rFonts w:ascii="Arial" w:hAnsi="Arial" w:cs="Arial"/>
                <w:szCs w:val="20"/>
              </w:rPr>
              <w:t>18.2</w:t>
            </w:r>
            <w:r w:rsidR="00390F79" w:rsidRPr="004C77C7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1461" w:type="dxa"/>
          </w:tcPr>
          <w:p w14:paraId="3F2371A3" w14:textId="1604C1B8" w:rsidR="004166A0" w:rsidRPr="004C77C7" w:rsidRDefault="009425FC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1.00</w:t>
            </w:r>
          </w:p>
        </w:tc>
      </w:tr>
      <w:tr w:rsidR="00C229D1" w:rsidRPr="004C77C7" w14:paraId="33FDE02A" w14:textId="77777777" w:rsidTr="00380EC3">
        <w:tc>
          <w:tcPr>
            <w:tcW w:w="3936" w:type="dxa"/>
          </w:tcPr>
          <w:p w14:paraId="093F92F9" w14:textId="77777777" w:rsidR="004166A0" w:rsidRPr="004C77C7" w:rsidRDefault="004166A0" w:rsidP="004166A0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646" w:type="dxa"/>
          </w:tcPr>
          <w:p w14:paraId="66F6107A" w14:textId="77777777" w:rsidR="004166A0" w:rsidRPr="004C77C7" w:rsidRDefault="004166A0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2279" w:type="dxa"/>
          </w:tcPr>
          <w:p w14:paraId="08E3171A" w14:textId="77777777" w:rsidR="004166A0" w:rsidRPr="004C77C7" w:rsidRDefault="004166A0" w:rsidP="000A6831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461" w:type="dxa"/>
          </w:tcPr>
          <w:p w14:paraId="0AFA00D0" w14:textId="77777777" w:rsidR="004166A0" w:rsidRPr="004C77C7" w:rsidRDefault="004166A0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</w:p>
        </w:tc>
      </w:tr>
      <w:tr w:rsidR="00C229D1" w:rsidRPr="004C77C7" w14:paraId="06BA47B1" w14:textId="77777777" w:rsidTr="00380EC3">
        <w:tc>
          <w:tcPr>
            <w:tcW w:w="3936" w:type="dxa"/>
            <w:vAlign w:val="center"/>
          </w:tcPr>
          <w:p w14:paraId="2FBF4A1E" w14:textId="65EF9247" w:rsidR="004166A0" w:rsidRPr="004C77C7" w:rsidRDefault="004166A0" w:rsidP="004166A0">
            <w:pPr>
              <w:wordWrap/>
              <w:jc w:val="left"/>
              <w:rPr>
                <w:rFonts w:ascii="Arial" w:eastAsia="나눔고딕" w:hAnsi="Arial" w:cs="Arial"/>
                <w:b/>
                <w:szCs w:val="20"/>
              </w:rPr>
            </w:pPr>
            <w:r w:rsidRPr="004C77C7">
              <w:rPr>
                <w:rFonts w:ascii="Arial" w:eastAsia="나눔고딕" w:hAnsi="Arial" w:cs="Arial"/>
                <w:b/>
                <w:szCs w:val="20"/>
              </w:rPr>
              <w:t>Co-medication</w:t>
            </w:r>
          </w:p>
        </w:tc>
        <w:tc>
          <w:tcPr>
            <w:tcW w:w="1646" w:type="dxa"/>
          </w:tcPr>
          <w:p w14:paraId="588B400E" w14:textId="77777777" w:rsidR="004166A0" w:rsidRPr="004C77C7" w:rsidRDefault="004166A0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2279" w:type="dxa"/>
          </w:tcPr>
          <w:p w14:paraId="71254D26" w14:textId="77777777" w:rsidR="004166A0" w:rsidRPr="004C77C7" w:rsidRDefault="004166A0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  <w:tc>
          <w:tcPr>
            <w:tcW w:w="1461" w:type="dxa"/>
          </w:tcPr>
          <w:p w14:paraId="3F0D9281" w14:textId="77777777" w:rsidR="004166A0" w:rsidRPr="004C77C7" w:rsidRDefault="004166A0" w:rsidP="000A6831">
            <w:pPr>
              <w:wordWrap/>
              <w:jc w:val="right"/>
              <w:rPr>
                <w:rFonts w:ascii="Arial" w:eastAsia="나눔고딕" w:hAnsi="Arial" w:cs="Arial"/>
                <w:szCs w:val="20"/>
              </w:rPr>
            </w:pPr>
          </w:p>
        </w:tc>
      </w:tr>
      <w:tr w:rsidR="00C229D1" w:rsidRPr="004C77C7" w14:paraId="27A2E8EF" w14:textId="77777777" w:rsidTr="00380EC3">
        <w:tc>
          <w:tcPr>
            <w:tcW w:w="3936" w:type="dxa"/>
          </w:tcPr>
          <w:p w14:paraId="335D0933" w14:textId="05F6A894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Anti-coagulant agents</w:t>
            </w:r>
          </w:p>
        </w:tc>
        <w:tc>
          <w:tcPr>
            <w:tcW w:w="1646" w:type="dxa"/>
          </w:tcPr>
          <w:p w14:paraId="1336B056" w14:textId="62ADDC47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7 (0.4%)</w:t>
            </w:r>
          </w:p>
        </w:tc>
        <w:tc>
          <w:tcPr>
            <w:tcW w:w="2279" w:type="dxa"/>
            <w:vAlign w:val="center"/>
          </w:tcPr>
          <w:p w14:paraId="34179FAC" w14:textId="7AFADB8F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6</w:t>
            </w:r>
            <w:r w:rsidR="009425FC" w:rsidRPr="004C77C7">
              <w:rPr>
                <w:rFonts w:ascii="Arial" w:eastAsia="맑은 고딕" w:hAnsi="Arial" w:cs="Arial"/>
                <w:szCs w:val="20"/>
              </w:rPr>
              <w:t>6</w:t>
            </w:r>
            <w:r w:rsidRPr="004C77C7">
              <w:rPr>
                <w:rFonts w:ascii="Arial" w:eastAsia="맑은 고딕" w:hAnsi="Arial" w:cs="Arial"/>
                <w:szCs w:val="20"/>
              </w:rPr>
              <w:t xml:space="preserve"> (0.4%)</w:t>
            </w:r>
          </w:p>
        </w:tc>
        <w:tc>
          <w:tcPr>
            <w:tcW w:w="1461" w:type="dxa"/>
            <w:vAlign w:val="center"/>
          </w:tcPr>
          <w:p w14:paraId="09554774" w14:textId="603DF5A5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38</w:t>
            </w:r>
          </w:p>
        </w:tc>
      </w:tr>
      <w:tr w:rsidR="00C229D1" w:rsidRPr="004C77C7" w14:paraId="59D4F1E4" w14:textId="77777777" w:rsidTr="00380EC3">
        <w:tc>
          <w:tcPr>
            <w:tcW w:w="3936" w:type="dxa"/>
          </w:tcPr>
          <w:p w14:paraId="2FCEF0B7" w14:textId="6AE074C6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Anti-hypertensive agents</w:t>
            </w:r>
          </w:p>
        </w:tc>
        <w:tc>
          <w:tcPr>
            <w:tcW w:w="1646" w:type="dxa"/>
          </w:tcPr>
          <w:p w14:paraId="30F578CB" w14:textId="2E1D7FBE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244 (14.9%)</w:t>
            </w:r>
          </w:p>
        </w:tc>
        <w:tc>
          <w:tcPr>
            <w:tcW w:w="2279" w:type="dxa"/>
            <w:vAlign w:val="center"/>
          </w:tcPr>
          <w:p w14:paraId="5427D531" w14:textId="1EA52094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2</w:t>
            </w:r>
            <w:r w:rsidR="00AE5B46" w:rsidRPr="004C77C7">
              <w:rPr>
                <w:rFonts w:ascii="Arial" w:eastAsia="맑은 고딕" w:hAnsi="Arial" w:cs="Arial"/>
                <w:szCs w:val="20"/>
              </w:rPr>
              <w:t>,</w:t>
            </w:r>
            <w:r w:rsidR="009425FC" w:rsidRPr="004C77C7">
              <w:rPr>
                <w:rFonts w:ascii="Arial" w:eastAsia="맑은 고딕" w:hAnsi="Arial" w:cs="Arial"/>
                <w:szCs w:val="20"/>
              </w:rPr>
              <w:t>469</w:t>
            </w:r>
            <w:r w:rsidRPr="004C77C7">
              <w:rPr>
                <w:rFonts w:ascii="Arial" w:eastAsia="맑은 고딕" w:hAnsi="Arial" w:cs="Arial"/>
                <w:szCs w:val="20"/>
              </w:rPr>
              <w:t xml:space="preserve"> (15.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1</w:t>
            </w:r>
            <w:r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172AA3A7" w14:textId="05EB57E2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-0.50</w:t>
            </w:r>
          </w:p>
        </w:tc>
      </w:tr>
      <w:tr w:rsidR="00C229D1" w:rsidRPr="004C77C7" w14:paraId="08BAFD54" w14:textId="77777777" w:rsidTr="00380EC3">
        <w:tc>
          <w:tcPr>
            <w:tcW w:w="3936" w:type="dxa"/>
          </w:tcPr>
          <w:p w14:paraId="5950A8D2" w14:textId="7AE55AED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Anti-platelet agents</w:t>
            </w:r>
          </w:p>
        </w:tc>
        <w:tc>
          <w:tcPr>
            <w:tcW w:w="1646" w:type="dxa"/>
          </w:tcPr>
          <w:p w14:paraId="066956D6" w14:textId="275C20CB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37 (2.3%)</w:t>
            </w:r>
          </w:p>
        </w:tc>
        <w:tc>
          <w:tcPr>
            <w:tcW w:w="2279" w:type="dxa"/>
            <w:vAlign w:val="center"/>
          </w:tcPr>
          <w:p w14:paraId="1234FB5B" w14:textId="42AE5B2D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3</w:t>
            </w:r>
            <w:r w:rsidR="009425FC" w:rsidRPr="004C77C7">
              <w:rPr>
                <w:rFonts w:ascii="Arial" w:eastAsia="맑은 고딕" w:hAnsi="Arial" w:cs="Arial"/>
                <w:szCs w:val="20"/>
              </w:rPr>
              <w:t>77</w:t>
            </w:r>
            <w:r w:rsidRPr="004C77C7">
              <w:rPr>
                <w:rFonts w:ascii="Arial" w:eastAsia="맑은 고딕" w:hAnsi="Arial" w:cs="Arial"/>
                <w:szCs w:val="20"/>
              </w:rPr>
              <w:t xml:space="preserve"> (2.</w:t>
            </w:r>
            <w:r w:rsidR="00F84E64" w:rsidRPr="004C77C7">
              <w:rPr>
                <w:rFonts w:ascii="Arial" w:eastAsia="맑은 고딕" w:hAnsi="Arial" w:cs="Arial"/>
                <w:szCs w:val="20"/>
              </w:rPr>
              <w:t>3</w:t>
            </w:r>
            <w:r w:rsidRPr="004C77C7">
              <w:rPr>
                <w:rFonts w:ascii="Arial" w:eastAsia="맑은 고딕" w:hAnsi="Arial" w:cs="Arial"/>
                <w:szCs w:val="20"/>
              </w:rPr>
              <w:t>%)</w:t>
            </w:r>
          </w:p>
        </w:tc>
        <w:tc>
          <w:tcPr>
            <w:tcW w:w="1461" w:type="dxa"/>
            <w:vAlign w:val="center"/>
          </w:tcPr>
          <w:p w14:paraId="159B7A99" w14:textId="4405A351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-0.29</w:t>
            </w:r>
          </w:p>
        </w:tc>
      </w:tr>
      <w:tr w:rsidR="00C229D1" w:rsidRPr="004C77C7" w14:paraId="7ED9CC12" w14:textId="77777777" w:rsidTr="00380EC3">
        <w:tc>
          <w:tcPr>
            <w:tcW w:w="3936" w:type="dxa"/>
            <w:tcBorders>
              <w:bottom w:val="single" w:sz="4" w:space="0" w:color="auto"/>
            </w:tcBorders>
          </w:tcPr>
          <w:p w14:paraId="08952668" w14:textId="2A3CC16D" w:rsidR="00390F79" w:rsidRPr="004C77C7" w:rsidRDefault="00390F79" w:rsidP="004166A0">
            <w:pPr>
              <w:rPr>
                <w:rFonts w:ascii="Arial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 xml:space="preserve"> Hypoglycemic agent</w:t>
            </w:r>
            <w:r w:rsidR="00C42DAC" w:rsidRPr="004C77C7">
              <w:rPr>
                <w:rFonts w:ascii="Arial" w:hAnsi="Arial" w:cs="Arial"/>
                <w:szCs w:val="20"/>
              </w:rPr>
              <w:t>s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CEF21AC" w14:textId="2FE38A9D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hAnsi="Arial" w:cs="Arial"/>
                <w:szCs w:val="20"/>
              </w:rPr>
              <w:t>1 (0.1%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14:paraId="5CEB9EAC" w14:textId="4A11054D" w:rsidR="00390F79" w:rsidRPr="004C77C7" w:rsidRDefault="00390F79" w:rsidP="000A6831">
            <w:pPr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10 (0.1%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5633087F" w14:textId="2757353E" w:rsidR="00390F79" w:rsidRPr="004C77C7" w:rsidRDefault="009425FC" w:rsidP="000A6831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szCs w:val="20"/>
              </w:rPr>
            </w:pPr>
            <w:r w:rsidRPr="004C77C7">
              <w:rPr>
                <w:rFonts w:ascii="Arial" w:eastAsia="맑은 고딕" w:hAnsi="Arial" w:cs="Arial"/>
                <w:szCs w:val="20"/>
              </w:rPr>
              <w:t>0.00</w:t>
            </w:r>
          </w:p>
        </w:tc>
      </w:tr>
    </w:tbl>
    <w:p w14:paraId="19CAE79F" w14:textId="4746E5C2" w:rsidR="007B6B0D" w:rsidRPr="00C229D1" w:rsidRDefault="0084263E" w:rsidP="00DD1A43">
      <w:pPr>
        <w:widowControl/>
        <w:wordWrap/>
        <w:autoSpaceDE/>
        <w:autoSpaceDN/>
        <w:rPr>
          <w:rFonts w:ascii="Arial" w:hAnsi="Arial" w:cs="Arial"/>
          <w:b/>
          <w:sz w:val="22"/>
          <w:szCs w:val="20"/>
        </w:rPr>
      </w:pPr>
      <w:r w:rsidRPr="004C77C7">
        <w:rPr>
          <w:rFonts w:ascii="Arial" w:hAnsi="Arial" w:cs="Arial"/>
          <w:szCs w:val="20"/>
        </w:rPr>
        <w:t>SMD, standardized mean differences</w:t>
      </w:r>
      <w:r w:rsidR="00405B1A" w:rsidRPr="00C229D1">
        <w:rPr>
          <w:rFonts w:ascii="Arial" w:hAnsi="Arial" w:cs="Arial"/>
          <w:b/>
          <w:sz w:val="22"/>
          <w:szCs w:val="20"/>
        </w:rPr>
        <w:br w:type="page"/>
      </w:r>
      <w:r w:rsidR="007B6B0D" w:rsidRPr="00C229D1">
        <w:rPr>
          <w:rFonts w:ascii="Arial" w:hAnsi="Arial" w:cs="Arial"/>
          <w:b/>
          <w:sz w:val="22"/>
          <w:szCs w:val="20"/>
        </w:rPr>
        <w:lastRenderedPageBreak/>
        <w:t xml:space="preserve">Table </w:t>
      </w:r>
      <w:r w:rsidR="00AA505D">
        <w:rPr>
          <w:rFonts w:ascii="Arial" w:hAnsi="Arial" w:cs="Arial"/>
          <w:b/>
          <w:sz w:val="22"/>
          <w:szCs w:val="20"/>
        </w:rPr>
        <w:t>G</w:t>
      </w:r>
      <w:r w:rsidR="007B6B0D" w:rsidRPr="00C229D1">
        <w:rPr>
          <w:rFonts w:ascii="Arial" w:hAnsi="Arial" w:cs="Arial"/>
          <w:b/>
          <w:sz w:val="22"/>
          <w:szCs w:val="20"/>
        </w:rPr>
        <w:t xml:space="preserve">. </w:t>
      </w:r>
      <w:r w:rsidRPr="00C229D1">
        <w:rPr>
          <w:rFonts w:ascii="Arial" w:hAnsi="Arial" w:cs="Arial"/>
          <w:b/>
          <w:sz w:val="22"/>
          <w:szCs w:val="20"/>
        </w:rPr>
        <w:t xml:space="preserve">Results of Time-varying Cox Regression Models for Incident Stroke </w:t>
      </w:r>
      <w:r w:rsidR="007B6B0D" w:rsidRPr="00C229D1">
        <w:rPr>
          <w:rFonts w:ascii="Arial" w:hAnsi="Arial" w:cs="Arial"/>
          <w:b/>
          <w:sz w:val="22"/>
          <w:szCs w:val="20"/>
        </w:rPr>
        <w:t>in the Propensity</w:t>
      </w:r>
      <w:r w:rsidR="005D7A30" w:rsidRPr="00C229D1">
        <w:rPr>
          <w:rFonts w:ascii="Arial" w:hAnsi="Arial" w:cs="Arial"/>
          <w:b/>
          <w:sz w:val="22"/>
          <w:szCs w:val="20"/>
        </w:rPr>
        <w:t xml:space="preserve"> Score</w:t>
      </w:r>
      <w:r w:rsidR="007B6B0D" w:rsidRPr="00C229D1">
        <w:rPr>
          <w:rFonts w:ascii="Arial" w:hAnsi="Arial" w:cs="Arial"/>
          <w:b/>
          <w:sz w:val="22"/>
          <w:szCs w:val="20"/>
        </w:rPr>
        <w:t xml:space="preserve">-based </w:t>
      </w:r>
      <w:r w:rsidR="00852330" w:rsidRPr="00C229D1">
        <w:rPr>
          <w:rFonts w:ascii="Arial" w:hAnsi="Arial" w:cs="Arial"/>
          <w:b/>
          <w:sz w:val="22"/>
          <w:szCs w:val="20"/>
        </w:rPr>
        <w:t>S</w:t>
      </w:r>
      <w:r w:rsidR="007B6B0D" w:rsidRPr="00C229D1">
        <w:rPr>
          <w:rFonts w:ascii="Arial" w:hAnsi="Arial" w:cs="Arial"/>
          <w:b/>
          <w:sz w:val="22"/>
          <w:szCs w:val="20"/>
        </w:rPr>
        <w:t xml:space="preserve">ensitivity </w:t>
      </w:r>
      <w:r w:rsidR="00852330" w:rsidRPr="00C229D1">
        <w:rPr>
          <w:rFonts w:ascii="Arial" w:hAnsi="Arial" w:cs="Arial"/>
          <w:b/>
          <w:sz w:val="22"/>
          <w:szCs w:val="20"/>
        </w:rPr>
        <w:t>A</w:t>
      </w:r>
      <w:r w:rsidR="007B6B0D" w:rsidRPr="00C229D1">
        <w:rPr>
          <w:rFonts w:ascii="Arial" w:hAnsi="Arial" w:cs="Arial"/>
          <w:b/>
          <w:sz w:val="22"/>
          <w:szCs w:val="20"/>
        </w:rPr>
        <w:t>nalysis</w:t>
      </w:r>
      <w:r w:rsidR="00FB14B7">
        <w:rPr>
          <w:rFonts w:ascii="Arial" w:hAnsi="Arial" w:cs="Arial"/>
          <w:b/>
          <w:sz w:val="22"/>
          <w:szCs w:val="20"/>
        </w:rPr>
        <w:t>.</w:t>
      </w:r>
    </w:p>
    <w:tbl>
      <w:tblPr>
        <w:tblStyle w:val="a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2126"/>
        <w:gridCol w:w="2126"/>
      </w:tblGrid>
      <w:tr w:rsidR="00C229D1" w:rsidRPr="00C229D1" w14:paraId="56486869" w14:textId="77777777" w:rsidTr="00900E6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1824914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E56A4A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2B8680" w14:textId="5DF91104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</w:t>
            </w:r>
            <w:r w:rsidR="00B47E9A" w:rsidRPr="00C229D1">
              <w:rPr>
                <w:rFonts w:ascii="Arial" w:hAnsi="Arial" w:cs="Arial"/>
                <w:szCs w:val="20"/>
              </w:rPr>
              <w:t>l</w:t>
            </w:r>
            <w:r w:rsidRPr="00C229D1">
              <w:rPr>
                <w:rFonts w:ascii="Arial" w:hAnsi="Arial" w:cs="Arial"/>
                <w:szCs w:val="20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D3D2BD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Model 3</w:t>
            </w:r>
          </w:p>
        </w:tc>
      </w:tr>
      <w:tr w:rsidR="00C229D1" w:rsidRPr="00C229D1" w14:paraId="555E9E19" w14:textId="77777777" w:rsidTr="00900E62">
        <w:tc>
          <w:tcPr>
            <w:tcW w:w="3085" w:type="dxa"/>
            <w:tcBorders>
              <w:top w:val="single" w:sz="4" w:space="0" w:color="auto"/>
            </w:tcBorders>
          </w:tcPr>
          <w:p w14:paraId="32DA767C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Time-varying Covari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0053EF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A0A5FA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0C63D4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74651BD3" w14:textId="77777777" w:rsidTr="00900E62">
        <w:tc>
          <w:tcPr>
            <w:tcW w:w="3085" w:type="dxa"/>
          </w:tcPr>
          <w:p w14:paraId="29E3F615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Cranial Nerve Palsy</w:t>
            </w:r>
          </w:p>
        </w:tc>
        <w:tc>
          <w:tcPr>
            <w:tcW w:w="1985" w:type="dxa"/>
          </w:tcPr>
          <w:p w14:paraId="296444AB" w14:textId="33EF18AC" w:rsidR="007B6B0D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9</w:t>
            </w:r>
            <w:r w:rsidR="009F3EAE" w:rsidRPr="00C229D1">
              <w:rPr>
                <w:rFonts w:ascii="Arial" w:hAnsi="Arial" w:cs="Arial" w:hint="eastAsia"/>
                <w:szCs w:val="20"/>
              </w:rPr>
              <w:t>5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.5</w:t>
            </w:r>
            <w:r w:rsidR="009F3EAE" w:rsidRPr="00C229D1">
              <w:rPr>
                <w:rFonts w:ascii="Arial" w:hAnsi="Arial" w:cs="Arial" w:hint="eastAsia"/>
                <w:szCs w:val="20"/>
              </w:rPr>
              <w:t>5</w:t>
            </w:r>
            <w:r w:rsidR="00AC73AA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2.4</w:t>
            </w:r>
            <w:r w:rsidR="009F3EAE" w:rsidRPr="00C229D1">
              <w:rPr>
                <w:rFonts w:ascii="Arial" w:hAnsi="Arial" w:cs="Arial" w:hint="eastAsia"/>
                <w:szCs w:val="20"/>
              </w:rPr>
              <w:t>6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06AB2114" w14:textId="27B20A42" w:rsidR="007B6B0D" w:rsidRPr="00C229D1" w:rsidRDefault="00C42DAC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 xml:space="preserve">1.91 </w:t>
            </w:r>
            <w:r w:rsidR="00AC73AA" w:rsidRPr="00C229D1">
              <w:rPr>
                <w:rFonts w:ascii="Arial" w:hAnsi="Arial" w:cs="Arial"/>
                <w:szCs w:val="20"/>
              </w:rPr>
              <w:t>(</w:t>
            </w:r>
            <w:r w:rsidRPr="00C229D1">
              <w:rPr>
                <w:rFonts w:ascii="Arial" w:hAnsi="Arial" w:cs="Arial" w:hint="eastAsia"/>
                <w:szCs w:val="20"/>
              </w:rPr>
              <w:t>1.52</w:t>
            </w:r>
            <w:r w:rsidR="00AC73AA" w:rsidRPr="00C229D1">
              <w:rPr>
                <w:rFonts w:ascii="Arial" w:hAnsi="Arial" w:cs="Arial"/>
                <w:szCs w:val="20"/>
              </w:rPr>
              <w:t>-2.</w:t>
            </w:r>
            <w:r w:rsidR="00B47E9A" w:rsidRPr="00C229D1">
              <w:rPr>
                <w:rFonts w:ascii="Arial" w:hAnsi="Arial" w:cs="Arial"/>
                <w:szCs w:val="20"/>
              </w:rPr>
              <w:t>4</w:t>
            </w:r>
            <w:r w:rsidRPr="00C229D1">
              <w:rPr>
                <w:rFonts w:ascii="Arial" w:hAnsi="Arial" w:cs="Arial" w:hint="eastAsia"/>
                <w:szCs w:val="20"/>
              </w:rPr>
              <w:t>1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6E209E48" w14:textId="28AFE3E1" w:rsidR="007B6B0D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63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B47E9A" w:rsidRPr="00C229D1">
              <w:rPr>
                <w:rFonts w:ascii="Arial" w:hAnsi="Arial" w:cs="Arial"/>
                <w:szCs w:val="20"/>
              </w:rPr>
              <w:t>2</w:t>
            </w:r>
            <w:r w:rsidR="00C42DAC" w:rsidRPr="00C229D1">
              <w:rPr>
                <w:rFonts w:ascii="Arial" w:hAnsi="Arial" w:cs="Arial" w:hint="eastAsia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C42DAC" w:rsidRPr="00C229D1">
              <w:rPr>
                <w:rFonts w:ascii="Arial" w:hAnsi="Arial" w:cs="Arial" w:hint="eastAsia"/>
                <w:szCs w:val="20"/>
              </w:rPr>
              <w:t>2.0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58ED562" w14:textId="77777777" w:rsidTr="00900E62">
        <w:tc>
          <w:tcPr>
            <w:tcW w:w="3085" w:type="dxa"/>
          </w:tcPr>
          <w:p w14:paraId="65E96E9A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4744FB03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C5E7F9A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105204CD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68F1C308" w14:textId="77777777" w:rsidTr="00900E62">
        <w:tc>
          <w:tcPr>
            <w:tcW w:w="3085" w:type="dxa"/>
          </w:tcPr>
          <w:p w14:paraId="439CF12F" w14:textId="77777777" w:rsidR="007B6B0D" w:rsidRPr="00C229D1" w:rsidRDefault="007B6B0D" w:rsidP="007B6B0D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Demographics</w:t>
            </w:r>
          </w:p>
        </w:tc>
        <w:tc>
          <w:tcPr>
            <w:tcW w:w="1985" w:type="dxa"/>
          </w:tcPr>
          <w:p w14:paraId="76DD7715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92E46C2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F5D4A21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1273789" w14:textId="77777777" w:rsidTr="00900E62">
        <w:tc>
          <w:tcPr>
            <w:tcW w:w="3085" w:type="dxa"/>
          </w:tcPr>
          <w:p w14:paraId="1DD3EB3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985" w:type="dxa"/>
          </w:tcPr>
          <w:p w14:paraId="65F45B20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A58BDE7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97A3A9B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2F1ED08E" w14:textId="77777777" w:rsidTr="00900E62">
        <w:tc>
          <w:tcPr>
            <w:tcW w:w="3085" w:type="dxa"/>
            <w:vAlign w:val="center"/>
          </w:tcPr>
          <w:p w14:paraId="288A337A" w14:textId="5E972B00" w:rsidR="00B13BBB" w:rsidRPr="00C229D1" w:rsidRDefault="00B13BBB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Men</w:t>
            </w:r>
          </w:p>
        </w:tc>
        <w:tc>
          <w:tcPr>
            <w:tcW w:w="1985" w:type="dxa"/>
          </w:tcPr>
          <w:p w14:paraId="58E58558" w14:textId="77777777" w:rsidR="00B13BBB" w:rsidRPr="00C229D1" w:rsidRDefault="00B13BBB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8395962" w14:textId="77777777" w:rsidR="00B13BBB" w:rsidRPr="00C229D1" w:rsidRDefault="00B13BBB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4B26EB54" w14:textId="77777777" w:rsidR="00B13BBB" w:rsidRPr="00C229D1" w:rsidRDefault="00B13BBB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2E66EEC1" w14:textId="77777777" w:rsidTr="00900E62">
        <w:tc>
          <w:tcPr>
            <w:tcW w:w="3085" w:type="dxa"/>
          </w:tcPr>
          <w:p w14:paraId="4C33A5A9" w14:textId="4D242EC4" w:rsidR="00B13BBB" w:rsidRPr="00C229D1" w:rsidRDefault="00B13BBB" w:rsidP="00B13BBB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Women</w:t>
            </w:r>
          </w:p>
        </w:tc>
        <w:tc>
          <w:tcPr>
            <w:tcW w:w="1985" w:type="dxa"/>
          </w:tcPr>
          <w:p w14:paraId="74672892" w14:textId="77777777" w:rsidR="00B13BBB" w:rsidRPr="00C229D1" w:rsidRDefault="00B13BBB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48C639F" w14:textId="00CA1BB6" w:rsidR="00B13BBB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</w:t>
            </w:r>
            <w:r w:rsidR="00C42DAC" w:rsidRPr="00C229D1">
              <w:rPr>
                <w:rFonts w:ascii="Arial" w:hAnsi="Arial" w:cs="Arial" w:hint="eastAsia"/>
                <w:szCs w:val="20"/>
              </w:rPr>
              <w:t>6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0.</w:t>
            </w:r>
            <w:r w:rsidRPr="00C229D1">
              <w:rPr>
                <w:rFonts w:ascii="Arial" w:hAnsi="Arial" w:cs="Arial"/>
                <w:szCs w:val="20"/>
              </w:rPr>
              <w:t>6</w:t>
            </w:r>
            <w:r w:rsidR="00C42DAC" w:rsidRPr="00C229D1">
              <w:rPr>
                <w:rFonts w:ascii="Arial" w:hAnsi="Arial" w:cs="Arial" w:hint="eastAsia"/>
                <w:szCs w:val="20"/>
              </w:rPr>
              <w:t>7</w:t>
            </w:r>
            <w:r w:rsidR="00AC73AA" w:rsidRPr="00C229D1">
              <w:rPr>
                <w:rFonts w:ascii="Arial" w:hAnsi="Arial" w:cs="Arial"/>
                <w:szCs w:val="20"/>
              </w:rPr>
              <w:t>-0.8</w:t>
            </w:r>
            <w:r w:rsidR="00C42DAC" w:rsidRPr="00C229D1">
              <w:rPr>
                <w:rFonts w:ascii="Arial" w:hAnsi="Arial" w:cs="Arial" w:hint="eastAsia"/>
                <w:szCs w:val="20"/>
              </w:rPr>
              <w:t>6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08D6AAE6" w14:textId="0FD9229A" w:rsidR="00B13BBB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7</w:t>
            </w:r>
            <w:r w:rsidR="00C42DAC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 xml:space="preserve"> (0.6</w:t>
            </w:r>
            <w:r w:rsidR="00C42DAC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0.8</w:t>
            </w:r>
            <w:r w:rsidR="00C42DAC" w:rsidRPr="00C229D1">
              <w:rPr>
                <w:rFonts w:ascii="Arial" w:hAnsi="Arial" w:cs="Arial" w:hint="eastAsia"/>
                <w:szCs w:val="20"/>
              </w:rPr>
              <w:t>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D574843" w14:textId="77777777" w:rsidTr="00900E62">
        <w:tc>
          <w:tcPr>
            <w:tcW w:w="3085" w:type="dxa"/>
          </w:tcPr>
          <w:p w14:paraId="3DE23A9B" w14:textId="55B25FDC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Age Group</w:t>
            </w:r>
            <w:r w:rsidR="00BC074E" w:rsidRPr="00C229D1">
              <w:rPr>
                <w:rFonts w:ascii="Arial" w:hAnsi="Arial" w:cs="Arial"/>
                <w:szCs w:val="20"/>
              </w:rPr>
              <w:t xml:space="preserve"> (years)</w:t>
            </w:r>
          </w:p>
        </w:tc>
        <w:tc>
          <w:tcPr>
            <w:tcW w:w="1985" w:type="dxa"/>
          </w:tcPr>
          <w:p w14:paraId="2AEF13A4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0D1516C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92D63B7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23BDA01" w14:textId="77777777" w:rsidTr="00900E62">
        <w:tc>
          <w:tcPr>
            <w:tcW w:w="3085" w:type="dxa"/>
          </w:tcPr>
          <w:p w14:paraId="687BF194" w14:textId="42A6EC3D" w:rsidR="00AC73AA" w:rsidRPr="00C229D1" w:rsidRDefault="00AC73AA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20-49</w:t>
            </w:r>
          </w:p>
        </w:tc>
        <w:tc>
          <w:tcPr>
            <w:tcW w:w="1985" w:type="dxa"/>
          </w:tcPr>
          <w:p w14:paraId="75EFA04A" w14:textId="77777777" w:rsidR="00AC73AA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4E53BCF" w14:textId="77777777" w:rsidR="00AC73AA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93430AA" w14:textId="77777777" w:rsidR="00AC73AA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7CC56A8B" w14:textId="77777777" w:rsidTr="00900E62">
        <w:tc>
          <w:tcPr>
            <w:tcW w:w="3085" w:type="dxa"/>
          </w:tcPr>
          <w:p w14:paraId="1D270F96" w14:textId="5C2316FF" w:rsidR="00AC73AA" w:rsidRPr="00C229D1" w:rsidRDefault="00AC73AA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40-59</w:t>
            </w:r>
          </w:p>
        </w:tc>
        <w:tc>
          <w:tcPr>
            <w:tcW w:w="1985" w:type="dxa"/>
          </w:tcPr>
          <w:p w14:paraId="7E8DC24F" w14:textId="77777777" w:rsidR="00AC73AA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F644238" w14:textId="78DF8FCC" w:rsidR="00AC73AA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4.</w:t>
            </w:r>
            <w:r w:rsidR="00C42DAC" w:rsidRPr="00C229D1">
              <w:rPr>
                <w:rFonts w:ascii="Arial" w:hAnsi="Arial" w:cs="Arial" w:hint="eastAsia"/>
                <w:szCs w:val="20"/>
              </w:rPr>
              <w:t>00</w:t>
            </w:r>
            <w:r w:rsidRPr="00C229D1">
              <w:rPr>
                <w:rFonts w:ascii="Arial" w:hAnsi="Arial" w:cs="Arial"/>
                <w:szCs w:val="20"/>
              </w:rPr>
              <w:t xml:space="preserve"> (2.</w:t>
            </w:r>
            <w:r w:rsidR="00C42DAC" w:rsidRPr="00C229D1">
              <w:rPr>
                <w:rFonts w:ascii="Arial" w:hAnsi="Arial" w:cs="Arial" w:hint="eastAsia"/>
                <w:szCs w:val="20"/>
              </w:rPr>
              <w:t>54</w:t>
            </w:r>
            <w:r w:rsidRPr="00C229D1">
              <w:rPr>
                <w:rFonts w:ascii="Arial" w:hAnsi="Arial" w:cs="Arial"/>
                <w:szCs w:val="20"/>
              </w:rPr>
              <w:t>-6.</w:t>
            </w:r>
            <w:r w:rsidR="00C42DAC" w:rsidRPr="00C229D1">
              <w:rPr>
                <w:rFonts w:ascii="Arial" w:hAnsi="Arial" w:cs="Arial" w:hint="eastAsia"/>
                <w:szCs w:val="20"/>
              </w:rPr>
              <w:t>30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644D1903" w14:textId="79F186E9" w:rsidR="00AC73A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70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.70</w:t>
            </w:r>
            <w:r w:rsidR="00AC73AA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4.28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B02C4C8" w14:textId="77777777" w:rsidTr="00900E62">
        <w:tc>
          <w:tcPr>
            <w:tcW w:w="3085" w:type="dxa"/>
          </w:tcPr>
          <w:p w14:paraId="3C954A43" w14:textId="3C7C9179" w:rsidR="00AC73AA" w:rsidRPr="00C229D1" w:rsidRDefault="00AC73AA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60+</w:t>
            </w:r>
          </w:p>
        </w:tc>
        <w:tc>
          <w:tcPr>
            <w:tcW w:w="1985" w:type="dxa"/>
          </w:tcPr>
          <w:p w14:paraId="464EB83E" w14:textId="77777777" w:rsidR="00AC73AA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4FEFC70" w14:textId="2A1A73EE" w:rsidR="00AC73AA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5.</w:t>
            </w:r>
            <w:r w:rsidR="00C42DAC" w:rsidRPr="00C229D1">
              <w:rPr>
                <w:rFonts w:ascii="Arial" w:hAnsi="Arial" w:cs="Arial" w:hint="eastAsia"/>
                <w:szCs w:val="20"/>
              </w:rPr>
              <w:t>35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C42DAC" w:rsidRPr="00C229D1">
              <w:rPr>
                <w:rFonts w:ascii="Arial" w:hAnsi="Arial" w:cs="Arial" w:hint="eastAsia"/>
                <w:szCs w:val="20"/>
              </w:rPr>
              <w:t>9.84-23.95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55272D54" w14:textId="3F23C8C7" w:rsidR="00AC73A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7.</w:t>
            </w:r>
            <w:r w:rsidR="00C42DAC" w:rsidRPr="00C229D1">
              <w:rPr>
                <w:rFonts w:ascii="Arial" w:hAnsi="Arial" w:cs="Arial" w:hint="eastAsia"/>
                <w:szCs w:val="20"/>
              </w:rPr>
              <w:t>36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4.</w:t>
            </w:r>
            <w:r w:rsidR="00C42DAC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5</w:t>
            </w:r>
            <w:r w:rsidR="00AC73AA" w:rsidRPr="00C229D1">
              <w:rPr>
                <w:rFonts w:ascii="Arial" w:hAnsi="Arial" w:cs="Arial"/>
                <w:szCs w:val="20"/>
              </w:rPr>
              <w:t>-1</w:t>
            </w:r>
            <w:r w:rsidRPr="00C229D1">
              <w:rPr>
                <w:rFonts w:ascii="Arial" w:hAnsi="Arial" w:cs="Arial"/>
                <w:szCs w:val="20"/>
              </w:rPr>
              <w:t>1</w:t>
            </w:r>
            <w:r w:rsidR="00AC73AA" w:rsidRPr="00C229D1">
              <w:rPr>
                <w:rFonts w:ascii="Arial" w:hAnsi="Arial" w:cs="Arial"/>
                <w:szCs w:val="20"/>
              </w:rPr>
              <w:t>.</w:t>
            </w:r>
            <w:r w:rsidR="00C42DAC" w:rsidRPr="00C229D1">
              <w:rPr>
                <w:rFonts w:ascii="Arial" w:hAnsi="Arial" w:cs="Arial" w:hint="eastAsia"/>
                <w:szCs w:val="20"/>
              </w:rPr>
              <w:t>64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559A118" w14:textId="77777777" w:rsidTr="00900E62">
        <w:tc>
          <w:tcPr>
            <w:tcW w:w="3085" w:type="dxa"/>
          </w:tcPr>
          <w:p w14:paraId="0C66481B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Residence </w:t>
            </w:r>
          </w:p>
        </w:tc>
        <w:tc>
          <w:tcPr>
            <w:tcW w:w="1985" w:type="dxa"/>
          </w:tcPr>
          <w:p w14:paraId="4AE8D8E6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1D5C605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11A9F2E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075E7828" w14:textId="77777777" w:rsidTr="00900E62">
        <w:tc>
          <w:tcPr>
            <w:tcW w:w="3085" w:type="dxa"/>
            <w:vAlign w:val="center"/>
          </w:tcPr>
          <w:p w14:paraId="6A85F972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Seoul and Incheon</w:t>
            </w:r>
          </w:p>
        </w:tc>
        <w:tc>
          <w:tcPr>
            <w:tcW w:w="1985" w:type="dxa"/>
          </w:tcPr>
          <w:p w14:paraId="30BF818D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DD9D0B8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828FC28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027BA442" w14:textId="77777777" w:rsidTr="00900E62">
        <w:tc>
          <w:tcPr>
            <w:tcW w:w="3085" w:type="dxa"/>
            <w:vAlign w:val="center"/>
          </w:tcPr>
          <w:p w14:paraId="4E34400A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yeonggi and Gangwon</w:t>
            </w:r>
          </w:p>
        </w:tc>
        <w:tc>
          <w:tcPr>
            <w:tcW w:w="1985" w:type="dxa"/>
          </w:tcPr>
          <w:p w14:paraId="4589B199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E6F1EFC" w14:textId="58AC811F" w:rsidR="007B6B0D" w:rsidRPr="00C229D1" w:rsidRDefault="00C42DAC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0.99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="00B47E9A" w:rsidRPr="00C229D1">
              <w:rPr>
                <w:rFonts w:ascii="Arial" w:hAnsi="Arial" w:cs="Arial"/>
                <w:szCs w:val="20"/>
              </w:rPr>
              <w:t>0.</w:t>
            </w:r>
            <w:r w:rsidRPr="00C229D1">
              <w:rPr>
                <w:rFonts w:ascii="Arial" w:hAnsi="Arial" w:cs="Arial" w:hint="eastAsia"/>
                <w:szCs w:val="20"/>
              </w:rPr>
              <w:t>83</w:t>
            </w:r>
            <w:r w:rsidR="00AC73AA" w:rsidRPr="00C229D1">
              <w:rPr>
                <w:rFonts w:ascii="Arial" w:hAnsi="Arial" w:cs="Arial"/>
                <w:szCs w:val="20"/>
              </w:rPr>
              <w:t>-</w:t>
            </w:r>
            <w:r w:rsidR="00B47E9A" w:rsidRPr="00C229D1">
              <w:rPr>
                <w:rFonts w:ascii="Arial" w:hAnsi="Arial" w:cs="Arial"/>
                <w:szCs w:val="20"/>
              </w:rPr>
              <w:t>1.</w:t>
            </w:r>
            <w:r w:rsidRPr="00C229D1">
              <w:rPr>
                <w:rFonts w:ascii="Arial" w:hAnsi="Arial" w:cs="Arial" w:hint="eastAsia"/>
                <w:szCs w:val="20"/>
              </w:rPr>
              <w:t>20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180492AD" w14:textId="4D8AF244" w:rsidR="007B6B0D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9</w:t>
            </w:r>
            <w:r w:rsidR="00C42DAC" w:rsidRPr="00C229D1">
              <w:rPr>
                <w:rFonts w:ascii="Arial" w:hAnsi="Arial" w:cs="Arial" w:hint="eastAsia"/>
                <w:szCs w:val="20"/>
              </w:rPr>
              <w:t>8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81</w:t>
            </w:r>
            <w:r w:rsidR="00AC73AA" w:rsidRPr="00C229D1">
              <w:rPr>
                <w:rFonts w:ascii="Arial" w:hAnsi="Arial" w:cs="Arial"/>
                <w:szCs w:val="20"/>
              </w:rPr>
              <w:t>-1.</w:t>
            </w:r>
            <w:r w:rsidRPr="00C229D1">
              <w:rPr>
                <w:rFonts w:ascii="Arial" w:hAnsi="Arial" w:cs="Arial"/>
                <w:szCs w:val="20"/>
              </w:rPr>
              <w:t>1</w:t>
            </w:r>
            <w:r w:rsidR="00C42DAC" w:rsidRPr="00C229D1">
              <w:rPr>
                <w:rFonts w:ascii="Arial" w:hAnsi="Arial" w:cs="Arial" w:hint="eastAsia"/>
                <w:szCs w:val="20"/>
              </w:rPr>
              <w:t>8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86D68DC" w14:textId="77777777" w:rsidTr="00900E62">
        <w:tc>
          <w:tcPr>
            <w:tcW w:w="3085" w:type="dxa"/>
            <w:vAlign w:val="center"/>
          </w:tcPr>
          <w:p w14:paraId="5C592E4C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Busan, Daegu, Ulsan, and Gyeongsang</w:t>
            </w:r>
          </w:p>
        </w:tc>
        <w:tc>
          <w:tcPr>
            <w:tcW w:w="1985" w:type="dxa"/>
          </w:tcPr>
          <w:p w14:paraId="64520DE6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AEC1DCD" w14:textId="749BE116" w:rsidR="007B6B0D" w:rsidRPr="00C229D1" w:rsidRDefault="00C42DAC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25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="00B47E9A" w:rsidRPr="00C229D1">
              <w:rPr>
                <w:rFonts w:ascii="Arial" w:hAnsi="Arial" w:cs="Arial"/>
                <w:szCs w:val="20"/>
              </w:rPr>
              <w:t>1.0</w:t>
            </w:r>
            <w:r w:rsidRPr="00C229D1">
              <w:rPr>
                <w:rFonts w:ascii="Arial" w:hAnsi="Arial" w:cs="Arial" w:hint="eastAsia"/>
                <w:szCs w:val="20"/>
              </w:rPr>
              <w:t>6</w:t>
            </w:r>
            <w:r w:rsidR="00AC73AA" w:rsidRPr="00C229D1">
              <w:rPr>
                <w:rFonts w:ascii="Arial" w:hAnsi="Arial" w:cs="Arial"/>
                <w:szCs w:val="20"/>
              </w:rPr>
              <w:t>-</w:t>
            </w:r>
            <w:r w:rsidR="00B47E9A" w:rsidRPr="00C229D1">
              <w:rPr>
                <w:rFonts w:ascii="Arial" w:hAnsi="Arial" w:cs="Arial"/>
                <w:szCs w:val="20"/>
              </w:rPr>
              <w:t>1.4</w:t>
            </w:r>
            <w:r w:rsidRPr="00C229D1">
              <w:rPr>
                <w:rFonts w:ascii="Arial" w:hAnsi="Arial" w:cs="Arial" w:hint="eastAsia"/>
                <w:szCs w:val="20"/>
              </w:rPr>
              <w:t>8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0F4014DF" w14:textId="5452D6CE" w:rsidR="007B6B0D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3</w:t>
            </w:r>
            <w:r w:rsidR="00B47E9A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1.1</w:t>
            </w:r>
            <w:r w:rsidR="00C42DAC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B47E9A" w:rsidRPr="00C229D1">
              <w:rPr>
                <w:rFonts w:ascii="Arial" w:hAnsi="Arial" w:cs="Arial"/>
                <w:szCs w:val="20"/>
              </w:rPr>
              <w:t>5</w:t>
            </w:r>
            <w:r w:rsidR="00C42DAC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6DE25C6" w14:textId="77777777" w:rsidTr="00900E62">
        <w:tc>
          <w:tcPr>
            <w:tcW w:w="3085" w:type="dxa"/>
            <w:vAlign w:val="center"/>
          </w:tcPr>
          <w:p w14:paraId="085C7C18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Daejeon, Sejong, and Chungcheong</w:t>
            </w:r>
          </w:p>
        </w:tc>
        <w:tc>
          <w:tcPr>
            <w:tcW w:w="1985" w:type="dxa"/>
          </w:tcPr>
          <w:p w14:paraId="5F1152B9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69F7147" w14:textId="4CBEB7BC" w:rsidR="007B6B0D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29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.0</w:t>
            </w:r>
            <w:r w:rsidR="00C42DAC" w:rsidRPr="00C229D1">
              <w:rPr>
                <w:rFonts w:ascii="Arial" w:hAnsi="Arial" w:cs="Arial" w:hint="eastAsia"/>
                <w:szCs w:val="20"/>
              </w:rPr>
              <w:t>3</w:t>
            </w:r>
            <w:r w:rsidR="00AC73AA" w:rsidRPr="00C229D1">
              <w:rPr>
                <w:rFonts w:ascii="Arial" w:hAnsi="Arial" w:cs="Arial"/>
                <w:szCs w:val="20"/>
              </w:rPr>
              <w:t>-1</w:t>
            </w:r>
            <w:r w:rsidRPr="00C229D1">
              <w:rPr>
                <w:rFonts w:ascii="Arial" w:hAnsi="Arial" w:cs="Arial"/>
                <w:szCs w:val="20"/>
              </w:rPr>
              <w:t>.</w:t>
            </w:r>
            <w:r w:rsidR="00C42DAC" w:rsidRPr="00C229D1">
              <w:rPr>
                <w:rFonts w:ascii="Arial" w:hAnsi="Arial" w:cs="Arial" w:hint="eastAsia"/>
                <w:szCs w:val="20"/>
              </w:rPr>
              <w:t>60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1DC9841E" w14:textId="718CA813" w:rsidR="007B6B0D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B47E9A" w:rsidRPr="00C229D1">
              <w:rPr>
                <w:rFonts w:ascii="Arial" w:hAnsi="Arial" w:cs="Arial"/>
                <w:szCs w:val="20"/>
              </w:rPr>
              <w:t>3</w:t>
            </w:r>
            <w:r w:rsidR="00C42DAC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B47E9A" w:rsidRPr="00C229D1">
              <w:rPr>
                <w:rFonts w:ascii="Arial" w:hAnsi="Arial" w:cs="Arial"/>
                <w:szCs w:val="20"/>
              </w:rPr>
              <w:t>06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B47E9A" w:rsidRPr="00C229D1">
              <w:rPr>
                <w:rFonts w:ascii="Arial" w:hAnsi="Arial" w:cs="Arial"/>
                <w:szCs w:val="20"/>
              </w:rPr>
              <w:t>6</w:t>
            </w:r>
            <w:r w:rsidR="00C42DAC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F41E4A1" w14:textId="77777777" w:rsidTr="00900E62">
        <w:tc>
          <w:tcPr>
            <w:tcW w:w="3085" w:type="dxa"/>
            <w:vAlign w:val="center"/>
          </w:tcPr>
          <w:p w14:paraId="235C0395" w14:textId="77777777" w:rsidR="007B6B0D" w:rsidRPr="00C229D1" w:rsidRDefault="007B6B0D" w:rsidP="00494B9A">
            <w:pPr>
              <w:wordWrap/>
              <w:ind w:firstLineChars="50" w:firstLine="100"/>
              <w:jc w:val="left"/>
              <w:rPr>
                <w:rFonts w:ascii="Arial" w:eastAsia="나눔고딕" w:hAnsi="Arial" w:cs="Arial"/>
                <w:szCs w:val="20"/>
              </w:rPr>
            </w:pPr>
            <w:r w:rsidRPr="00C229D1">
              <w:rPr>
                <w:rFonts w:ascii="Arial" w:eastAsia="나눔고딕" w:hAnsi="Arial" w:cs="Arial"/>
                <w:szCs w:val="20"/>
              </w:rPr>
              <w:t>Gwangju, Jeola, and Jeju</w:t>
            </w:r>
          </w:p>
        </w:tc>
        <w:tc>
          <w:tcPr>
            <w:tcW w:w="1985" w:type="dxa"/>
          </w:tcPr>
          <w:p w14:paraId="1C023F20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D3C79DB" w14:textId="03BCFF34" w:rsidR="007B6B0D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B47E9A" w:rsidRPr="00C229D1">
              <w:rPr>
                <w:rFonts w:ascii="Arial" w:hAnsi="Arial" w:cs="Arial"/>
                <w:szCs w:val="20"/>
              </w:rPr>
              <w:t>1</w:t>
            </w:r>
            <w:r w:rsidR="00C42DAC" w:rsidRPr="00C229D1">
              <w:rPr>
                <w:rFonts w:ascii="Arial" w:hAnsi="Arial" w:cs="Arial" w:hint="eastAsia"/>
                <w:szCs w:val="20"/>
              </w:rPr>
              <w:t>0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90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C42DAC" w:rsidRPr="00C229D1">
              <w:rPr>
                <w:rFonts w:ascii="Arial" w:hAnsi="Arial" w:cs="Arial" w:hint="eastAsia"/>
                <w:szCs w:val="20"/>
              </w:rPr>
              <w:t>3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341B881F" w14:textId="1D4F648D" w:rsidR="007B6B0D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21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98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C42DAC" w:rsidRPr="00C229D1">
              <w:rPr>
                <w:rFonts w:ascii="Arial" w:hAnsi="Arial" w:cs="Arial" w:hint="eastAsia"/>
                <w:szCs w:val="20"/>
              </w:rPr>
              <w:t>49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B93602A" w14:textId="77777777" w:rsidTr="00900E62">
        <w:tc>
          <w:tcPr>
            <w:tcW w:w="3085" w:type="dxa"/>
          </w:tcPr>
          <w:p w14:paraId="3DECC66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House Income</w:t>
            </w:r>
          </w:p>
        </w:tc>
        <w:tc>
          <w:tcPr>
            <w:tcW w:w="1985" w:type="dxa"/>
          </w:tcPr>
          <w:p w14:paraId="3F838BE5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49AB86B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EA1ADC0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7CDA494B" w14:textId="77777777" w:rsidTr="00900E62">
        <w:tc>
          <w:tcPr>
            <w:tcW w:w="3085" w:type="dxa"/>
          </w:tcPr>
          <w:p w14:paraId="2FDCF4B0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Low income</w:t>
            </w:r>
          </w:p>
        </w:tc>
        <w:tc>
          <w:tcPr>
            <w:tcW w:w="1985" w:type="dxa"/>
          </w:tcPr>
          <w:p w14:paraId="4AA3DE13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B8B6C73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ECC40AE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 (reference)</w:t>
            </w:r>
          </w:p>
        </w:tc>
      </w:tr>
      <w:tr w:rsidR="00C229D1" w:rsidRPr="00C229D1" w14:paraId="3A280DF9" w14:textId="77777777" w:rsidTr="00900E62">
        <w:tc>
          <w:tcPr>
            <w:tcW w:w="3085" w:type="dxa"/>
          </w:tcPr>
          <w:p w14:paraId="5D3ACCA3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Middle income</w:t>
            </w:r>
          </w:p>
        </w:tc>
        <w:tc>
          <w:tcPr>
            <w:tcW w:w="1985" w:type="dxa"/>
          </w:tcPr>
          <w:p w14:paraId="33C975F0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2BE412B" w14:textId="28F68BD4" w:rsidR="007B6B0D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</w:t>
            </w:r>
            <w:r w:rsidR="00C42DAC" w:rsidRPr="00C229D1">
              <w:rPr>
                <w:rFonts w:ascii="Arial" w:hAnsi="Arial" w:cs="Arial" w:hint="eastAsia"/>
                <w:szCs w:val="20"/>
              </w:rPr>
              <w:t>98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84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C42DAC" w:rsidRPr="00C229D1">
              <w:rPr>
                <w:rFonts w:ascii="Arial" w:hAnsi="Arial" w:cs="Arial" w:hint="eastAsia"/>
                <w:szCs w:val="20"/>
              </w:rPr>
              <w:t>1.14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67D6E550" w14:textId="062CBFC4" w:rsidR="007B6B0D" w:rsidRPr="00C229D1" w:rsidRDefault="00AC73A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</w:t>
            </w:r>
            <w:r w:rsidR="00C42DAC" w:rsidRPr="00C229D1">
              <w:rPr>
                <w:rFonts w:ascii="Arial" w:hAnsi="Arial" w:cs="Arial" w:hint="eastAsia"/>
                <w:szCs w:val="20"/>
              </w:rPr>
              <w:t>95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82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C42DAC" w:rsidRPr="00C229D1">
              <w:rPr>
                <w:rFonts w:ascii="Arial" w:hAnsi="Arial" w:cs="Arial" w:hint="eastAsia"/>
                <w:szCs w:val="20"/>
              </w:rPr>
              <w:t>1.1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08961549" w14:textId="77777777" w:rsidTr="00900E62">
        <w:tc>
          <w:tcPr>
            <w:tcW w:w="3085" w:type="dxa"/>
          </w:tcPr>
          <w:p w14:paraId="2DACD01E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igh income</w:t>
            </w:r>
          </w:p>
        </w:tc>
        <w:tc>
          <w:tcPr>
            <w:tcW w:w="1985" w:type="dxa"/>
          </w:tcPr>
          <w:p w14:paraId="59B8CD63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1AC3B8A" w14:textId="19973780" w:rsidR="007B6B0D" w:rsidRPr="00C229D1" w:rsidRDefault="00C42DAC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14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0.98</w:t>
            </w:r>
            <w:r w:rsidR="00AC73AA" w:rsidRPr="00C229D1">
              <w:rPr>
                <w:rFonts w:ascii="Arial" w:hAnsi="Arial" w:cs="Arial"/>
                <w:szCs w:val="20"/>
              </w:rPr>
              <w:t>-1.</w:t>
            </w:r>
            <w:r w:rsidRPr="00C229D1">
              <w:rPr>
                <w:rFonts w:ascii="Arial" w:hAnsi="Arial" w:cs="Arial" w:hint="eastAsia"/>
                <w:szCs w:val="20"/>
              </w:rPr>
              <w:t>33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</w:tcPr>
          <w:p w14:paraId="6774D82D" w14:textId="6A83A075" w:rsidR="007B6B0D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10</w:t>
            </w:r>
            <w:r w:rsidR="00AC73AA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0.</w:t>
            </w:r>
            <w:r w:rsidR="00C42DAC" w:rsidRPr="00C229D1">
              <w:rPr>
                <w:rFonts w:ascii="Arial" w:hAnsi="Arial" w:cs="Arial" w:hint="eastAsia"/>
                <w:szCs w:val="20"/>
              </w:rPr>
              <w:t>94</w:t>
            </w:r>
            <w:r w:rsidR="00AC73AA" w:rsidRPr="00C229D1">
              <w:rPr>
                <w:rFonts w:ascii="Arial" w:hAnsi="Arial" w:cs="Arial"/>
                <w:szCs w:val="20"/>
              </w:rPr>
              <w:t>-1.</w:t>
            </w:r>
            <w:r w:rsidR="00C42DAC" w:rsidRPr="00C229D1">
              <w:rPr>
                <w:rFonts w:ascii="Arial" w:hAnsi="Arial" w:cs="Arial" w:hint="eastAsia"/>
                <w:szCs w:val="20"/>
              </w:rPr>
              <w:t>28</w:t>
            </w:r>
            <w:r w:rsidR="00AC73AA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1AF3343" w14:textId="77777777" w:rsidTr="00900E62">
        <w:tc>
          <w:tcPr>
            <w:tcW w:w="3085" w:type="dxa"/>
          </w:tcPr>
          <w:p w14:paraId="00BB4A52" w14:textId="77777777" w:rsidR="007B6B0D" w:rsidRPr="00C229D1" w:rsidRDefault="007B6B0D" w:rsidP="007B6B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2C1ED321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5965A54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6414167A" w14:textId="77777777" w:rsidR="007B6B0D" w:rsidRPr="00C229D1" w:rsidRDefault="007B6B0D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FE02D51" w14:textId="77777777" w:rsidTr="00900E62">
        <w:tc>
          <w:tcPr>
            <w:tcW w:w="3085" w:type="dxa"/>
          </w:tcPr>
          <w:p w14:paraId="51E253E8" w14:textId="4AC01DDA" w:rsidR="00B47E9A" w:rsidRPr="00C229D1" w:rsidRDefault="00B47E9A" w:rsidP="00AC73AA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morbidity*</w:t>
            </w:r>
          </w:p>
        </w:tc>
        <w:tc>
          <w:tcPr>
            <w:tcW w:w="1985" w:type="dxa"/>
          </w:tcPr>
          <w:p w14:paraId="72B9B96E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5A0B9C1B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0A70AE6C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39865CEB" w14:textId="77777777" w:rsidTr="00900E62">
        <w:tc>
          <w:tcPr>
            <w:tcW w:w="3085" w:type="dxa"/>
          </w:tcPr>
          <w:p w14:paraId="76374C39" w14:textId="67CE6755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985" w:type="dxa"/>
          </w:tcPr>
          <w:p w14:paraId="427411B4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9D80EEA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0C10FC1" w14:textId="6D5EA86E" w:rsidR="00B47E9A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</w:t>
            </w:r>
            <w:r w:rsidR="00C42DAC" w:rsidRPr="00C229D1">
              <w:rPr>
                <w:rFonts w:ascii="Arial" w:hAnsi="Arial" w:cs="Arial" w:hint="eastAsia"/>
                <w:szCs w:val="20"/>
              </w:rPr>
              <w:t>32</w:t>
            </w:r>
            <w:r w:rsidR="00B47E9A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/>
                <w:szCs w:val="20"/>
              </w:rPr>
              <w:t>1.9</w:t>
            </w:r>
            <w:r w:rsidR="00C42DAC" w:rsidRPr="00C229D1">
              <w:rPr>
                <w:rFonts w:ascii="Arial" w:hAnsi="Arial" w:cs="Arial" w:hint="eastAsia"/>
                <w:szCs w:val="20"/>
              </w:rPr>
              <w:t>5</w:t>
            </w:r>
            <w:r w:rsidR="00B47E9A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/>
                <w:szCs w:val="20"/>
              </w:rPr>
              <w:t>2.7</w:t>
            </w:r>
            <w:r w:rsidR="00C42DAC" w:rsidRPr="00C229D1">
              <w:rPr>
                <w:rFonts w:ascii="Arial" w:hAnsi="Arial" w:cs="Arial" w:hint="eastAsia"/>
                <w:szCs w:val="20"/>
              </w:rPr>
              <w:t>8)</w:t>
            </w:r>
          </w:p>
        </w:tc>
      </w:tr>
      <w:tr w:rsidR="00C229D1" w:rsidRPr="00C229D1" w14:paraId="7D34FD22" w14:textId="77777777" w:rsidTr="00900E62">
        <w:tc>
          <w:tcPr>
            <w:tcW w:w="3085" w:type="dxa"/>
          </w:tcPr>
          <w:p w14:paraId="72A77C4F" w14:textId="62623EBC" w:rsidR="00B47E9A" w:rsidRPr="00C229D1" w:rsidRDefault="00B47E9A" w:rsidP="00AC73AA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985" w:type="dxa"/>
          </w:tcPr>
          <w:p w14:paraId="1E58D3D8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0C3C3BC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138DAF8" w14:textId="374B95CF" w:rsidR="00B47E9A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3</w:t>
            </w:r>
            <w:r w:rsidRPr="00C229D1">
              <w:rPr>
                <w:rFonts w:ascii="Arial" w:hAnsi="Arial" w:cs="Arial"/>
                <w:szCs w:val="20"/>
              </w:rPr>
              <w:t>4</w:t>
            </w:r>
            <w:r w:rsidR="00B47E9A" w:rsidRPr="00C229D1">
              <w:rPr>
                <w:rFonts w:ascii="Arial" w:hAnsi="Arial" w:cs="Arial"/>
                <w:szCs w:val="20"/>
              </w:rPr>
              <w:t xml:space="preserve"> (1.</w:t>
            </w:r>
            <w:r w:rsidR="00C42DAC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5</w:t>
            </w:r>
            <w:r w:rsidR="00B47E9A" w:rsidRPr="00C229D1">
              <w:rPr>
                <w:rFonts w:ascii="Arial" w:hAnsi="Arial" w:cs="Arial"/>
                <w:szCs w:val="20"/>
              </w:rPr>
              <w:t>-1.</w:t>
            </w:r>
            <w:r w:rsidR="00C42DAC" w:rsidRPr="00C229D1">
              <w:rPr>
                <w:rFonts w:ascii="Arial" w:hAnsi="Arial" w:cs="Arial" w:hint="eastAsia"/>
                <w:szCs w:val="20"/>
              </w:rPr>
              <w:t>55</w:t>
            </w:r>
            <w:r w:rsidR="00B47E9A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3E10F54D" w14:textId="77777777" w:rsidTr="00900E62">
        <w:tc>
          <w:tcPr>
            <w:tcW w:w="3085" w:type="dxa"/>
          </w:tcPr>
          <w:p w14:paraId="74E00586" w14:textId="1DBB4EE4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Ischemic Heart Disease</w:t>
            </w:r>
          </w:p>
        </w:tc>
        <w:tc>
          <w:tcPr>
            <w:tcW w:w="1985" w:type="dxa"/>
          </w:tcPr>
          <w:p w14:paraId="5140DAF1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01C33BB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4F96128" w14:textId="7B159AB3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09</w:t>
            </w:r>
            <w:r w:rsidRPr="00C229D1">
              <w:rPr>
                <w:rFonts w:ascii="Arial" w:hAnsi="Arial" w:cs="Arial"/>
                <w:szCs w:val="20"/>
              </w:rPr>
              <w:t xml:space="preserve"> (0.9</w:t>
            </w:r>
            <w:r w:rsidR="00C42DAC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2938D1" w:rsidRPr="00C229D1">
              <w:rPr>
                <w:rFonts w:ascii="Arial" w:hAnsi="Arial" w:cs="Arial"/>
                <w:szCs w:val="20"/>
              </w:rPr>
              <w:t>2</w:t>
            </w:r>
            <w:r w:rsidR="00C42DAC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978A612" w14:textId="77777777" w:rsidTr="00900E62">
        <w:tc>
          <w:tcPr>
            <w:tcW w:w="3085" w:type="dxa"/>
          </w:tcPr>
          <w:p w14:paraId="2B9F6689" w14:textId="42EA43CF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985" w:type="dxa"/>
          </w:tcPr>
          <w:p w14:paraId="1D2D6E43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2EBC7AB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5A57E853" w14:textId="3DA2FA65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22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C42DAC" w:rsidRPr="00C229D1">
              <w:rPr>
                <w:rFonts w:ascii="Arial" w:hAnsi="Arial" w:cs="Arial" w:hint="eastAsia"/>
                <w:szCs w:val="20"/>
              </w:rPr>
              <w:t>03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C42DAC" w:rsidRPr="00C229D1">
              <w:rPr>
                <w:rFonts w:ascii="Arial" w:hAnsi="Arial" w:cs="Arial" w:hint="eastAsia"/>
                <w:szCs w:val="20"/>
              </w:rPr>
              <w:t>46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77C507C" w14:textId="77777777" w:rsidTr="00900E62">
        <w:tc>
          <w:tcPr>
            <w:tcW w:w="3085" w:type="dxa"/>
          </w:tcPr>
          <w:p w14:paraId="2487EC4A" w14:textId="786C8491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ancer</w:t>
            </w:r>
          </w:p>
        </w:tc>
        <w:tc>
          <w:tcPr>
            <w:tcW w:w="1985" w:type="dxa"/>
          </w:tcPr>
          <w:p w14:paraId="0D808E28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7DA3BA6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A2EFBBD" w14:textId="062DEC70" w:rsidR="00B47E9A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</w:t>
            </w:r>
            <w:r w:rsidR="00C42DAC" w:rsidRPr="00C229D1">
              <w:rPr>
                <w:rFonts w:ascii="Arial" w:hAnsi="Arial" w:cs="Arial" w:hint="eastAsia"/>
                <w:szCs w:val="20"/>
              </w:rPr>
              <w:t>88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73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C42DAC" w:rsidRPr="00C229D1">
              <w:rPr>
                <w:rFonts w:ascii="Arial" w:hAnsi="Arial" w:cs="Arial" w:hint="eastAsia"/>
                <w:szCs w:val="20"/>
              </w:rPr>
              <w:t>0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CF63F43" w14:textId="77777777" w:rsidTr="00900E62">
        <w:tc>
          <w:tcPr>
            <w:tcW w:w="3085" w:type="dxa"/>
          </w:tcPr>
          <w:p w14:paraId="2728822F" w14:textId="457A1AA0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Tuberculosis </w:t>
            </w:r>
          </w:p>
        </w:tc>
        <w:tc>
          <w:tcPr>
            <w:tcW w:w="1985" w:type="dxa"/>
          </w:tcPr>
          <w:p w14:paraId="58171672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8C4F74C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74FD6F6" w14:textId="16BD528C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04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2938D1" w:rsidRPr="00C229D1">
              <w:rPr>
                <w:rFonts w:ascii="Arial" w:hAnsi="Arial" w:cs="Arial"/>
                <w:szCs w:val="20"/>
              </w:rPr>
              <w:t>8</w:t>
            </w:r>
            <w:r w:rsidR="00C42DAC" w:rsidRPr="00C229D1">
              <w:rPr>
                <w:rFonts w:ascii="Arial" w:hAnsi="Arial" w:cs="Arial" w:hint="eastAsia"/>
                <w:szCs w:val="20"/>
              </w:rPr>
              <w:t>1</w:t>
            </w:r>
            <w:r w:rsidRPr="00C229D1">
              <w:rPr>
                <w:rFonts w:ascii="Arial" w:hAnsi="Arial" w:cs="Arial"/>
                <w:szCs w:val="20"/>
              </w:rPr>
              <w:t>-1.</w:t>
            </w:r>
            <w:r w:rsidR="00C42DAC" w:rsidRPr="00C229D1">
              <w:rPr>
                <w:rFonts w:ascii="Arial" w:hAnsi="Arial" w:cs="Arial" w:hint="eastAsia"/>
                <w:szCs w:val="20"/>
              </w:rPr>
              <w:t>33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B03366F" w14:textId="77777777" w:rsidTr="00900E62">
        <w:tc>
          <w:tcPr>
            <w:tcW w:w="3085" w:type="dxa"/>
          </w:tcPr>
          <w:p w14:paraId="2DE5A10B" w14:textId="070BE55F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Peripheral Arterial Disease </w:t>
            </w:r>
          </w:p>
        </w:tc>
        <w:tc>
          <w:tcPr>
            <w:tcW w:w="1985" w:type="dxa"/>
          </w:tcPr>
          <w:p w14:paraId="5D5FE335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29C5BA5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374984B" w14:textId="3BE89AAD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2938D1" w:rsidRPr="00C229D1">
              <w:rPr>
                <w:rFonts w:ascii="Arial" w:hAnsi="Arial" w:cs="Arial"/>
                <w:szCs w:val="20"/>
              </w:rPr>
              <w:t>1</w:t>
            </w:r>
            <w:r w:rsidR="00C42DAC" w:rsidRPr="00C229D1">
              <w:rPr>
                <w:rFonts w:ascii="Arial" w:hAnsi="Arial" w:cs="Arial" w:hint="eastAsia"/>
                <w:szCs w:val="20"/>
              </w:rPr>
              <w:t>9</w:t>
            </w:r>
            <w:r w:rsidRPr="00C229D1">
              <w:rPr>
                <w:rFonts w:ascii="Arial" w:hAnsi="Arial" w:cs="Arial"/>
                <w:szCs w:val="20"/>
              </w:rPr>
              <w:t xml:space="preserve"> (1.</w:t>
            </w:r>
            <w:r w:rsidR="00C42DAC" w:rsidRPr="00C229D1">
              <w:rPr>
                <w:rFonts w:ascii="Arial" w:hAnsi="Arial" w:cs="Arial" w:hint="eastAsia"/>
                <w:szCs w:val="20"/>
              </w:rPr>
              <w:t>04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2938D1"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3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69085827" w14:textId="77777777" w:rsidTr="00900E62">
        <w:tc>
          <w:tcPr>
            <w:tcW w:w="3085" w:type="dxa"/>
          </w:tcPr>
          <w:p w14:paraId="354C1B37" w14:textId="1F9B130C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985" w:type="dxa"/>
          </w:tcPr>
          <w:p w14:paraId="43BCCD1F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3D15E452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BE4F143" w14:textId="5F9B24DE" w:rsidR="00B47E9A" w:rsidRPr="00C229D1" w:rsidRDefault="00C42DAC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1.95</w:t>
            </w:r>
            <w:r w:rsidR="00B47E9A" w:rsidRPr="00C229D1">
              <w:rPr>
                <w:rFonts w:ascii="Arial" w:hAnsi="Arial" w:cs="Arial"/>
                <w:szCs w:val="20"/>
              </w:rPr>
              <w:t xml:space="preserve"> (</w:t>
            </w:r>
            <w:r w:rsidR="002938D1" w:rsidRPr="00C229D1">
              <w:rPr>
                <w:rFonts w:ascii="Arial" w:hAnsi="Arial" w:cs="Arial"/>
                <w:szCs w:val="20"/>
              </w:rPr>
              <w:t>1.</w:t>
            </w:r>
            <w:r w:rsidRPr="00C229D1">
              <w:rPr>
                <w:rFonts w:ascii="Arial" w:hAnsi="Arial" w:cs="Arial" w:hint="eastAsia"/>
                <w:szCs w:val="20"/>
              </w:rPr>
              <w:t>54</w:t>
            </w:r>
            <w:r w:rsidR="00B47E9A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 w:hint="eastAsia"/>
                <w:szCs w:val="20"/>
              </w:rPr>
              <w:t>2.47</w:t>
            </w:r>
            <w:r w:rsidR="00B47E9A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54AA287" w14:textId="77777777" w:rsidTr="00900E62">
        <w:tc>
          <w:tcPr>
            <w:tcW w:w="3085" w:type="dxa"/>
          </w:tcPr>
          <w:p w14:paraId="002AAE95" w14:textId="163E35ED" w:rsidR="00B47E9A" w:rsidRPr="00C229D1" w:rsidRDefault="00B47E9A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985" w:type="dxa"/>
          </w:tcPr>
          <w:p w14:paraId="00783884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1F1CBDC7" w14:textId="77777777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2CA94862" w14:textId="1423DBB0" w:rsidR="00B47E9A" w:rsidRPr="00C229D1" w:rsidRDefault="00B47E9A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76</w:t>
            </w:r>
            <w:r w:rsidRPr="00C229D1">
              <w:rPr>
                <w:rFonts w:ascii="Arial" w:hAnsi="Arial" w:cs="Arial"/>
                <w:szCs w:val="20"/>
              </w:rPr>
              <w:t xml:space="preserve"> (</w:t>
            </w:r>
            <w:r w:rsidR="002938D1" w:rsidRPr="00C229D1">
              <w:rPr>
                <w:rFonts w:ascii="Arial" w:hAnsi="Arial" w:cs="Arial"/>
                <w:szCs w:val="20"/>
              </w:rPr>
              <w:t>1.</w:t>
            </w:r>
            <w:r w:rsidR="00C42DAC" w:rsidRPr="00C229D1">
              <w:rPr>
                <w:rFonts w:ascii="Arial" w:hAnsi="Arial" w:cs="Arial" w:hint="eastAsia"/>
                <w:szCs w:val="20"/>
              </w:rPr>
              <w:t>33</w:t>
            </w:r>
            <w:r w:rsidRPr="00C229D1">
              <w:rPr>
                <w:rFonts w:ascii="Arial" w:hAnsi="Arial" w:cs="Arial"/>
                <w:szCs w:val="20"/>
              </w:rPr>
              <w:t>-</w:t>
            </w:r>
            <w:r w:rsidR="002938D1" w:rsidRPr="00C229D1">
              <w:rPr>
                <w:rFonts w:ascii="Arial" w:hAnsi="Arial" w:cs="Arial"/>
                <w:szCs w:val="20"/>
              </w:rPr>
              <w:t>2.</w:t>
            </w:r>
            <w:r w:rsidR="00C42DAC" w:rsidRPr="00C229D1">
              <w:rPr>
                <w:rFonts w:ascii="Arial" w:hAnsi="Arial" w:cs="Arial" w:hint="eastAsia"/>
                <w:szCs w:val="20"/>
              </w:rPr>
              <w:t>3</w:t>
            </w:r>
            <w:r w:rsidR="002938D1" w:rsidRPr="00C229D1">
              <w:rPr>
                <w:rFonts w:ascii="Arial" w:hAnsi="Arial" w:cs="Arial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12B84D7B" w14:textId="77777777" w:rsidTr="00900E62">
        <w:tc>
          <w:tcPr>
            <w:tcW w:w="3085" w:type="dxa"/>
          </w:tcPr>
          <w:p w14:paraId="742FA867" w14:textId="6BA78E9A" w:rsidR="002938D1" w:rsidRPr="00C229D1" w:rsidRDefault="002938D1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985" w:type="dxa"/>
          </w:tcPr>
          <w:p w14:paraId="635C6988" w14:textId="3B6379C3" w:rsidR="002938D1" w:rsidRPr="00C229D1" w:rsidRDefault="000A683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6B4978D2" w14:textId="7242F851" w:rsidR="002938D1" w:rsidRPr="00C229D1" w:rsidRDefault="000A683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CACF823" w14:textId="23C56398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0.8</w:t>
            </w:r>
            <w:r w:rsidR="00C42DAC" w:rsidRPr="00C229D1">
              <w:rPr>
                <w:rFonts w:ascii="Arial" w:hAnsi="Arial" w:cs="Arial" w:hint="eastAsia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 xml:space="preserve"> (0.7</w:t>
            </w:r>
            <w:r w:rsidR="00C42DAC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-1.0</w:t>
            </w:r>
            <w:r w:rsidR="00C42DAC" w:rsidRPr="00C229D1">
              <w:rPr>
                <w:rFonts w:ascii="Arial" w:hAnsi="Arial" w:cs="Arial" w:hint="eastAsia"/>
                <w:szCs w:val="20"/>
              </w:rPr>
              <w:t>2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55734441" w14:textId="77777777" w:rsidTr="00900E62">
        <w:tc>
          <w:tcPr>
            <w:tcW w:w="3085" w:type="dxa"/>
          </w:tcPr>
          <w:p w14:paraId="4B4A0775" w14:textId="77777777" w:rsidR="002938D1" w:rsidRPr="00C229D1" w:rsidRDefault="002938D1" w:rsidP="00AC73A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720CFB6D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77168253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592A290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5ECECDF9" w14:textId="77777777" w:rsidTr="00900E62">
        <w:tc>
          <w:tcPr>
            <w:tcW w:w="3085" w:type="dxa"/>
          </w:tcPr>
          <w:p w14:paraId="420E5891" w14:textId="79E15B25" w:rsidR="002938D1" w:rsidRPr="00C229D1" w:rsidRDefault="002938D1" w:rsidP="00AC73AA">
            <w:pPr>
              <w:rPr>
                <w:rFonts w:ascii="Arial" w:hAnsi="Arial" w:cs="Arial"/>
                <w:b/>
                <w:szCs w:val="20"/>
              </w:rPr>
            </w:pPr>
            <w:r w:rsidRPr="00C229D1">
              <w:rPr>
                <w:rFonts w:ascii="Arial" w:hAnsi="Arial" w:cs="Arial"/>
                <w:b/>
                <w:szCs w:val="20"/>
              </w:rPr>
              <w:t>Co-medications</w:t>
            </w:r>
          </w:p>
        </w:tc>
        <w:tc>
          <w:tcPr>
            <w:tcW w:w="1985" w:type="dxa"/>
          </w:tcPr>
          <w:p w14:paraId="3B687C2E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3270D1D2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</w:tcPr>
          <w:p w14:paraId="2D2E285A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229D1" w:rsidRPr="00C229D1" w14:paraId="1822EA85" w14:textId="77777777" w:rsidTr="00900E62">
        <w:tc>
          <w:tcPr>
            <w:tcW w:w="3085" w:type="dxa"/>
          </w:tcPr>
          <w:p w14:paraId="3EC0BC06" w14:textId="26283A32" w:rsidR="002938D1" w:rsidRPr="00C229D1" w:rsidRDefault="002938D1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coagulant agents </w:t>
            </w:r>
          </w:p>
        </w:tc>
        <w:tc>
          <w:tcPr>
            <w:tcW w:w="1985" w:type="dxa"/>
          </w:tcPr>
          <w:p w14:paraId="02FA019C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C1C5F77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7872EFF" w14:textId="6A615C5E" w:rsidR="002938D1" w:rsidRPr="00C229D1" w:rsidRDefault="00C42DAC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0.90</w:t>
            </w:r>
            <w:r w:rsidR="002938D1" w:rsidRPr="00C229D1">
              <w:rPr>
                <w:rFonts w:ascii="Arial" w:hAnsi="Arial" w:cs="Arial"/>
                <w:szCs w:val="20"/>
              </w:rPr>
              <w:t xml:space="preserve"> (</w:t>
            </w:r>
            <w:r w:rsidRPr="00C229D1">
              <w:rPr>
                <w:rFonts w:ascii="Arial" w:hAnsi="Arial" w:cs="Arial" w:hint="eastAsia"/>
                <w:szCs w:val="20"/>
              </w:rPr>
              <w:t>0.49</w:t>
            </w:r>
            <w:r w:rsidR="002938D1" w:rsidRPr="00C229D1">
              <w:rPr>
                <w:rFonts w:ascii="Arial" w:hAnsi="Arial" w:cs="Arial"/>
                <w:szCs w:val="20"/>
              </w:rPr>
              <w:t>-</w:t>
            </w:r>
            <w:r w:rsidRPr="00C229D1">
              <w:rPr>
                <w:rFonts w:ascii="Arial" w:hAnsi="Arial" w:cs="Arial" w:hint="eastAsia"/>
                <w:szCs w:val="20"/>
              </w:rPr>
              <w:t>1.64</w:t>
            </w:r>
            <w:r w:rsidR="002938D1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85F01F3" w14:textId="77777777" w:rsidTr="00900E62">
        <w:tc>
          <w:tcPr>
            <w:tcW w:w="3085" w:type="dxa"/>
          </w:tcPr>
          <w:p w14:paraId="0E8BA9CA" w14:textId="6358EC02" w:rsidR="002938D1" w:rsidRPr="00C229D1" w:rsidRDefault="002938D1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hypertensive agents</w:t>
            </w:r>
          </w:p>
        </w:tc>
        <w:tc>
          <w:tcPr>
            <w:tcW w:w="1985" w:type="dxa"/>
          </w:tcPr>
          <w:p w14:paraId="1EFD6A13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7ADB1D83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430816C9" w14:textId="65275B9F" w:rsidR="002938D1" w:rsidRPr="00C229D1" w:rsidRDefault="00C42DAC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 w:hint="eastAsia"/>
                <w:szCs w:val="20"/>
              </w:rPr>
              <w:t>0.94</w:t>
            </w:r>
            <w:r w:rsidR="002938D1" w:rsidRPr="00C229D1">
              <w:rPr>
                <w:rFonts w:ascii="Arial" w:hAnsi="Arial" w:cs="Arial"/>
                <w:szCs w:val="20"/>
              </w:rPr>
              <w:t xml:space="preserve"> (0.8</w:t>
            </w:r>
            <w:r w:rsidRPr="00C229D1">
              <w:rPr>
                <w:rFonts w:ascii="Arial" w:hAnsi="Arial" w:cs="Arial" w:hint="eastAsia"/>
                <w:szCs w:val="20"/>
              </w:rPr>
              <w:t>1</w:t>
            </w:r>
            <w:r w:rsidR="002938D1" w:rsidRPr="00C229D1">
              <w:rPr>
                <w:rFonts w:ascii="Arial" w:hAnsi="Arial" w:cs="Arial"/>
                <w:szCs w:val="20"/>
              </w:rPr>
              <w:t>-1.</w:t>
            </w:r>
            <w:r w:rsidRPr="00C229D1">
              <w:rPr>
                <w:rFonts w:ascii="Arial" w:hAnsi="Arial" w:cs="Arial" w:hint="eastAsia"/>
                <w:szCs w:val="20"/>
              </w:rPr>
              <w:t>11</w:t>
            </w:r>
            <w:r w:rsidR="002938D1"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7B36BCD4" w14:textId="77777777" w:rsidTr="00900E62">
        <w:trPr>
          <w:trHeight w:val="80"/>
        </w:trPr>
        <w:tc>
          <w:tcPr>
            <w:tcW w:w="3085" w:type="dxa"/>
          </w:tcPr>
          <w:p w14:paraId="5FDA9474" w14:textId="22E7694F" w:rsidR="002938D1" w:rsidRPr="00C229D1" w:rsidRDefault="002938D1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Anti-platelet agents</w:t>
            </w:r>
          </w:p>
        </w:tc>
        <w:tc>
          <w:tcPr>
            <w:tcW w:w="1985" w:type="dxa"/>
          </w:tcPr>
          <w:p w14:paraId="5F7E036D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0564BE9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</w:tcPr>
          <w:p w14:paraId="09AADEEC" w14:textId="48B198D8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1.0</w:t>
            </w:r>
            <w:r w:rsidR="00C42DAC" w:rsidRPr="00C229D1">
              <w:rPr>
                <w:rFonts w:ascii="Arial" w:hAnsi="Arial" w:cs="Arial" w:hint="eastAsia"/>
                <w:szCs w:val="20"/>
              </w:rPr>
              <w:t>8</w:t>
            </w:r>
            <w:r w:rsidRPr="00C229D1">
              <w:rPr>
                <w:rFonts w:ascii="Arial" w:hAnsi="Arial" w:cs="Arial"/>
                <w:szCs w:val="20"/>
              </w:rPr>
              <w:t xml:space="preserve">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80</w:t>
            </w:r>
            <w:r w:rsidRPr="00C229D1">
              <w:rPr>
                <w:rFonts w:ascii="Arial" w:hAnsi="Arial" w:cs="Arial"/>
                <w:szCs w:val="20"/>
              </w:rPr>
              <w:t>-1.4</w:t>
            </w:r>
            <w:r w:rsidR="00C42DAC" w:rsidRPr="00C229D1">
              <w:rPr>
                <w:rFonts w:ascii="Arial" w:hAnsi="Arial" w:cs="Arial" w:hint="eastAsia"/>
                <w:szCs w:val="20"/>
              </w:rPr>
              <w:t>7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  <w:tr w:rsidR="00C229D1" w:rsidRPr="00C229D1" w14:paraId="285C5BED" w14:textId="77777777" w:rsidTr="00900E62">
        <w:tc>
          <w:tcPr>
            <w:tcW w:w="3085" w:type="dxa"/>
            <w:tcBorders>
              <w:bottom w:val="single" w:sz="4" w:space="0" w:color="auto"/>
            </w:tcBorders>
          </w:tcPr>
          <w:p w14:paraId="7DF708F7" w14:textId="33E941EF" w:rsidR="002938D1" w:rsidRPr="00C229D1" w:rsidRDefault="002938D1" w:rsidP="00AC73AA">
            <w:pPr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 xml:space="preserve"> Hypoglycemic</w:t>
            </w:r>
            <w:r w:rsidR="00C42DAC" w:rsidRPr="00C229D1">
              <w:rPr>
                <w:rFonts w:ascii="Arial" w:hAnsi="Arial" w:cs="Arial" w:hint="eastAsia"/>
                <w:szCs w:val="20"/>
              </w:rPr>
              <w:t xml:space="preserve"> agen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1FD54F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46E8A1" w14:textId="7777777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57336B" w14:textId="7FEA2FA7" w:rsidR="002938D1" w:rsidRPr="00C229D1" w:rsidRDefault="002938D1" w:rsidP="00C42DAC">
            <w:pPr>
              <w:jc w:val="left"/>
              <w:rPr>
                <w:rFonts w:ascii="Arial" w:hAnsi="Arial" w:cs="Arial"/>
                <w:szCs w:val="20"/>
              </w:rPr>
            </w:pPr>
            <w:r w:rsidRPr="00C229D1">
              <w:rPr>
                <w:rFonts w:ascii="Arial" w:hAnsi="Arial" w:cs="Arial"/>
                <w:szCs w:val="20"/>
              </w:rPr>
              <w:t>2.</w:t>
            </w:r>
            <w:r w:rsidR="00C42DAC" w:rsidRPr="00C229D1">
              <w:rPr>
                <w:rFonts w:ascii="Arial" w:hAnsi="Arial" w:cs="Arial" w:hint="eastAsia"/>
                <w:szCs w:val="20"/>
              </w:rPr>
              <w:t>4</w:t>
            </w:r>
            <w:r w:rsidRPr="00C229D1">
              <w:rPr>
                <w:rFonts w:ascii="Arial" w:hAnsi="Arial" w:cs="Arial"/>
                <w:szCs w:val="20"/>
              </w:rPr>
              <w:t>1 (0.</w:t>
            </w:r>
            <w:r w:rsidR="00C42DAC" w:rsidRPr="00C229D1">
              <w:rPr>
                <w:rFonts w:ascii="Arial" w:hAnsi="Arial" w:cs="Arial" w:hint="eastAsia"/>
                <w:szCs w:val="20"/>
              </w:rPr>
              <w:t>6</w:t>
            </w:r>
            <w:r w:rsidRPr="00C229D1">
              <w:rPr>
                <w:rFonts w:ascii="Arial" w:hAnsi="Arial" w:cs="Arial"/>
                <w:szCs w:val="20"/>
              </w:rPr>
              <w:t>0-</w:t>
            </w:r>
            <w:r w:rsidR="00C42DAC" w:rsidRPr="00C229D1">
              <w:rPr>
                <w:rFonts w:ascii="Arial" w:hAnsi="Arial" w:cs="Arial" w:hint="eastAsia"/>
                <w:szCs w:val="20"/>
              </w:rPr>
              <w:t>9.71</w:t>
            </w:r>
            <w:r w:rsidRPr="00C229D1">
              <w:rPr>
                <w:rFonts w:ascii="Arial" w:hAnsi="Arial" w:cs="Arial"/>
                <w:szCs w:val="20"/>
              </w:rPr>
              <w:t>)</w:t>
            </w:r>
          </w:p>
        </w:tc>
      </w:tr>
    </w:tbl>
    <w:p w14:paraId="1F28A412" w14:textId="7CC6BFD1" w:rsidR="00105397" w:rsidRPr="00C229D1" w:rsidRDefault="00B47E9A" w:rsidP="00105397">
      <w:pPr>
        <w:rPr>
          <w:rFonts w:ascii="Arial" w:hAnsi="Arial" w:cs="Arial"/>
          <w:szCs w:val="20"/>
        </w:rPr>
      </w:pPr>
      <w:r w:rsidRPr="00C229D1">
        <w:rPr>
          <w:rFonts w:ascii="Arial" w:hAnsi="Arial" w:cs="Arial"/>
          <w:szCs w:val="20"/>
        </w:rPr>
        <w:t xml:space="preserve">* Comorbidities were treated as time-varying covariates; Model 3 included Charlson comorbidity index in the analysis; </w:t>
      </w:r>
      <w:r w:rsidR="00105397" w:rsidRPr="00C229D1">
        <w:rPr>
          <w:rFonts w:ascii="Arial" w:hAnsi="Arial" w:cs="Arial"/>
          <w:szCs w:val="20"/>
        </w:rPr>
        <w:t>N/A, not applicable</w:t>
      </w:r>
      <w:bookmarkStart w:id="1" w:name="_GoBack"/>
      <w:bookmarkEnd w:id="1"/>
    </w:p>
    <w:sectPr w:rsidR="00105397" w:rsidRPr="00C229D1" w:rsidSect="00DD1A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58889" w14:textId="77777777" w:rsidR="00F21E8A" w:rsidRDefault="00F21E8A" w:rsidP="00341278">
      <w:pPr>
        <w:spacing w:after="0" w:line="240" w:lineRule="auto"/>
      </w:pPr>
      <w:r>
        <w:separator/>
      </w:r>
    </w:p>
  </w:endnote>
  <w:endnote w:type="continuationSeparator" w:id="0">
    <w:p w14:paraId="773B3C67" w14:textId="77777777" w:rsidR="00F21E8A" w:rsidRDefault="00F21E8A" w:rsidP="00341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나눔고딕">
    <w:altName w:val="맑은 고딕"/>
    <w:charset w:val="81"/>
    <w:family w:val="modern"/>
    <w:pitch w:val="variable"/>
    <w:sig w:usb0="00000000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7677A8" w14:textId="77777777" w:rsidR="00F21E8A" w:rsidRDefault="00F21E8A" w:rsidP="00341278">
      <w:pPr>
        <w:spacing w:after="0" w:line="240" w:lineRule="auto"/>
      </w:pPr>
      <w:r>
        <w:separator/>
      </w:r>
    </w:p>
  </w:footnote>
  <w:footnote w:type="continuationSeparator" w:id="0">
    <w:p w14:paraId="63BE50D5" w14:textId="77777777" w:rsidR="00F21E8A" w:rsidRDefault="00F21E8A" w:rsidP="00341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4CB2"/>
    <w:rsid w:val="00004630"/>
    <w:rsid w:val="000248E4"/>
    <w:rsid w:val="00037CDA"/>
    <w:rsid w:val="00072CDB"/>
    <w:rsid w:val="000879B9"/>
    <w:rsid w:val="00095637"/>
    <w:rsid w:val="000A389A"/>
    <w:rsid w:val="000A6831"/>
    <w:rsid w:val="000E3C5D"/>
    <w:rsid w:val="000E5EE9"/>
    <w:rsid w:val="000F34F7"/>
    <w:rsid w:val="00105397"/>
    <w:rsid w:val="00110FDD"/>
    <w:rsid w:val="0012137D"/>
    <w:rsid w:val="001333E3"/>
    <w:rsid w:val="001624DD"/>
    <w:rsid w:val="00193405"/>
    <w:rsid w:val="001A7C9F"/>
    <w:rsid w:val="001B2647"/>
    <w:rsid w:val="001B5BB0"/>
    <w:rsid w:val="002938D1"/>
    <w:rsid w:val="002A49D7"/>
    <w:rsid w:val="002B01A9"/>
    <w:rsid w:val="002D2A30"/>
    <w:rsid w:val="00305175"/>
    <w:rsid w:val="003206FF"/>
    <w:rsid w:val="00326C40"/>
    <w:rsid w:val="00341278"/>
    <w:rsid w:val="00380EC3"/>
    <w:rsid w:val="00390F79"/>
    <w:rsid w:val="003B4315"/>
    <w:rsid w:val="003D1214"/>
    <w:rsid w:val="003D494E"/>
    <w:rsid w:val="003F255A"/>
    <w:rsid w:val="00405B1A"/>
    <w:rsid w:val="004166A0"/>
    <w:rsid w:val="004359EB"/>
    <w:rsid w:val="00486928"/>
    <w:rsid w:val="00491102"/>
    <w:rsid w:val="00494B9A"/>
    <w:rsid w:val="004C52A1"/>
    <w:rsid w:val="004C77C7"/>
    <w:rsid w:val="004D2184"/>
    <w:rsid w:val="00505B11"/>
    <w:rsid w:val="00510C1F"/>
    <w:rsid w:val="005641DE"/>
    <w:rsid w:val="00564474"/>
    <w:rsid w:val="00581CC5"/>
    <w:rsid w:val="005A3B33"/>
    <w:rsid w:val="005D7A30"/>
    <w:rsid w:val="006205E6"/>
    <w:rsid w:val="00625A95"/>
    <w:rsid w:val="00625BEB"/>
    <w:rsid w:val="006417AC"/>
    <w:rsid w:val="00674CB2"/>
    <w:rsid w:val="006C72A0"/>
    <w:rsid w:val="006E75A3"/>
    <w:rsid w:val="0071320C"/>
    <w:rsid w:val="00750B0A"/>
    <w:rsid w:val="00790DD8"/>
    <w:rsid w:val="00790E8B"/>
    <w:rsid w:val="00793555"/>
    <w:rsid w:val="007A58D1"/>
    <w:rsid w:val="007B6B0D"/>
    <w:rsid w:val="007C3EB8"/>
    <w:rsid w:val="007C529F"/>
    <w:rsid w:val="007D2BC3"/>
    <w:rsid w:val="007F2818"/>
    <w:rsid w:val="00815FD5"/>
    <w:rsid w:val="00832EE0"/>
    <w:rsid w:val="0084263E"/>
    <w:rsid w:val="00852330"/>
    <w:rsid w:val="008634EA"/>
    <w:rsid w:val="00887D71"/>
    <w:rsid w:val="008B2FB4"/>
    <w:rsid w:val="008F79BD"/>
    <w:rsid w:val="00900E62"/>
    <w:rsid w:val="0090581C"/>
    <w:rsid w:val="00906723"/>
    <w:rsid w:val="0092227F"/>
    <w:rsid w:val="009364FB"/>
    <w:rsid w:val="00936A1F"/>
    <w:rsid w:val="009425FC"/>
    <w:rsid w:val="0094489D"/>
    <w:rsid w:val="00975616"/>
    <w:rsid w:val="00976509"/>
    <w:rsid w:val="00986A5D"/>
    <w:rsid w:val="009A54F6"/>
    <w:rsid w:val="009F297A"/>
    <w:rsid w:val="009F3EAE"/>
    <w:rsid w:val="00A1589A"/>
    <w:rsid w:val="00A425C5"/>
    <w:rsid w:val="00A55F32"/>
    <w:rsid w:val="00A96AA5"/>
    <w:rsid w:val="00AA505D"/>
    <w:rsid w:val="00AC35EE"/>
    <w:rsid w:val="00AC73AA"/>
    <w:rsid w:val="00AE010D"/>
    <w:rsid w:val="00AE5B46"/>
    <w:rsid w:val="00AF591A"/>
    <w:rsid w:val="00B079B1"/>
    <w:rsid w:val="00B13BBB"/>
    <w:rsid w:val="00B16BE7"/>
    <w:rsid w:val="00B45769"/>
    <w:rsid w:val="00B47E9A"/>
    <w:rsid w:val="00B728D4"/>
    <w:rsid w:val="00B828E2"/>
    <w:rsid w:val="00B840CB"/>
    <w:rsid w:val="00B95356"/>
    <w:rsid w:val="00BA5DB7"/>
    <w:rsid w:val="00BC074E"/>
    <w:rsid w:val="00BE090B"/>
    <w:rsid w:val="00C048E5"/>
    <w:rsid w:val="00C229D1"/>
    <w:rsid w:val="00C323D2"/>
    <w:rsid w:val="00C42DAC"/>
    <w:rsid w:val="00C51FD5"/>
    <w:rsid w:val="00C56293"/>
    <w:rsid w:val="00C867BB"/>
    <w:rsid w:val="00CB337B"/>
    <w:rsid w:val="00CD0E17"/>
    <w:rsid w:val="00D035F1"/>
    <w:rsid w:val="00D11F20"/>
    <w:rsid w:val="00D2556B"/>
    <w:rsid w:val="00D5718E"/>
    <w:rsid w:val="00D82D36"/>
    <w:rsid w:val="00D87A8B"/>
    <w:rsid w:val="00DA0586"/>
    <w:rsid w:val="00DA2025"/>
    <w:rsid w:val="00DD1A43"/>
    <w:rsid w:val="00DF0A55"/>
    <w:rsid w:val="00E53BCB"/>
    <w:rsid w:val="00E9284D"/>
    <w:rsid w:val="00EA47B4"/>
    <w:rsid w:val="00EB3EA1"/>
    <w:rsid w:val="00EC318E"/>
    <w:rsid w:val="00ED3D0B"/>
    <w:rsid w:val="00F21E8A"/>
    <w:rsid w:val="00F3079E"/>
    <w:rsid w:val="00F84E64"/>
    <w:rsid w:val="00FA7C7F"/>
    <w:rsid w:val="00FB0BC5"/>
    <w:rsid w:val="00FB14B7"/>
    <w:rsid w:val="00FB4D73"/>
    <w:rsid w:val="00FE2644"/>
    <w:rsid w:val="00FF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4FBFD"/>
  <w15:docId w15:val="{AE3EA555-0125-413C-A484-77321035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4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12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1278"/>
  </w:style>
  <w:style w:type="paragraph" w:styleId="a5">
    <w:name w:val="footer"/>
    <w:basedOn w:val="a"/>
    <w:link w:val="Char0"/>
    <w:uiPriority w:val="99"/>
    <w:unhideWhenUsed/>
    <w:rsid w:val="003412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1278"/>
  </w:style>
  <w:style w:type="character" w:styleId="a6">
    <w:name w:val="annotation reference"/>
    <w:basedOn w:val="a0"/>
    <w:uiPriority w:val="99"/>
    <w:semiHidden/>
    <w:unhideWhenUsed/>
    <w:rsid w:val="00625BEB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625BEB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625BE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25BE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25BE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25BE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25BE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uiPriority w:val="1"/>
    <w:qFormat/>
    <w:rsid w:val="007D2BC3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1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9D6D5-F55B-4526-A1B4-39438D23D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946</Words>
  <Characters>11098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 Ophthalmology</Company>
  <LinksUpToDate>false</LinksUpToDate>
  <CharactersWithSpaces>1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Jun Park</dc:creator>
  <cp:lastModifiedBy>HKY</cp:lastModifiedBy>
  <cp:revision>13</cp:revision>
  <dcterms:created xsi:type="dcterms:W3CDTF">2018-09-21T10:43:00Z</dcterms:created>
  <dcterms:modified xsi:type="dcterms:W3CDTF">2018-09-30T13:20:00Z</dcterms:modified>
</cp:coreProperties>
</file>